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4C027A" w14:textId="2459C564" w:rsidR="00ED11A9" w:rsidRDefault="00F772B3">
      <w:pPr>
        <w:rPr>
          <w:rFonts w:ascii="Arial" w:hAnsi="Arial" w:cs="Arial"/>
          <w:b/>
          <w:lang w:val="en-US"/>
        </w:rPr>
      </w:pPr>
      <w:r w:rsidRPr="003D4B11">
        <w:rPr>
          <w:rFonts w:ascii="Arial" w:hAnsi="Arial" w:cs="Arial"/>
          <w:b/>
          <w:lang w:val="en-US"/>
        </w:rPr>
        <w:t>SUPPLEMENT</w:t>
      </w:r>
      <w:r w:rsidR="00AB7687">
        <w:rPr>
          <w:rFonts w:ascii="Arial" w:hAnsi="Arial" w:cs="Arial"/>
          <w:b/>
          <w:lang w:val="en-US"/>
        </w:rPr>
        <w:t>AL MATERIAL</w:t>
      </w:r>
      <w:r w:rsidR="00ED11A9">
        <w:rPr>
          <w:rFonts w:ascii="Arial" w:hAnsi="Arial" w:cs="Arial"/>
          <w:b/>
          <w:lang w:val="en-US"/>
        </w:rPr>
        <w:t xml:space="preserve"> </w:t>
      </w:r>
    </w:p>
    <w:p w14:paraId="1B10CA52" w14:textId="77777777" w:rsidR="007B78CD" w:rsidRDefault="007B78CD" w:rsidP="007B78CD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530878">
        <w:rPr>
          <w:rFonts w:ascii="Arial" w:hAnsi="Arial" w:cs="Arial"/>
          <w:b/>
          <w:lang w:val="en-US"/>
        </w:rPr>
        <w:t xml:space="preserve">Incremental value of serum </w:t>
      </w:r>
      <w:r w:rsidRPr="00530878">
        <w:rPr>
          <w:rFonts w:ascii="Arial" w:hAnsi="Arial" w:cs="Arial"/>
          <w:b/>
          <w:bCs/>
          <w:lang w:val="en-US"/>
        </w:rPr>
        <w:t xml:space="preserve">neurofilament light chain </w:t>
      </w:r>
      <w:r w:rsidRPr="00530878">
        <w:rPr>
          <w:rFonts w:ascii="Arial" w:hAnsi="Arial" w:cs="Arial"/>
          <w:b/>
          <w:lang w:val="en-US"/>
        </w:rPr>
        <w:t xml:space="preserve">and </w:t>
      </w:r>
      <w:r w:rsidRPr="00530878">
        <w:rPr>
          <w:rFonts w:ascii="Arial" w:hAnsi="Arial" w:cs="Arial"/>
          <w:b/>
          <w:bCs/>
          <w:lang w:val="en-US"/>
        </w:rPr>
        <w:t xml:space="preserve">glial fibrillary acidic protein </w:t>
      </w:r>
      <w:r w:rsidRPr="00530878">
        <w:rPr>
          <w:rFonts w:ascii="Arial" w:hAnsi="Arial" w:cs="Arial"/>
          <w:b/>
          <w:lang w:val="en-US"/>
        </w:rPr>
        <w:t>as blood-based biomarkers for predicting functional outcome in severe acute ischemic stroke</w:t>
      </w:r>
    </w:p>
    <w:p w14:paraId="31380B6A" w14:textId="77777777" w:rsidR="00BF6507" w:rsidRDefault="00BF6507" w:rsidP="001B29B8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54C3FD43" w14:textId="77777777" w:rsidR="00530878" w:rsidRDefault="00530878" w:rsidP="00F67E35">
      <w:pPr>
        <w:spacing w:after="0" w:line="360" w:lineRule="auto"/>
        <w:rPr>
          <w:rFonts w:ascii="Arial" w:hAnsi="Arial" w:cs="Arial"/>
          <w:b/>
          <w:lang w:val="en-US"/>
        </w:rPr>
      </w:pPr>
    </w:p>
    <w:p w14:paraId="2C688EFA" w14:textId="1C21B907" w:rsidR="00F67E35" w:rsidRPr="006415D7" w:rsidRDefault="00F67E35" w:rsidP="00F67E35">
      <w:pPr>
        <w:spacing w:after="0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RESULTS</w:t>
      </w:r>
    </w:p>
    <w:p w14:paraId="54835043" w14:textId="77777777" w:rsidR="00F24125" w:rsidRPr="006415D7" w:rsidRDefault="00F24125" w:rsidP="00F24125">
      <w:pPr>
        <w:spacing w:after="0" w:line="360" w:lineRule="auto"/>
        <w:jc w:val="both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t>Associations of b</w:t>
      </w:r>
      <w:r w:rsidRPr="006415D7">
        <w:rPr>
          <w:rFonts w:ascii="Arial" w:hAnsi="Arial" w:cs="Arial"/>
          <w:i/>
          <w:lang w:val="en-US"/>
        </w:rPr>
        <w:t>lood-based biomarkers and baseline characteristics</w:t>
      </w:r>
    </w:p>
    <w:p w14:paraId="7641B356" w14:textId="01B5B235" w:rsidR="00EA1B30" w:rsidRDefault="00860919" w:rsidP="00F24125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oth</w:t>
      </w:r>
      <w:r w:rsidR="00F24125" w:rsidRPr="006415D7">
        <w:rPr>
          <w:rFonts w:ascii="Arial" w:hAnsi="Arial" w:cs="Arial"/>
          <w:lang w:val="en-US"/>
        </w:rPr>
        <w:t xml:space="preserve"> serum biomarker levels were not associated with sex (NfL: p=0.29; GFAP: p=0.30). </w:t>
      </w:r>
      <w:r w:rsidR="000503F3" w:rsidRPr="00710D62">
        <w:rPr>
          <w:rFonts w:ascii="Arial" w:hAnsi="Arial" w:cs="Arial"/>
          <w:lang w:val="en-US"/>
        </w:rPr>
        <w:t xml:space="preserve">There was no difference between the groups in terms of acute treatment (systemic lysis, mechanical thrombectomy). </w:t>
      </w:r>
      <w:r w:rsidR="006E391D">
        <w:rPr>
          <w:rFonts w:ascii="Arial" w:hAnsi="Arial" w:cs="Arial"/>
          <w:lang w:val="en-US"/>
        </w:rPr>
        <w:t>In add</w:t>
      </w:r>
      <w:r w:rsidR="0030346E">
        <w:rPr>
          <w:rFonts w:ascii="Arial" w:hAnsi="Arial" w:cs="Arial"/>
          <w:lang w:val="en-US"/>
        </w:rPr>
        <w:t>i</w:t>
      </w:r>
      <w:r w:rsidR="006E391D">
        <w:rPr>
          <w:rFonts w:ascii="Arial" w:hAnsi="Arial" w:cs="Arial"/>
          <w:lang w:val="en-US"/>
        </w:rPr>
        <w:t>tion</w:t>
      </w:r>
      <w:r w:rsidR="000503F3">
        <w:rPr>
          <w:rFonts w:ascii="Arial" w:hAnsi="Arial" w:cs="Arial"/>
          <w:lang w:val="en-US"/>
        </w:rPr>
        <w:t xml:space="preserve">, </w:t>
      </w:r>
      <w:r w:rsidR="000503F3" w:rsidRPr="002F5B81">
        <w:rPr>
          <w:rFonts w:ascii="Arial" w:hAnsi="Arial" w:cs="Arial"/>
          <w:lang w:val="en-US"/>
        </w:rPr>
        <w:t xml:space="preserve">etiology of stroke was not associated with </w:t>
      </w:r>
      <w:r w:rsidR="000503F3">
        <w:rPr>
          <w:rFonts w:ascii="Arial" w:hAnsi="Arial" w:cs="Arial"/>
          <w:lang w:val="en-US"/>
        </w:rPr>
        <w:t xml:space="preserve">serum </w:t>
      </w:r>
      <w:r w:rsidR="000503F3" w:rsidRPr="002F5B81">
        <w:rPr>
          <w:rFonts w:ascii="Arial" w:hAnsi="Arial" w:cs="Arial"/>
          <w:lang w:val="en-US"/>
        </w:rPr>
        <w:t xml:space="preserve">NfL or GFAP level. </w:t>
      </w:r>
    </w:p>
    <w:p w14:paraId="32824284" w14:textId="4E6FB376" w:rsidR="00F51F98" w:rsidRDefault="00F51F98" w:rsidP="00F24125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467D9AA7" w14:textId="77777777" w:rsidR="001F7286" w:rsidRPr="006415D7" w:rsidRDefault="001F7286" w:rsidP="001F7286">
      <w:pPr>
        <w:spacing w:after="0" w:line="360" w:lineRule="auto"/>
        <w:jc w:val="both"/>
        <w:rPr>
          <w:rFonts w:ascii="Arial" w:hAnsi="Arial" w:cs="Arial"/>
          <w:i/>
          <w:lang w:val="en-US"/>
        </w:rPr>
      </w:pPr>
      <w:r w:rsidRPr="00530878">
        <w:rPr>
          <w:rFonts w:ascii="Arial" w:hAnsi="Arial" w:cs="Arial"/>
          <w:i/>
          <w:lang w:val="en-US"/>
        </w:rPr>
        <w:t>Associations of blood-based biomarkers regarding high and low biomarker level</w:t>
      </w:r>
    </w:p>
    <w:p w14:paraId="68438798" w14:textId="77777777" w:rsidR="00F51F98" w:rsidRDefault="00F51F98" w:rsidP="00F51F98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e </w:t>
      </w:r>
      <w:r w:rsidRPr="00710D62">
        <w:rPr>
          <w:rFonts w:ascii="Arial" w:hAnsi="Arial" w:cs="Arial"/>
          <w:lang w:val="en-US"/>
        </w:rPr>
        <w:t>distinguish</w:t>
      </w:r>
      <w:r>
        <w:rPr>
          <w:rFonts w:ascii="Arial" w:hAnsi="Arial" w:cs="Arial"/>
          <w:lang w:val="en-US"/>
        </w:rPr>
        <w:t>ed</w:t>
      </w:r>
      <w:r w:rsidRPr="00710D62">
        <w:rPr>
          <w:rFonts w:ascii="Arial" w:hAnsi="Arial" w:cs="Arial"/>
          <w:lang w:val="en-US"/>
        </w:rPr>
        <w:t xml:space="preserve"> patients according to </w:t>
      </w:r>
      <w:r>
        <w:rPr>
          <w:rFonts w:ascii="Arial" w:hAnsi="Arial" w:cs="Arial"/>
          <w:lang w:val="en-US"/>
        </w:rPr>
        <w:t xml:space="preserve">the </w:t>
      </w:r>
      <w:r w:rsidRPr="00710D62">
        <w:rPr>
          <w:rFonts w:ascii="Arial" w:hAnsi="Arial" w:cs="Arial"/>
          <w:lang w:val="en-US"/>
        </w:rPr>
        <w:t>median serum levels of each biomarker (NfL: 96pg/ml; G</w:t>
      </w:r>
      <w:r>
        <w:rPr>
          <w:rFonts w:ascii="Arial" w:hAnsi="Arial" w:cs="Arial"/>
          <w:lang w:val="en-US"/>
        </w:rPr>
        <w:t>FAP: 5.7ng/ml) (</w:t>
      </w:r>
      <w:r w:rsidRPr="00C67BE2">
        <w:rPr>
          <w:rFonts w:ascii="Arial" w:hAnsi="Arial" w:cs="Arial"/>
          <w:b/>
          <w:lang w:val="en-US"/>
        </w:rPr>
        <w:t>Supplementary Table S</w:t>
      </w:r>
      <w:r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lang w:val="en-US"/>
        </w:rPr>
        <w:t>). W</w:t>
      </w:r>
      <w:r w:rsidRPr="00710D62">
        <w:rPr>
          <w:rFonts w:ascii="Arial" w:hAnsi="Arial" w:cs="Arial"/>
          <w:lang w:val="en-US"/>
        </w:rPr>
        <w:t>e observed that pat</w:t>
      </w:r>
      <w:r>
        <w:rPr>
          <w:rFonts w:ascii="Arial" w:hAnsi="Arial" w:cs="Arial"/>
          <w:lang w:val="en-US"/>
        </w:rPr>
        <w:t xml:space="preserve">ients with high serum biomarker </w:t>
      </w:r>
      <w:r w:rsidRPr="00710D62">
        <w:rPr>
          <w:rFonts w:ascii="Arial" w:hAnsi="Arial" w:cs="Arial"/>
          <w:lang w:val="en-US"/>
        </w:rPr>
        <w:t xml:space="preserve">levels </w:t>
      </w:r>
      <w:r>
        <w:rPr>
          <w:rFonts w:ascii="Arial" w:hAnsi="Arial" w:cs="Arial"/>
          <w:lang w:val="en-US"/>
        </w:rPr>
        <w:t xml:space="preserve">showed </w:t>
      </w:r>
      <w:r w:rsidRPr="00710D62">
        <w:rPr>
          <w:rFonts w:ascii="Arial" w:hAnsi="Arial" w:cs="Arial"/>
          <w:lang w:val="en-US"/>
        </w:rPr>
        <w:t xml:space="preserve">higher NIHSS scores </w:t>
      </w:r>
      <w:r>
        <w:rPr>
          <w:rFonts w:ascii="Arial" w:hAnsi="Arial" w:cs="Arial"/>
          <w:lang w:val="en-US"/>
        </w:rPr>
        <w:t>on</w:t>
      </w:r>
      <w:r w:rsidRPr="00710D62">
        <w:rPr>
          <w:rFonts w:ascii="Arial" w:hAnsi="Arial" w:cs="Arial"/>
          <w:lang w:val="en-US"/>
        </w:rPr>
        <w:t xml:space="preserve"> admission (NfL: p=0.0114; GFAP: p=0.0004), at day 1 (NfL: p&lt;0.0001; GFAP: p&lt;0.0001), day 2 (NfL: p&lt;0</w:t>
      </w:r>
      <w:r>
        <w:rPr>
          <w:rFonts w:ascii="Arial" w:hAnsi="Arial" w:cs="Arial"/>
          <w:lang w:val="en-US"/>
        </w:rPr>
        <w:t>.</w:t>
      </w:r>
      <w:r w:rsidRPr="00710D62">
        <w:rPr>
          <w:rFonts w:ascii="Arial" w:hAnsi="Arial" w:cs="Arial"/>
          <w:lang w:val="en-US"/>
        </w:rPr>
        <w:t>0001; GFAP: p&lt;0.0001) and day 3 (NfL: p&lt;0.0001; GFAP: p&lt;0.0001) and at discharge (NfL: p&lt;0</w:t>
      </w:r>
      <w:r>
        <w:rPr>
          <w:rFonts w:ascii="Arial" w:hAnsi="Arial" w:cs="Arial"/>
          <w:lang w:val="en-US"/>
        </w:rPr>
        <w:t>.</w:t>
      </w:r>
      <w:r w:rsidRPr="00710D62">
        <w:rPr>
          <w:rFonts w:ascii="Arial" w:hAnsi="Arial" w:cs="Arial"/>
          <w:lang w:val="en-US"/>
        </w:rPr>
        <w:t xml:space="preserve">0001; GFAP: p&lt;0.0001) </w:t>
      </w:r>
      <w:r>
        <w:rPr>
          <w:rFonts w:ascii="Arial" w:hAnsi="Arial" w:cs="Arial"/>
          <w:lang w:val="en-US"/>
        </w:rPr>
        <w:t xml:space="preserve">compared to </w:t>
      </w:r>
      <w:r w:rsidRPr="00710D62">
        <w:rPr>
          <w:rFonts w:ascii="Arial" w:hAnsi="Arial" w:cs="Arial"/>
          <w:lang w:val="en-US"/>
        </w:rPr>
        <w:t>patients with lower biomarkers concentrations (</w:t>
      </w:r>
      <w:r w:rsidRPr="00710D62">
        <w:rPr>
          <w:rFonts w:ascii="Arial" w:hAnsi="Arial" w:cs="Arial"/>
          <w:b/>
          <w:lang w:val="en-US"/>
        </w:rPr>
        <w:t xml:space="preserve">Supplement Figure </w:t>
      </w:r>
      <w:r>
        <w:rPr>
          <w:rFonts w:ascii="Arial" w:hAnsi="Arial" w:cs="Arial"/>
          <w:b/>
          <w:lang w:val="en-US"/>
        </w:rPr>
        <w:t>S1C</w:t>
      </w:r>
      <w:r w:rsidRPr="00710D62">
        <w:rPr>
          <w:rFonts w:ascii="Arial" w:hAnsi="Arial" w:cs="Arial"/>
          <w:b/>
          <w:lang w:val="en-US"/>
        </w:rPr>
        <w:t>-</w:t>
      </w:r>
      <w:r>
        <w:rPr>
          <w:rFonts w:ascii="Arial" w:hAnsi="Arial" w:cs="Arial"/>
          <w:b/>
          <w:lang w:val="en-US"/>
        </w:rPr>
        <w:t>1</w:t>
      </w:r>
      <w:r w:rsidRPr="00710D62">
        <w:rPr>
          <w:rFonts w:ascii="Arial" w:hAnsi="Arial" w:cs="Arial"/>
          <w:b/>
          <w:lang w:val="en-US"/>
        </w:rPr>
        <w:t>D and Supplement Table S</w:t>
      </w:r>
      <w:r>
        <w:rPr>
          <w:rFonts w:ascii="Arial" w:hAnsi="Arial" w:cs="Arial"/>
          <w:b/>
          <w:lang w:val="en-US"/>
        </w:rPr>
        <w:t>2</w:t>
      </w:r>
      <w:r w:rsidRPr="00710D62">
        <w:rPr>
          <w:rFonts w:ascii="Arial" w:hAnsi="Arial" w:cs="Arial"/>
          <w:b/>
          <w:lang w:val="en-US"/>
        </w:rPr>
        <w:t>)</w:t>
      </w:r>
      <w:r w:rsidRPr="00710D62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Furthermore, the mean creatinine levels was higher in </w:t>
      </w:r>
      <w:r w:rsidRPr="003D4B11">
        <w:rPr>
          <w:rFonts w:ascii="Arial" w:hAnsi="Arial" w:cs="Arial"/>
          <w:lang w:val="en-US"/>
        </w:rPr>
        <w:t xml:space="preserve">patients with high </w:t>
      </w:r>
      <w:r>
        <w:rPr>
          <w:rFonts w:ascii="Arial" w:hAnsi="Arial" w:cs="Arial"/>
          <w:lang w:val="en-US"/>
        </w:rPr>
        <w:t>serum NfL level (NfL:</w:t>
      </w:r>
      <w:r w:rsidRPr="00C63EA6">
        <w:rPr>
          <w:lang w:val="en-US"/>
        </w:rPr>
        <w:t xml:space="preserve"> p=</w:t>
      </w:r>
      <w:r w:rsidRPr="00243136">
        <w:rPr>
          <w:rFonts w:ascii="Arial" w:hAnsi="Arial" w:cs="Arial"/>
          <w:lang w:val="en-US"/>
        </w:rPr>
        <w:t>0.0018</w:t>
      </w:r>
      <w:r>
        <w:rPr>
          <w:rFonts w:ascii="Arial" w:hAnsi="Arial" w:cs="Arial"/>
          <w:lang w:val="en-US"/>
        </w:rPr>
        <w:t>), while there was no difference between mean creatinine and serum GFAP level (p=</w:t>
      </w:r>
      <w:r w:rsidRPr="002A1EAD">
        <w:rPr>
          <w:rFonts w:ascii="Arial" w:hAnsi="Arial" w:cs="Arial"/>
          <w:lang w:val="en-US"/>
        </w:rPr>
        <w:t>0.065</w:t>
      </w:r>
      <w:r>
        <w:rPr>
          <w:rFonts w:ascii="Arial" w:hAnsi="Arial" w:cs="Arial"/>
          <w:lang w:val="en-US"/>
        </w:rPr>
        <w:t xml:space="preserve">). In patients </w:t>
      </w:r>
      <w:r w:rsidRPr="00DB27A8">
        <w:rPr>
          <w:rFonts w:ascii="Arial" w:hAnsi="Arial" w:cs="Arial"/>
          <w:lang w:val="en-US"/>
        </w:rPr>
        <w:t>with high serum NfL and GFAP levels</w:t>
      </w:r>
      <w:r>
        <w:rPr>
          <w:rFonts w:ascii="Arial" w:hAnsi="Arial" w:cs="Arial"/>
          <w:lang w:val="en-US"/>
        </w:rPr>
        <w:t xml:space="preserve"> </w:t>
      </w:r>
      <w:r w:rsidRPr="00DB27A8">
        <w:rPr>
          <w:rFonts w:ascii="Arial" w:hAnsi="Arial" w:cs="Arial"/>
          <w:lang w:val="en-US"/>
        </w:rPr>
        <w:t xml:space="preserve">blood sampling was performed significantly later </w:t>
      </w:r>
      <w:r>
        <w:rPr>
          <w:rFonts w:ascii="Arial" w:hAnsi="Arial" w:cs="Arial"/>
          <w:lang w:val="en-US"/>
        </w:rPr>
        <w:t xml:space="preserve">than </w:t>
      </w:r>
      <w:r w:rsidRPr="00DB27A8">
        <w:rPr>
          <w:rFonts w:ascii="Arial" w:hAnsi="Arial" w:cs="Arial"/>
          <w:lang w:val="en-US"/>
        </w:rPr>
        <w:t xml:space="preserve">in patients with </w:t>
      </w:r>
      <w:r>
        <w:rPr>
          <w:rFonts w:ascii="Arial" w:hAnsi="Arial" w:cs="Arial"/>
          <w:lang w:val="en-US"/>
        </w:rPr>
        <w:t xml:space="preserve">low serum </w:t>
      </w:r>
      <w:r w:rsidRPr="00DB27A8">
        <w:rPr>
          <w:rFonts w:ascii="Arial" w:hAnsi="Arial" w:cs="Arial"/>
          <w:lang w:val="en-US"/>
        </w:rPr>
        <w:t xml:space="preserve">NfL </w:t>
      </w:r>
      <w:r>
        <w:rPr>
          <w:rFonts w:ascii="Arial" w:hAnsi="Arial" w:cs="Arial"/>
          <w:lang w:val="en-US"/>
        </w:rPr>
        <w:t>(p</w:t>
      </w:r>
      <w:r w:rsidRPr="00631643">
        <w:rPr>
          <w:rFonts w:ascii="Arial" w:hAnsi="Arial" w:cs="Arial"/>
          <w:lang w:val="en-US"/>
        </w:rPr>
        <w:t>&lt;0.0001</w:t>
      </w:r>
      <w:r>
        <w:rPr>
          <w:rFonts w:ascii="Arial" w:hAnsi="Arial" w:cs="Arial"/>
          <w:lang w:val="en-US"/>
        </w:rPr>
        <w:t xml:space="preserve">) </w:t>
      </w:r>
      <w:r w:rsidRPr="00DB27A8">
        <w:rPr>
          <w:rFonts w:ascii="Arial" w:hAnsi="Arial" w:cs="Arial"/>
          <w:lang w:val="en-US"/>
        </w:rPr>
        <w:t xml:space="preserve">and GFAP </w:t>
      </w:r>
      <w:r>
        <w:rPr>
          <w:rFonts w:ascii="Arial" w:hAnsi="Arial" w:cs="Arial"/>
          <w:lang w:val="en-US"/>
        </w:rPr>
        <w:t>(p=</w:t>
      </w:r>
      <w:r w:rsidRPr="00631643">
        <w:rPr>
          <w:rFonts w:ascii="Arial" w:hAnsi="Arial" w:cs="Arial"/>
          <w:lang w:val="en-US"/>
        </w:rPr>
        <w:t>0.0004</w:t>
      </w:r>
      <w:r>
        <w:rPr>
          <w:rFonts w:ascii="Arial" w:hAnsi="Arial" w:cs="Arial"/>
          <w:lang w:val="en-US"/>
        </w:rPr>
        <w:t xml:space="preserve">) </w:t>
      </w:r>
      <w:r w:rsidRPr="00DB27A8">
        <w:rPr>
          <w:rFonts w:ascii="Arial" w:hAnsi="Arial" w:cs="Arial"/>
          <w:lang w:val="en-US"/>
        </w:rPr>
        <w:t>levels</w:t>
      </w:r>
      <w:r>
        <w:rPr>
          <w:rFonts w:ascii="Arial" w:hAnsi="Arial" w:cs="Arial"/>
          <w:lang w:val="en-US"/>
        </w:rPr>
        <w:t xml:space="preserve">. </w:t>
      </w:r>
    </w:p>
    <w:p w14:paraId="34301AF0" w14:textId="77777777" w:rsidR="00EA1B30" w:rsidRDefault="00EA1B30" w:rsidP="00F24125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4C141FDA" w14:textId="77777777" w:rsidR="001150E6" w:rsidRDefault="001150E6" w:rsidP="001150E6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i/>
          <w:lang w:val="en-US"/>
        </w:rPr>
        <w:t>Associations of b</w:t>
      </w:r>
      <w:r w:rsidRPr="006415D7">
        <w:rPr>
          <w:rFonts w:ascii="Arial" w:hAnsi="Arial" w:cs="Arial"/>
          <w:i/>
          <w:lang w:val="en-US"/>
        </w:rPr>
        <w:t>lood-based biomarkers</w:t>
      </w:r>
      <w:r>
        <w:rPr>
          <w:rFonts w:ascii="Arial" w:hAnsi="Arial" w:cs="Arial"/>
          <w:i/>
          <w:lang w:val="en-US"/>
        </w:rPr>
        <w:t xml:space="preserve"> regarding ASPECTS on admission</w:t>
      </w:r>
    </w:p>
    <w:p w14:paraId="3B16C1AB" w14:textId="1B5D3F6D" w:rsidR="001150E6" w:rsidRDefault="001150E6" w:rsidP="001150E6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10D62">
        <w:rPr>
          <w:rFonts w:ascii="Arial" w:hAnsi="Arial" w:cs="Arial"/>
          <w:lang w:val="en-US"/>
        </w:rPr>
        <w:t>By distinguishing patients into two categories according to the admission ASPECTS, patients with ASPECTS</w:t>
      </w:r>
      <w:r>
        <w:rPr>
          <w:rFonts w:ascii="Arial" w:hAnsi="Arial" w:cs="Arial"/>
          <w:lang w:val="en-US"/>
        </w:rPr>
        <w:t> </w:t>
      </w:r>
      <w:r w:rsidRPr="00710D62">
        <w:rPr>
          <w:rFonts w:ascii="Arial" w:hAnsi="Arial" w:cs="Arial"/>
          <w:lang w:val="en-US"/>
        </w:rPr>
        <w:t>&lt;</w:t>
      </w:r>
      <w:r>
        <w:rPr>
          <w:rFonts w:ascii="Arial" w:hAnsi="Arial" w:cs="Arial"/>
          <w:lang w:val="en-US"/>
        </w:rPr>
        <w:t> </w:t>
      </w:r>
      <w:r w:rsidRPr="00710D62">
        <w:rPr>
          <w:rFonts w:ascii="Arial" w:hAnsi="Arial" w:cs="Arial"/>
          <w:lang w:val="en-US"/>
        </w:rPr>
        <w:t>8 disclosed increased NfL (</w:t>
      </w:r>
      <w:bookmarkStart w:id="0" w:name="OLE_LINK4"/>
      <w:r w:rsidRPr="00710D62">
        <w:rPr>
          <w:rFonts w:ascii="Arial" w:hAnsi="Arial" w:cs="Arial"/>
          <w:lang w:val="en-US"/>
        </w:rPr>
        <w:t>p&lt;0.0001</w:t>
      </w:r>
      <w:bookmarkEnd w:id="0"/>
      <w:r w:rsidRPr="00710D62">
        <w:rPr>
          <w:rFonts w:ascii="Arial" w:hAnsi="Arial" w:cs="Arial"/>
          <w:lang w:val="en-US"/>
        </w:rPr>
        <w:t>) and GFAP (p&lt;0.0001) levels compared to patients with ASPECTS</w:t>
      </w:r>
      <w:r>
        <w:rPr>
          <w:rFonts w:ascii="Arial" w:hAnsi="Arial" w:cs="Arial"/>
          <w:lang w:val="en-US"/>
        </w:rPr>
        <w:t> </w:t>
      </w:r>
      <w:r w:rsidRPr="00710D62">
        <w:rPr>
          <w:rFonts w:ascii="Arial" w:hAnsi="Arial" w:cs="Arial"/>
          <w:lang w:val="en-US"/>
        </w:rPr>
        <w:t>≥</w:t>
      </w:r>
      <w:r>
        <w:rPr>
          <w:rFonts w:ascii="Arial" w:hAnsi="Arial" w:cs="Arial"/>
          <w:lang w:val="en-US"/>
        </w:rPr>
        <w:t> </w:t>
      </w:r>
      <w:r w:rsidRPr="00710D62">
        <w:rPr>
          <w:rFonts w:ascii="Arial" w:hAnsi="Arial" w:cs="Arial"/>
          <w:lang w:val="en-US"/>
        </w:rPr>
        <w:t>8 (</w:t>
      </w:r>
      <w:r w:rsidRPr="00710D62">
        <w:rPr>
          <w:rFonts w:ascii="Arial" w:hAnsi="Arial" w:cs="Arial"/>
          <w:b/>
          <w:lang w:val="en-US"/>
        </w:rPr>
        <w:t xml:space="preserve">Supplement Figure </w:t>
      </w:r>
      <w:r>
        <w:rPr>
          <w:rFonts w:ascii="Arial" w:hAnsi="Arial" w:cs="Arial"/>
          <w:b/>
          <w:lang w:val="en-US"/>
        </w:rPr>
        <w:t>S 1A</w:t>
      </w:r>
      <w:r w:rsidR="000611A6">
        <w:rPr>
          <w:rFonts w:ascii="Arial" w:hAnsi="Arial" w:cs="Arial"/>
          <w:b/>
          <w:lang w:val="en-US"/>
        </w:rPr>
        <w:t xml:space="preserve"> </w:t>
      </w:r>
      <w:r w:rsidR="000611A6">
        <w:rPr>
          <w:rFonts w:ascii="Arial" w:hAnsi="Arial" w:cs="Arial"/>
          <w:lang w:val="en-US"/>
        </w:rPr>
        <w:t>and</w:t>
      </w:r>
      <w:r w:rsidR="000A1AAA">
        <w:rPr>
          <w:rFonts w:ascii="Arial" w:hAnsi="Arial" w:cs="Arial"/>
          <w:b/>
          <w:lang w:val="en-US"/>
        </w:rPr>
        <w:t xml:space="preserve"> Supplement</w:t>
      </w:r>
      <w:r w:rsidR="00601C24">
        <w:rPr>
          <w:rFonts w:ascii="Arial" w:hAnsi="Arial" w:cs="Arial"/>
          <w:b/>
          <w:lang w:val="en-US"/>
        </w:rPr>
        <w:t>ary</w:t>
      </w:r>
      <w:r w:rsidR="00EB08A7">
        <w:rPr>
          <w:rFonts w:ascii="Arial" w:hAnsi="Arial" w:cs="Arial"/>
          <w:b/>
          <w:lang w:val="en-US"/>
        </w:rPr>
        <w:t xml:space="preserve"> Table </w:t>
      </w:r>
      <w:r w:rsidR="000A1AAA">
        <w:rPr>
          <w:rFonts w:ascii="Arial" w:hAnsi="Arial" w:cs="Arial"/>
          <w:b/>
          <w:lang w:val="en-US"/>
        </w:rPr>
        <w:t>S3</w:t>
      </w:r>
      <w:r>
        <w:rPr>
          <w:rFonts w:ascii="Arial" w:hAnsi="Arial" w:cs="Arial"/>
          <w:lang w:val="en-US"/>
        </w:rPr>
        <w:t>). Simil</w:t>
      </w:r>
      <w:r w:rsidRPr="00710D62">
        <w:rPr>
          <w:rFonts w:ascii="Arial" w:hAnsi="Arial" w:cs="Arial"/>
          <w:lang w:val="en-US"/>
        </w:rPr>
        <w:t>ar, patients with ASPECTS</w:t>
      </w:r>
      <w:r>
        <w:rPr>
          <w:rFonts w:ascii="Arial" w:hAnsi="Arial" w:cs="Arial"/>
          <w:lang w:val="en-US"/>
        </w:rPr>
        <w:t> </w:t>
      </w:r>
      <w:r w:rsidRPr="00710D62">
        <w:rPr>
          <w:rFonts w:ascii="Arial" w:hAnsi="Arial" w:cs="Arial"/>
          <w:lang w:val="en-US"/>
        </w:rPr>
        <w:t>&lt;</w:t>
      </w:r>
      <w:r>
        <w:rPr>
          <w:rFonts w:ascii="Arial" w:hAnsi="Arial" w:cs="Arial"/>
          <w:lang w:val="en-US"/>
        </w:rPr>
        <w:t> </w:t>
      </w:r>
      <w:r w:rsidRPr="00710D62">
        <w:rPr>
          <w:rFonts w:ascii="Arial" w:hAnsi="Arial" w:cs="Arial"/>
          <w:lang w:val="en-US"/>
        </w:rPr>
        <w:t>8 measured 24-72h after index</w:t>
      </w:r>
      <w:r>
        <w:rPr>
          <w:rFonts w:ascii="Arial" w:hAnsi="Arial" w:cs="Arial"/>
          <w:lang w:val="en-US"/>
        </w:rPr>
        <w:t xml:space="preserve"> stroke </w:t>
      </w:r>
      <w:r w:rsidRPr="00710D62">
        <w:rPr>
          <w:rFonts w:ascii="Arial" w:hAnsi="Arial" w:cs="Arial"/>
          <w:lang w:val="en-US"/>
        </w:rPr>
        <w:t>disclosed increased NfL (p=0.0005) and GFAP (p&lt;0.0001) levels compared to patients with ASPECTS</w:t>
      </w:r>
      <w:r>
        <w:rPr>
          <w:rFonts w:ascii="Arial" w:hAnsi="Arial" w:cs="Arial"/>
          <w:lang w:val="en-US"/>
        </w:rPr>
        <w:t> </w:t>
      </w:r>
      <w:r w:rsidRPr="00710D62">
        <w:rPr>
          <w:rFonts w:ascii="Arial" w:hAnsi="Arial" w:cs="Arial"/>
          <w:lang w:val="en-US"/>
        </w:rPr>
        <w:t>≥</w:t>
      </w:r>
      <w:r>
        <w:rPr>
          <w:rFonts w:ascii="Arial" w:hAnsi="Arial" w:cs="Arial"/>
          <w:lang w:val="en-US"/>
        </w:rPr>
        <w:t> </w:t>
      </w:r>
      <w:r w:rsidRPr="00710D62">
        <w:rPr>
          <w:rFonts w:ascii="Arial" w:hAnsi="Arial" w:cs="Arial"/>
          <w:lang w:val="en-US"/>
        </w:rPr>
        <w:t>8 (</w:t>
      </w:r>
      <w:r w:rsidRPr="00710D62">
        <w:rPr>
          <w:rFonts w:ascii="Arial" w:hAnsi="Arial" w:cs="Arial"/>
          <w:b/>
          <w:lang w:val="en-US"/>
        </w:rPr>
        <w:t xml:space="preserve">Supplement Figure </w:t>
      </w:r>
      <w:r>
        <w:rPr>
          <w:rFonts w:ascii="Arial" w:hAnsi="Arial" w:cs="Arial"/>
          <w:b/>
          <w:lang w:val="en-US"/>
        </w:rPr>
        <w:t>S1B</w:t>
      </w:r>
      <w:r w:rsidRPr="00710D62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. </w:t>
      </w:r>
    </w:p>
    <w:p w14:paraId="6F1E17CE" w14:textId="77777777" w:rsidR="008C098F" w:rsidRDefault="008C098F" w:rsidP="008C098F">
      <w:pPr>
        <w:spacing w:after="0" w:line="360" w:lineRule="auto"/>
        <w:jc w:val="both"/>
        <w:rPr>
          <w:rFonts w:ascii="Arial" w:hAnsi="Arial" w:cs="Arial"/>
          <w:i/>
          <w:lang w:val="en-US"/>
        </w:rPr>
      </w:pPr>
    </w:p>
    <w:p w14:paraId="3F2A976B" w14:textId="7B0F9AAF" w:rsidR="008C098F" w:rsidRPr="00530878" w:rsidRDefault="00F91EAB" w:rsidP="008C098F">
      <w:pPr>
        <w:spacing w:after="0" w:line="360" w:lineRule="auto"/>
        <w:jc w:val="both"/>
        <w:rPr>
          <w:rFonts w:ascii="Arial" w:hAnsi="Arial" w:cs="Arial"/>
          <w:i/>
          <w:lang w:val="en-US"/>
        </w:rPr>
      </w:pPr>
      <w:r w:rsidRPr="00530878">
        <w:rPr>
          <w:rFonts w:ascii="Arial" w:hAnsi="Arial" w:cs="Arial"/>
          <w:i/>
          <w:lang w:val="en-US"/>
        </w:rPr>
        <w:t>Correlations</w:t>
      </w:r>
      <w:r w:rsidR="00A025A1" w:rsidRPr="00530878">
        <w:rPr>
          <w:rFonts w:ascii="Arial" w:hAnsi="Arial" w:cs="Arial"/>
          <w:i/>
          <w:lang w:val="en-US"/>
        </w:rPr>
        <w:t xml:space="preserve"> of b</w:t>
      </w:r>
      <w:r w:rsidR="008C098F" w:rsidRPr="00530878">
        <w:rPr>
          <w:rFonts w:ascii="Arial" w:hAnsi="Arial" w:cs="Arial"/>
          <w:i/>
          <w:lang w:val="en-US"/>
        </w:rPr>
        <w:t>lood-based biomarkers and short-term outcome</w:t>
      </w:r>
    </w:p>
    <w:p w14:paraId="117DDF5F" w14:textId="7F25C2B9" w:rsidR="00DA4ED8" w:rsidRPr="006415D7" w:rsidRDefault="00DA4ED8" w:rsidP="00DA4ED8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30878">
        <w:rPr>
          <w:rFonts w:ascii="Arial" w:hAnsi="Arial" w:cs="Arial"/>
          <w:lang w:val="en-US"/>
        </w:rPr>
        <w:t xml:space="preserve">There was a significant correlation between baseline NIHSS and serum levels of NfL [p=0.019; r=0.1614 (95%CI: 0.02325 to 0.2935)] as well as GFAP [p&lt;0.0001; r=0.3087 (95%CI: 0.1777 </w:t>
      </w:r>
      <w:r w:rsidRPr="00530878">
        <w:rPr>
          <w:rFonts w:ascii="Arial" w:hAnsi="Arial" w:cs="Arial"/>
          <w:lang w:val="en-US"/>
        </w:rPr>
        <w:lastRenderedPageBreak/>
        <w:t>to 0.4290)] (</w:t>
      </w:r>
      <w:r w:rsidRPr="00530878">
        <w:rPr>
          <w:rFonts w:ascii="Arial" w:hAnsi="Arial" w:cs="Arial"/>
          <w:b/>
          <w:lang w:val="en-US"/>
        </w:rPr>
        <w:t>Supplement Figure S1E</w:t>
      </w:r>
      <w:r w:rsidRPr="00530878">
        <w:rPr>
          <w:rFonts w:ascii="Arial" w:hAnsi="Arial" w:cs="Arial"/>
          <w:lang w:val="en-US"/>
        </w:rPr>
        <w:t>). Further, we found a correlation between time from stroke onset to mechanical thrombectomy and serum GFAP level [p=0.023; r=0.218 (95%CI: 0.02509 to 0.3960)], while there was no correlation between serum NfL and time between clinical onset to mechanical thrombectomy (p=0.26). The admission ASPECTS was significantly associated with serum levels of NfL [p&lt;0.0001; r=-0.26</w:t>
      </w:r>
      <w:r w:rsidR="00525E72" w:rsidRPr="00530878">
        <w:rPr>
          <w:rFonts w:ascii="Arial" w:hAnsi="Arial" w:cs="Arial"/>
          <w:lang w:val="en-US"/>
        </w:rPr>
        <w:t>48 (95%CI: -0.3895 to -0.1306)]</w:t>
      </w:r>
      <w:r w:rsidRPr="00530878">
        <w:rPr>
          <w:rFonts w:ascii="Arial" w:hAnsi="Arial" w:cs="Arial"/>
          <w:lang w:val="en-US"/>
        </w:rPr>
        <w:t xml:space="preserve"> and GFAP [p&lt;0.0001; r=-0.5924 (95</w:t>
      </w:r>
      <w:r w:rsidR="005E4B52" w:rsidRPr="00530878">
        <w:rPr>
          <w:rFonts w:ascii="Arial" w:hAnsi="Arial" w:cs="Arial"/>
          <w:lang w:val="en-US"/>
        </w:rPr>
        <w:t>%CI: -0.6758 to -0.4941). Simil</w:t>
      </w:r>
      <w:r w:rsidRPr="00530878">
        <w:rPr>
          <w:rFonts w:ascii="Arial" w:hAnsi="Arial" w:cs="Arial"/>
          <w:lang w:val="en-US"/>
        </w:rPr>
        <w:t>ar, the ASPECTS 24-72 after stroke onset was significantly associated with serum level of NfL [p&lt;0.0001; r=-0.3571 (95%CI: -0.4742 to -0.2275)] and GFAP [p&lt;0.0001; r=-0.6924 (95%CI: -0.7593 to -0.6110).</w:t>
      </w:r>
      <w:r w:rsidRPr="006415D7">
        <w:rPr>
          <w:rFonts w:ascii="Arial" w:hAnsi="Arial" w:cs="Arial"/>
          <w:lang w:val="en-US"/>
        </w:rPr>
        <w:t xml:space="preserve"> </w:t>
      </w:r>
    </w:p>
    <w:p w14:paraId="24EEED4B" w14:textId="40584B6A" w:rsidR="00DA4ED8" w:rsidRDefault="00DA4ED8" w:rsidP="00DA4ED8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133F61BD" w14:textId="77777777" w:rsidR="00DB7E46" w:rsidRPr="00530878" w:rsidRDefault="00DB7E46" w:rsidP="00DB7E46">
      <w:pPr>
        <w:spacing w:after="0" w:line="360" w:lineRule="auto"/>
        <w:jc w:val="both"/>
        <w:rPr>
          <w:rFonts w:ascii="Arial" w:hAnsi="Arial" w:cs="Arial"/>
          <w:i/>
          <w:lang w:val="en-US"/>
        </w:rPr>
      </w:pPr>
      <w:r w:rsidRPr="00530878">
        <w:rPr>
          <w:rFonts w:ascii="Arial" w:hAnsi="Arial" w:cs="Arial"/>
          <w:i/>
          <w:lang w:val="en-GB"/>
        </w:rPr>
        <w:t>Associations and regression models</w:t>
      </w:r>
    </w:p>
    <w:p w14:paraId="7ED293B3" w14:textId="5CAC4E8E" w:rsidR="00994BED" w:rsidRPr="00530878" w:rsidRDefault="00994BED" w:rsidP="00994BED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530878">
        <w:rPr>
          <w:rFonts w:ascii="Arial" w:hAnsi="Arial" w:cs="Arial"/>
          <w:lang w:val="en-GB"/>
        </w:rPr>
        <w:t xml:space="preserve">Furthermore, we incorporated the NIHSS Score at the time of blood sampling, as opposed to the score upon admission, into our new models. When compared to regression models utilizing NIHSS </w:t>
      </w:r>
      <w:r w:rsidR="0082402A" w:rsidRPr="00530878">
        <w:rPr>
          <w:rFonts w:ascii="Arial" w:hAnsi="Arial" w:cs="Arial"/>
          <w:lang w:val="en-GB"/>
        </w:rPr>
        <w:t xml:space="preserve">Score on </w:t>
      </w:r>
      <w:r w:rsidRPr="00530878">
        <w:rPr>
          <w:rFonts w:ascii="Arial" w:hAnsi="Arial" w:cs="Arial"/>
          <w:lang w:val="en-GB"/>
        </w:rPr>
        <w:t xml:space="preserve">admission, the impact of blood-based biomarkers on functional outcomes is only marginally reduced here, yet remains statistically significant. The results of adjusted regression models are presented in </w:t>
      </w:r>
      <w:r w:rsidRPr="00530878">
        <w:rPr>
          <w:rFonts w:ascii="Arial" w:hAnsi="Arial" w:cs="Arial"/>
          <w:b/>
          <w:lang w:val="en-GB"/>
        </w:rPr>
        <w:t>Supplementary Table S4</w:t>
      </w:r>
      <w:r w:rsidRPr="00530878">
        <w:rPr>
          <w:rFonts w:ascii="Arial" w:hAnsi="Arial" w:cs="Arial"/>
          <w:lang w:val="en-GB"/>
        </w:rPr>
        <w:t>.</w:t>
      </w:r>
      <w:r w:rsidR="00C77CA5" w:rsidRPr="00530878">
        <w:rPr>
          <w:rFonts w:ascii="Arial" w:hAnsi="Arial" w:cs="Arial"/>
          <w:lang w:val="en-GB"/>
        </w:rPr>
        <w:t xml:space="preserve"> </w:t>
      </w:r>
      <w:r w:rsidRPr="00530878">
        <w:rPr>
          <w:rFonts w:ascii="Arial" w:hAnsi="Arial" w:cs="Arial"/>
          <w:lang w:val="en-GB"/>
        </w:rPr>
        <w:t xml:space="preserve">Upon adjusting for predictors age, NIHSS at the time of blood sampling, ASPECTS on admission (8-10 vs. 0-7), and mechanical thrombectomy (yes/no), both NfL [OR 2.95 (95% CI: 1.71; 5.62)] and GFAP [OR 1.57 (95% CI: 1.16; 2.18)] demonstrated an association with poor outcome. Notably, </w:t>
      </w:r>
      <w:r w:rsidR="00C77CA5" w:rsidRPr="00530878">
        <w:rPr>
          <w:rFonts w:ascii="Arial" w:hAnsi="Arial" w:cs="Arial"/>
          <w:lang w:val="en-GB"/>
        </w:rPr>
        <w:t xml:space="preserve">a </w:t>
      </w:r>
      <w:r w:rsidRPr="00530878">
        <w:rPr>
          <w:rFonts w:ascii="Arial" w:hAnsi="Arial" w:cs="Arial"/>
          <w:lang w:val="en-GB"/>
        </w:rPr>
        <w:t xml:space="preserve">robust association with poor outcomes was </w:t>
      </w:r>
      <w:r w:rsidR="00EB0B94" w:rsidRPr="00530878">
        <w:rPr>
          <w:rFonts w:ascii="Arial" w:hAnsi="Arial" w:cs="Arial"/>
          <w:lang w:val="en-GB"/>
        </w:rPr>
        <w:t xml:space="preserve">also </w:t>
      </w:r>
      <w:r w:rsidRPr="00530878">
        <w:rPr>
          <w:rFonts w:ascii="Arial" w:hAnsi="Arial" w:cs="Arial"/>
          <w:lang w:val="en-GB"/>
        </w:rPr>
        <w:t xml:space="preserve">achieved after adjustment for </w:t>
      </w:r>
      <w:r w:rsidR="00EB0B94" w:rsidRPr="00530878">
        <w:rPr>
          <w:rFonts w:ascii="Arial" w:hAnsi="Arial" w:cs="Arial"/>
          <w:lang w:val="en-GB"/>
        </w:rPr>
        <w:t xml:space="preserve">only </w:t>
      </w:r>
      <w:r w:rsidRPr="00530878">
        <w:rPr>
          <w:rFonts w:ascii="Arial" w:hAnsi="Arial" w:cs="Arial"/>
          <w:lang w:val="en-GB"/>
        </w:rPr>
        <w:t>age and NIHSS at the time of blood sampling, with NfL [OR 3.28 (95% CI: 1.91; 6.22)] and GFAP [OR 1.71 (95% CI: 1.30; 2.33)].</w:t>
      </w:r>
    </w:p>
    <w:p w14:paraId="2B6B8BF4" w14:textId="42752914" w:rsidR="005F15F8" w:rsidRPr="00530878" w:rsidRDefault="005F15F8" w:rsidP="00DA4ED8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23B5BFC1" w14:textId="3030DCFC" w:rsidR="00ED68CF" w:rsidRPr="00530878" w:rsidRDefault="000E51E3" w:rsidP="00DA4ED8">
      <w:pPr>
        <w:spacing w:after="0" w:line="360" w:lineRule="auto"/>
        <w:jc w:val="both"/>
        <w:rPr>
          <w:rFonts w:ascii="Arial" w:hAnsi="Arial" w:cs="Arial"/>
          <w:i/>
          <w:lang w:val="en-US"/>
        </w:rPr>
      </w:pPr>
      <w:r w:rsidRPr="00530878">
        <w:rPr>
          <w:rFonts w:ascii="Arial" w:hAnsi="Arial" w:cs="Arial"/>
          <w:i/>
          <w:lang w:val="en-US"/>
        </w:rPr>
        <w:t>Incremental value of blood-based biomarkers</w:t>
      </w:r>
      <w:r w:rsidR="009768A4" w:rsidRPr="00530878">
        <w:rPr>
          <w:rFonts w:ascii="Arial" w:hAnsi="Arial" w:cs="Arial"/>
          <w:i/>
          <w:lang w:val="en-US"/>
        </w:rPr>
        <w:t xml:space="preserve"> (NfL, GFAP, NfL+GFAP)</w:t>
      </w:r>
      <w:r w:rsidRPr="00530878">
        <w:rPr>
          <w:rFonts w:ascii="Arial" w:hAnsi="Arial" w:cs="Arial"/>
          <w:i/>
          <w:lang w:val="en-US"/>
        </w:rPr>
        <w:t xml:space="preserve"> to known determinants</w:t>
      </w:r>
      <w:r w:rsidR="009768A4" w:rsidRPr="00530878">
        <w:rPr>
          <w:rFonts w:ascii="Arial" w:hAnsi="Arial" w:cs="Arial"/>
          <w:i/>
          <w:lang w:val="en-US"/>
        </w:rPr>
        <w:t xml:space="preserve"> (functional outcome mRS 0-4 vs. 5-6) </w:t>
      </w:r>
    </w:p>
    <w:p w14:paraId="0B19FDB6" w14:textId="0CF97936" w:rsidR="009768A4" w:rsidRDefault="009A317D" w:rsidP="003729EA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30878">
        <w:rPr>
          <w:rFonts w:ascii="Arial" w:hAnsi="Arial" w:cs="Arial"/>
          <w:lang w:val="en-US"/>
        </w:rPr>
        <w:t>Additionally, w</w:t>
      </w:r>
      <w:r w:rsidR="003729EA" w:rsidRPr="00530878">
        <w:rPr>
          <w:rFonts w:ascii="Arial" w:hAnsi="Arial" w:cs="Arial"/>
          <w:lang w:val="en-US"/>
        </w:rPr>
        <w:t xml:space="preserve">e introduced Models A, B, and C, distinguishing between a good functional outcome (mRS 0-4) and a poor functional outcome (mRS 5-6) (refer to </w:t>
      </w:r>
      <w:r w:rsidR="003729EA" w:rsidRPr="00530878">
        <w:rPr>
          <w:rFonts w:ascii="Arial" w:hAnsi="Arial" w:cs="Arial"/>
          <w:b/>
          <w:lang w:val="en-US"/>
        </w:rPr>
        <w:t>Supplementary Table S5</w:t>
      </w:r>
      <w:r w:rsidR="003729EA" w:rsidRPr="00530878">
        <w:rPr>
          <w:rFonts w:ascii="Arial" w:hAnsi="Arial" w:cs="Arial"/>
          <w:lang w:val="en-US"/>
        </w:rPr>
        <w:t>). In terms of discrimination, these models exhibited remarkably similar AUROC values compared to the models that categorized functional outcomes as mRS 0-2 vs. 3-6. The incorporation of blood-based biomarkers into the prediction of mRS 5-6 also led to a significant enhancement in discrimination.</w:t>
      </w:r>
    </w:p>
    <w:p w14:paraId="4E2D54E3" w14:textId="528E1406" w:rsidR="001F2174" w:rsidRDefault="001F2174" w:rsidP="00DA4ED8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2FA30EA9" w14:textId="77777777" w:rsidR="003729EA" w:rsidRDefault="003729EA" w:rsidP="00DA4ED8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589F159D" w14:textId="77777777" w:rsidR="00766FA8" w:rsidRPr="00766FA8" w:rsidRDefault="00766FA8" w:rsidP="00B60EE2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766FA8">
        <w:rPr>
          <w:rFonts w:ascii="Arial" w:hAnsi="Arial" w:cs="Arial"/>
          <w:b/>
          <w:lang w:val="en-US"/>
        </w:rPr>
        <w:t>DISCUSSION</w:t>
      </w:r>
    </w:p>
    <w:p w14:paraId="631CAB46" w14:textId="513004DA" w:rsidR="00766FA8" w:rsidRDefault="00766FA8" w:rsidP="00766FA8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s a secondary finding, o</w:t>
      </w:r>
      <w:r w:rsidRPr="006415D7">
        <w:rPr>
          <w:rFonts w:ascii="Arial" w:hAnsi="Arial" w:cs="Arial"/>
          <w:lang w:val="en-US"/>
        </w:rPr>
        <w:t xml:space="preserve">ur study provides further evidence </w:t>
      </w:r>
      <w:r>
        <w:rPr>
          <w:rFonts w:ascii="Arial" w:hAnsi="Arial" w:cs="Arial"/>
          <w:lang w:val="en-US"/>
        </w:rPr>
        <w:t xml:space="preserve">regarding </w:t>
      </w:r>
      <w:r w:rsidRPr="006415D7">
        <w:rPr>
          <w:rFonts w:ascii="Arial" w:hAnsi="Arial" w:cs="Arial"/>
          <w:lang w:val="en-US"/>
        </w:rPr>
        <w:t xml:space="preserve">the potential </w:t>
      </w:r>
      <w:r>
        <w:rPr>
          <w:rFonts w:ascii="Arial" w:hAnsi="Arial" w:cs="Arial"/>
          <w:lang w:val="en-US"/>
        </w:rPr>
        <w:t>utility</w:t>
      </w:r>
      <w:r w:rsidRPr="006415D7">
        <w:rPr>
          <w:rFonts w:ascii="Arial" w:hAnsi="Arial" w:cs="Arial"/>
          <w:lang w:val="en-US"/>
        </w:rPr>
        <w:t xml:space="preserve"> of serum biomarkers </w:t>
      </w:r>
      <w:r>
        <w:rPr>
          <w:rFonts w:ascii="Arial" w:hAnsi="Arial" w:cs="Arial"/>
          <w:lang w:val="en-US"/>
        </w:rPr>
        <w:t xml:space="preserve">in predicting </w:t>
      </w:r>
      <w:r w:rsidRPr="006415D7">
        <w:rPr>
          <w:rFonts w:ascii="Arial" w:hAnsi="Arial" w:cs="Arial"/>
          <w:lang w:val="en-US"/>
        </w:rPr>
        <w:t xml:space="preserve">prognosis </w:t>
      </w:r>
      <w:r>
        <w:rPr>
          <w:rFonts w:ascii="Arial" w:hAnsi="Arial" w:cs="Arial"/>
          <w:lang w:val="en-US"/>
        </w:rPr>
        <w:t xml:space="preserve">during </w:t>
      </w:r>
      <w:r w:rsidRPr="006415D7">
        <w:rPr>
          <w:rFonts w:ascii="Arial" w:hAnsi="Arial" w:cs="Arial"/>
          <w:lang w:val="en-US"/>
        </w:rPr>
        <w:t xml:space="preserve">the acute phase of ischemic stroke. In detail, </w:t>
      </w:r>
      <w:r w:rsidR="00002175">
        <w:rPr>
          <w:rFonts w:ascii="Arial" w:hAnsi="Arial" w:cs="Arial"/>
          <w:lang w:val="en-US"/>
        </w:rPr>
        <w:t>levels</w:t>
      </w:r>
      <w:r w:rsidRPr="006415D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of the two </w:t>
      </w:r>
      <w:r w:rsidRPr="006415D7">
        <w:rPr>
          <w:rFonts w:ascii="Arial" w:hAnsi="Arial" w:cs="Arial"/>
          <w:lang w:val="en-US"/>
        </w:rPr>
        <w:t xml:space="preserve">blood-based biomarker are associated with early clinical and radiological </w:t>
      </w:r>
      <w:r w:rsidRPr="006415D7">
        <w:rPr>
          <w:rFonts w:ascii="Arial" w:hAnsi="Arial" w:cs="Arial"/>
          <w:lang w:val="en-US"/>
        </w:rPr>
        <w:lastRenderedPageBreak/>
        <w:t xml:space="preserve">measures of stroke severity. </w:t>
      </w:r>
      <w:r w:rsidRPr="00126CF4">
        <w:rPr>
          <w:rFonts w:ascii="Arial" w:hAnsi="Arial" w:cs="Arial"/>
          <w:lang w:val="en-US"/>
        </w:rPr>
        <w:t>In alignment with previous research, we corroborate</w:t>
      </w:r>
      <w:r>
        <w:rPr>
          <w:rFonts w:ascii="Arial" w:hAnsi="Arial" w:cs="Arial"/>
          <w:lang w:val="en-US"/>
        </w:rPr>
        <w:t xml:space="preserve"> </w:t>
      </w:r>
      <w:r w:rsidRPr="006415D7">
        <w:rPr>
          <w:rFonts w:ascii="Arial" w:hAnsi="Arial" w:cs="Arial"/>
          <w:lang w:val="en-US"/>
        </w:rPr>
        <w:t>an association between serum NfL as well as serum GFAP concentration and the admission ASPECTS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Db3JyZWlhPC9BdXRob3I+PFllYXI+MjAyMjwvWWVhcj48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</w:fldData>
        </w:fldChar>
      </w:r>
      <w:r w:rsidR="007A25FA">
        <w:rPr>
          <w:rFonts w:ascii="Arial" w:hAnsi="Arial" w:cs="Arial"/>
          <w:lang w:val="en-US"/>
        </w:rPr>
        <w:instrText xml:space="preserve"> ADDIN EN.CITE </w:instrText>
      </w:r>
      <w:r w:rsidR="007A25FA">
        <w:rPr>
          <w:rFonts w:ascii="Arial" w:hAnsi="Arial" w:cs="Arial"/>
          <w:lang w:val="en-US"/>
        </w:rPr>
        <w:fldChar w:fldCharType="begin">
          <w:fldData xml:space="preserve">PEVuZE5vdGU+PENpdGU+PEF1dGhvcj5Db3JyZWlhPC9BdXRob3I+PFllYXI+MjAyMjwvWWVhcj48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</w:fldData>
        </w:fldChar>
      </w:r>
      <w:r w:rsidR="007A25FA">
        <w:rPr>
          <w:rFonts w:ascii="Arial" w:hAnsi="Arial" w:cs="Arial"/>
          <w:lang w:val="en-US"/>
        </w:rPr>
        <w:instrText xml:space="preserve"> ADDIN EN.CITE.DATA </w:instrText>
      </w:r>
      <w:r w:rsidR="007A25FA">
        <w:rPr>
          <w:rFonts w:ascii="Arial" w:hAnsi="Arial" w:cs="Arial"/>
          <w:lang w:val="en-US"/>
        </w:rPr>
      </w:r>
      <w:r w:rsidR="007A25FA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 w:rsidR="007A25FA">
        <w:rPr>
          <w:rFonts w:ascii="Arial" w:hAnsi="Arial" w:cs="Arial"/>
          <w:noProof/>
          <w:lang w:val="en-US"/>
        </w:rPr>
        <w:t>[1-3]</w:t>
      </w:r>
      <w:r>
        <w:rPr>
          <w:rFonts w:ascii="Arial" w:hAnsi="Arial" w:cs="Arial"/>
          <w:lang w:val="en-US"/>
        </w:rPr>
        <w:fldChar w:fldCharType="end"/>
      </w:r>
      <w:r w:rsidRPr="006415D7">
        <w:rPr>
          <w:rFonts w:ascii="Arial" w:hAnsi="Arial" w:cs="Arial"/>
          <w:lang w:val="en-US"/>
        </w:rPr>
        <w:t xml:space="preserve">, suggesting a direct relationship between those two biomarker levels and the extent of the ischemic injury. Equally, there was a significant association between serum NfL </w:t>
      </w:r>
      <w:r>
        <w:rPr>
          <w:rFonts w:ascii="Arial" w:hAnsi="Arial" w:cs="Arial"/>
          <w:lang w:val="en-US"/>
        </w:rPr>
        <w:t xml:space="preserve">and </w:t>
      </w:r>
      <w:r w:rsidRPr="006415D7">
        <w:rPr>
          <w:rFonts w:ascii="Arial" w:hAnsi="Arial" w:cs="Arial"/>
          <w:lang w:val="en-US"/>
        </w:rPr>
        <w:t xml:space="preserve">GFAP concentration and the ASPECTS assessed 24-72 hours after stroke onset, confirming those two biomarkers as a surrogate of the extent of brain injury. Most interestingly, the </w:t>
      </w:r>
      <w:r>
        <w:rPr>
          <w:rFonts w:ascii="Arial" w:hAnsi="Arial" w:cs="Arial"/>
          <w:lang w:val="en-US"/>
        </w:rPr>
        <w:t xml:space="preserve">associations between serum NfL and </w:t>
      </w:r>
      <w:r w:rsidRPr="006415D7">
        <w:rPr>
          <w:rFonts w:ascii="Arial" w:hAnsi="Arial" w:cs="Arial"/>
          <w:lang w:val="en-US"/>
        </w:rPr>
        <w:t>GFAP and clinical measures in the time-course suggest a possible role of these biomarkers in monitoring patients at risk</w:t>
      </w:r>
      <w:r>
        <w:rPr>
          <w:rFonts w:ascii="Arial" w:hAnsi="Arial" w:cs="Arial"/>
          <w:lang w:val="en-US"/>
        </w:rPr>
        <w:t>.</w:t>
      </w:r>
    </w:p>
    <w:p w14:paraId="4CF34F7F" w14:textId="2D3D914E" w:rsidR="00E57C28" w:rsidRDefault="00E57C28" w:rsidP="00766FA8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591FAA08" w14:textId="2ECAED18" w:rsidR="00E57C28" w:rsidRDefault="00E57C2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"/>
        <w:gridCol w:w="101"/>
        <w:gridCol w:w="101"/>
        <w:gridCol w:w="4152"/>
        <w:gridCol w:w="1702"/>
        <w:gridCol w:w="1752"/>
        <w:gridCol w:w="1057"/>
      </w:tblGrid>
      <w:tr w:rsidR="00EA2D8B" w:rsidRPr="0097236E" w14:paraId="48E95425" w14:textId="77777777" w:rsidTr="00EB0B94">
        <w:trPr>
          <w:trHeight w:val="6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059791D" w14:textId="77777777" w:rsidR="00EA2D8B" w:rsidRPr="00EB0B94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3881552" w14:textId="42A33EC8" w:rsidR="00EA2D8B" w:rsidRPr="0097236E" w:rsidRDefault="00EA2D8B" w:rsidP="00EA2D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upplementary Table S</w:t>
            </w: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1</w:t>
            </w:r>
            <w:r w:rsidRPr="0097236E">
              <w:rPr>
                <w:rFonts w:ascii="Arial" w:eastAsia="Times New Roman" w:hAnsi="Arial" w:cs="Arial"/>
                <w:b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A69EB7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urvivors  (n=1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23A79A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on-survivors (n=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E17F9C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-value *</w:t>
            </w:r>
          </w:p>
        </w:tc>
      </w:tr>
      <w:tr w:rsidR="00EA2D8B" w:rsidRPr="0097236E" w14:paraId="362F0FFA" w14:textId="77777777" w:rsidTr="00EB0B94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4DEC6E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baseline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FB65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03DD0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3287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EA2D8B" w:rsidRPr="0097236E" w14:paraId="00C0BF69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C6BB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C8D6C3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mean age, years (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E716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72.9 (± 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4EE5E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81.4 (± 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488A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EA2D8B" w:rsidRPr="0097236E" w14:paraId="2FE2B6E3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DA7C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79C1DC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 xml:space="preserve">sex, female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EC8D9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63 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C01F3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37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AE4D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78</w:t>
            </w:r>
          </w:p>
        </w:tc>
      </w:tr>
      <w:tr w:rsidR="00EA2D8B" w:rsidRPr="0097236E" w14:paraId="72D68C64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E022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393EA3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pre stroke mRS 0-2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4B53A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14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94CE3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22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59A3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2</w:t>
            </w:r>
          </w:p>
        </w:tc>
      </w:tr>
      <w:tr w:rsidR="00EA2D8B" w:rsidRPr="0097236E" w14:paraId="07899CB4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D1CA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0F6CB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wake-up stro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89D5D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39 (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9EDE7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30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66B9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29</w:t>
            </w:r>
          </w:p>
        </w:tc>
      </w:tr>
      <w:tr w:rsidR="00EA2D8B" w:rsidRPr="0097236E" w14:paraId="13A5F976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6288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C9DDA3" w14:textId="77777777" w:rsidR="00EA2D8B" w:rsidRPr="00EB0B94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mean creatinin, mg/dl (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9514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1.06 (±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D217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1.21 (±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B48B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5</w:t>
            </w:r>
          </w:p>
        </w:tc>
      </w:tr>
      <w:tr w:rsidR="00EA2D8B" w:rsidRPr="0097236E" w14:paraId="75B57F5C" w14:textId="77777777" w:rsidTr="00EB0B94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E9D9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9B1CB3" w14:textId="77777777" w:rsidR="00EA2D8B" w:rsidRPr="00EB0B94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mean GFR, ml/min/173cm</w:t>
            </w:r>
            <w:r w:rsidRPr="00EB0B94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2</w:t>
            </w: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(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C3F6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77.5 [57; 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9266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61 [45; 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51AE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03</w:t>
            </w:r>
          </w:p>
        </w:tc>
      </w:tr>
      <w:tr w:rsidR="00EA2D8B" w:rsidRPr="0097236E" w14:paraId="65DC2A94" w14:textId="77777777" w:rsidTr="00EB0B94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F611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63B794" w14:textId="77777777" w:rsidR="00EA2D8B" w:rsidRPr="00EB0B94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time from onset to mechanical recanalisation, hours</w:t>
            </w:r>
            <w:r w:rsidRPr="00EB0B94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a,b</w:t>
            </w: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, mean (±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7497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4.1 (±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BE2B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4.6 (±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2E18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42</w:t>
            </w:r>
          </w:p>
        </w:tc>
      </w:tr>
      <w:tr w:rsidR="00EA2D8B" w:rsidRPr="0097236E" w14:paraId="5AF193DD" w14:textId="77777777" w:rsidTr="00EB0B94">
        <w:trPr>
          <w:trHeight w:val="285"/>
        </w:trPr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5A6421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vascular risk factor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2334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33DE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AB68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EA2D8B" w:rsidRPr="0097236E" w14:paraId="2DA7F9EF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7263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AADF0F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 xml:space="preserve">hyperten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2AE7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90 (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A6CC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55 (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D9DF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&gt;0.99</w:t>
            </w:r>
          </w:p>
        </w:tc>
      </w:tr>
      <w:tr w:rsidR="00EA2D8B" w:rsidRPr="0097236E" w14:paraId="0BF8ECBD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08F6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60959D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967B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27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BC7C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15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A5AF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86</w:t>
            </w:r>
          </w:p>
        </w:tc>
      </w:tr>
      <w:tr w:rsidR="00EA2D8B" w:rsidRPr="0097236E" w14:paraId="002F65CB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D10B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C690A6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 xml:space="preserve">heart fail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2199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12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B6A3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19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4CB3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5</w:t>
            </w:r>
          </w:p>
        </w:tc>
      </w:tr>
      <w:tr w:rsidR="00EA2D8B" w:rsidRPr="0097236E" w14:paraId="6D816879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0CC67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8E52F9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21497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55 (4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CC18B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44 (5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BF6D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09</w:t>
            </w:r>
          </w:p>
        </w:tc>
      </w:tr>
      <w:tr w:rsidR="00EA2D8B" w:rsidRPr="0097236E" w14:paraId="04E10B92" w14:textId="77777777" w:rsidTr="00EB0B94">
        <w:trPr>
          <w:trHeight w:val="285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91ECC9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stroke severity</w:t>
            </w:r>
            <w:r w:rsidRPr="0097236E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c</w:t>
            </w: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59431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2E5FA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A148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EA2D8B" w:rsidRPr="0097236E" w14:paraId="67EAC4F9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8D4C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8A6B5C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NIHSS on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57E97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 xml:space="preserve">11 [8; 15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63C59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15 [11; 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05D7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EA2D8B" w:rsidRPr="0097236E" w14:paraId="4FCEB141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6352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560042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NIHSS at 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491AF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7 [3; 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5B8C6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19 [12; 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415E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EA2D8B" w:rsidRPr="0097236E" w14:paraId="209EEA9E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D910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FE1B79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 xml:space="preserve">NIHSS at 72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B091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5 [2; 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2B30C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 xml:space="preserve">15 [11; 24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9D50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EA2D8B" w:rsidRPr="0097236E" w14:paraId="18DCEBF8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801A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8E0A9C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NIHSS at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9E01B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5 [1; 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7590D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417C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/</w:t>
            </w:r>
          </w:p>
        </w:tc>
      </w:tr>
      <w:tr w:rsidR="00EA2D8B" w:rsidRPr="0097236E" w14:paraId="621FBE0D" w14:textId="77777777" w:rsidTr="00EB0B94">
        <w:trPr>
          <w:trHeight w:val="285"/>
        </w:trPr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554C3A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etiolog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A43AE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358BA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D4B4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EA2D8B" w:rsidRPr="0097236E" w14:paraId="6D86194F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EF8E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551DEF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 xml:space="preserve">large artery atherosclero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A43B2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23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3F6C0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3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23F4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4</w:t>
            </w:r>
          </w:p>
        </w:tc>
      </w:tr>
      <w:tr w:rsidR="00EA2D8B" w:rsidRPr="0097236E" w14:paraId="60D243CA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EB74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A68F71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cardio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9B4C6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59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8D7CA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39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1B46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67</w:t>
            </w:r>
          </w:p>
        </w:tc>
      </w:tr>
      <w:tr w:rsidR="00EA2D8B" w:rsidRPr="0097236E" w14:paraId="739FD4BE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F83DB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F262D8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 xml:space="preserve">unknown/othe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6BCBB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50 (3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3179E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39 (4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DF64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15</w:t>
            </w:r>
          </w:p>
        </w:tc>
      </w:tr>
      <w:tr w:rsidR="00EA2D8B" w:rsidRPr="0097236E" w14:paraId="25C87A8A" w14:textId="77777777" w:rsidTr="00EB0B94">
        <w:trPr>
          <w:trHeight w:val="285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B17FEC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neuoradiologic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672A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37559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AEED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EA2D8B" w:rsidRPr="0097236E" w14:paraId="6C738D2B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BBB5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5AB9C4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blood vessel occluded, 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51B9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CDE8E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B7D7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EA2D8B" w:rsidRPr="0097236E" w14:paraId="4C8474AD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9133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E1EA0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DCCE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I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AE43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32 (24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241F7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16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83DD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50</w:t>
            </w:r>
          </w:p>
        </w:tc>
      </w:tr>
      <w:tr w:rsidR="00EA2D8B" w:rsidRPr="0097236E" w14:paraId="385D592D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DDF4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8999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6FA6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M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0E91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56 (42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DB3A9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43 (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0BD8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16</w:t>
            </w:r>
          </w:p>
        </w:tc>
      </w:tr>
      <w:tr w:rsidR="00EA2D8B" w:rsidRPr="0097236E" w14:paraId="1F77283A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E8FD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2359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0DD5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M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91FF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32 (24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6D9DF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16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31FB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50</w:t>
            </w:r>
          </w:p>
        </w:tc>
      </w:tr>
      <w:tr w:rsidR="00EA2D8B" w:rsidRPr="0097236E" w14:paraId="65C91387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FBD5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1FEE27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ASPECTS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047E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923B3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6044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EA2D8B" w:rsidRPr="0097236E" w14:paraId="22171CF3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016D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9533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C73B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ASPECTS on admi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E618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8 [6.5; 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90163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 xml:space="preserve">7 [6; 8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DE32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4</w:t>
            </w:r>
          </w:p>
        </w:tc>
      </w:tr>
      <w:tr w:rsidR="00EA2D8B" w:rsidRPr="0097236E" w14:paraId="4BB1F6E7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689F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8D82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5D83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ASPECTS 24-7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47A7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7 [6; 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2B313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5.5 [2; 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BED7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EA2D8B" w:rsidRPr="0097236E" w14:paraId="05A6FAC4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C99F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9A19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collateral status, 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99E8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378A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964E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EA2D8B" w:rsidRPr="0097236E" w14:paraId="2A883BD8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EF2B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26C6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E7855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3F34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53 (4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7E23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42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F328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12</w:t>
            </w:r>
          </w:p>
        </w:tc>
      </w:tr>
      <w:tr w:rsidR="00EA2D8B" w:rsidRPr="0097236E" w14:paraId="25A56001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A01D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5FCA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8766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24AD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32 (24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EBC6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24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C632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42</w:t>
            </w:r>
          </w:p>
        </w:tc>
      </w:tr>
      <w:tr w:rsidR="00EA2D8B" w:rsidRPr="0097236E" w14:paraId="58D89ECE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0D928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C8B9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17FA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C98F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24 (18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13078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8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23F1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12</w:t>
            </w:r>
          </w:p>
        </w:tc>
      </w:tr>
      <w:tr w:rsidR="00EA2D8B" w:rsidRPr="0097236E" w14:paraId="3ACAD79B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1EE7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B4423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19961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not assess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ED96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23 (17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87B0B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7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2FE3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10</w:t>
            </w:r>
          </w:p>
        </w:tc>
      </w:tr>
      <w:tr w:rsidR="00EA2D8B" w:rsidRPr="0097236E" w14:paraId="2472FD4F" w14:textId="77777777" w:rsidTr="00EB0B94">
        <w:trPr>
          <w:trHeight w:val="285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BE1B5F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acute treatment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B89F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6C94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21D1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EA2D8B" w:rsidRPr="0097236E" w14:paraId="4F01E9CD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83E2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0C5A2E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systemic 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71D3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57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780B3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28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0CB9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25</w:t>
            </w:r>
          </w:p>
        </w:tc>
      </w:tr>
      <w:tr w:rsidR="00EA2D8B" w:rsidRPr="0097236E" w14:paraId="0ECC959C" w14:textId="77777777" w:rsidTr="00EB0B9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3A16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8824F3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mechanical recanal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E58A5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94 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B67AB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64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C7AA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26</w:t>
            </w:r>
          </w:p>
        </w:tc>
      </w:tr>
      <w:tr w:rsidR="00EA2D8B" w:rsidRPr="0097236E" w14:paraId="7E6DC2A6" w14:textId="77777777" w:rsidTr="00EB0B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434C6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B96520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TICI ≥ 2b</w:t>
            </w: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AC07E7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94441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86 (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C6454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46 (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C7E1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14</w:t>
            </w:r>
          </w:p>
        </w:tc>
      </w:tr>
      <w:tr w:rsidR="00EA2D8B" w:rsidRPr="0097236E" w14:paraId="3D6F6C78" w14:textId="77777777" w:rsidTr="00EB0B94">
        <w:trPr>
          <w:trHeight w:val="285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D1582F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biomarker data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0E2E9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DC455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D9DA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EA2D8B" w:rsidRPr="0097236E" w14:paraId="60C41952" w14:textId="77777777" w:rsidTr="00EB0B94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FD20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1BA40C" w14:textId="77777777" w:rsidR="00EA2D8B" w:rsidRPr="00EB0B94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time from admission to blood sample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17BB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1 [1; 2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43B1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1 [1; 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A035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0.35</w:t>
            </w:r>
          </w:p>
        </w:tc>
      </w:tr>
      <w:tr w:rsidR="00EA2D8B" w:rsidRPr="0097236E" w14:paraId="36739CE4" w14:textId="77777777" w:rsidTr="00EB0B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5998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D61142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 xml:space="preserve">NfL, pg/m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E02E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71 [38; 1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4F7F7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150 [76; 3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7B80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EA2D8B" w:rsidRPr="0097236E" w14:paraId="4CF5F2FB" w14:textId="77777777" w:rsidTr="00EB0B9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6A3EF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BB7C7" w14:textId="77777777" w:rsidR="00EA2D8B" w:rsidRPr="0097236E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GFAP, ng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30B8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2.9 [0.7; 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8048C" w14:textId="77777777" w:rsidR="00EA2D8B" w:rsidRPr="0097236E" w:rsidRDefault="00EA2D8B" w:rsidP="00EB0B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color w:val="000000"/>
                <w:lang w:eastAsia="de-DE"/>
              </w:rPr>
              <w:t>15 [3.7; 7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3286" w14:textId="77777777" w:rsidR="00EA2D8B" w:rsidRPr="0097236E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7236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EA2D8B" w:rsidRPr="00EB0B94" w14:paraId="1769A89D" w14:textId="77777777" w:rsidTr="00EB0B9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758C9" w14:textId="77777777" w:rsidR="00EA2D8B" w:rsidRPr="00C97447" w:rsidRDefault="00EA2D8B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C315" w14:textId="77777777" w:rsidR="00EA2D8B" w:rsidRPr="00EB0B94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a: only patients with clear time windows</w:t>
            </w:r>
          </w:p>
        </w:tc>
      </w:tr>
      <w:tr w:rsidR="00EA2D8B" w:rsidRPr="00EB0B94" w14:paraId="7D446FD9" w14:textId="77777777" w:rsidTr="00EB0B9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5A6A" w14:textId="77777777" w:rsidR="00EA2D8B" w:rsidRPr="00EB0B94" w:rsidRDefault="00EA2D8B" w:rsidP="00EB0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6402" w14:textId="77777777" w:rsidR="00EA2D8B" w:rsidRPr="00EB0B94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b: only patients with mechanical recanalisation</w:t>
            </w:r>
          </w:p>
        </w:tc>
      </w:tr>
      <w:tr w:rsidR="00EA2D8B" w:rsidRPr="00C97447" w14:paraId="4229FB4F" w14:textId="77777777" w:rsidTr="00EB0B9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D0D7" w14:textId="77777777" w:rsidR="00EA2D8B" w:rsidRPr="00EB0B94" w:rsidRDefault="00EA2D8B" w:rsidP="00EB0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AF6E" w14:textId="77777777" w:rsidR="00EA2D8B" w:rsidRPr="00C97447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97447">
              <w:rPr>
                <w:rFonts w:ascii="Arial" w:eastAsia="Times New Roman" w:hAnsi="Arial" w:cs="Arial"/>
                <w:color w:val="000000"/>
                <w:lang w:eastAsia="de-DE"/>
              </w:rPr>
              <w:t xml:space="preserve">c: deceased patients excluded </w:t>
            </w:r>
          </w:p>
        </w:tc>
      </w:tr>
      <w:tr w:rsidR="00EA2D8B" w:rsidRPr="00EB0B94" w14:paraId="67042577" w14:textId="77777777" w:rsidTr="00EB0B9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D259" w14:textId="77777777" w:rsidR="00EA2D8B" w:rsidRPr="00C97447" w:rsidRDefault="00EA2D8B" w:rsidP="00EB0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9991" w14:textId="77777777" w:rsidR="00EA2D8B" w:rsidRPr="00EB0B94" w:rsidRDefault="00EA2D8B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d: TICI Score from patients with mechanical recanalisation</w:t>
            </w:r>
          </w:p>
        </w:tc>
      </w:tr>
    </w:tbl>
    <w:p w14:paraId="39F672AF" w14:textId="77777777" w:rsidR="00E57C28" w:rsidRDefault="00E57C28" w:rsidP="00766FA8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38FFFDE4" w14:textId="505499DA" w:rsidR="00D365FB" w:rsidRPr="00C63EA6" w:rsidRDefault="00D365FB" w:rsidP="00B60EE2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C63EA6">
        <w:rPr>
          <w:rFonts w:ascii="Arial" w:hAnsi="Arial" w:cs="Arial"/>
          <w:lang w:val="en-US"/>
        </w:rPr>
        <w:br w:type="page"/>
      </w:r>
    </w:p>
    <w:p w14:paraId="4FBBE2E0" w14:textId="77777777" w:rsidR="008524F5" w:rsidRPr="00C63EA6" w:rsidRDefault="008524F5" w:rsidP="00D365FB">
      <w:pPr>
        <w:rPr>
          <w:rFonts w:ascii="Arial" w:hAnsi="Arial" w:cs="Arial"/>
          <w:b/>
          <w:lang w:val="en-US"/>
        </w:rPr>
        <w:sectPr w:rsidR="008524F5" w:rsidRPr="00C63EA6" w:rsidSect="006B7DF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5FB9D6A" w14:textId="5423406B" w:rsidR="008F2818" w:rsidRPr="00C63EA6" w:rsidRDefault="008F2818">
      <w:pPr>
        <w:rPr>
          <w:rFonts w:ascii="Arial" w:hAnsi="Arial" w:cs="Arial"/>
          <w:b/>
          <w:lang w:val="en-US"/>
        </w:rPr>
      </w:pPr>
    </w:p>
    <w:tbl>
      <w:tblPr>
        <w:tblW w:w="15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340"/>
        <w:gridCol w:w="3420"/>
        <w:gridCol w:w="2380"/>
        <w:gridCol w:w="2380"/>
        <w:gridCol w:w="942"/>
        <w:gridCol w:w="2380"/>
        <w:gridCol w:w="2380"/>
        <w:gridCol w:w="942"/>
      </w:tblGrid>
      <w:tr w:rsidR="00AC07E7" w:rsidRPr="00EB0B94" w14:paraId="0B8CEE8E" w14:textId="77777777" w:rsidTr="007D0E28">
        <w:trPr>
          <w:trHeight w:val="702"/>
        </w:trPr>
        <w:tc>
          <w:tcPr>
            <w:tcW w:w="410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22C71" w14:textId="6C6481F9" w:rsidR="00AC07E7" w:rsidRPr="00AC07E7" w:rsidRDefault="00AC07E7" w:rsidP="00EA2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upplementary Table S</w:t>
            </w:r>
            <w:r w:rsidR="00EA2D8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570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ADFCE09" w14:textId="77777777" w:rsidR="00AC07E7" w:rsidRPr="00EB0B94" w:rsidRDefault="00AC07E7" w:rsidP="00AC07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NfL</w:t>
            </w:r>
            <w:r w:rsidRPr="00EB0B9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US" w:eastAsia="de-DE"/>
              </w:rPr>
              <w:t xml:space="preserve"> </w:t>
            </w:r>
            <w:r w:rsidRPr="00EB0B9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(cut-off: 96pg/ml)</w:t>
            </w:r>
          </w:p>
        </w:tc>
        <w:tc>
          <w:tcPr>
            <w:tcW w:w="570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6EFE0BA" w14:textId="77777777" w:rsidR="00AC07E7" w:rsidRPr="00EB0B94" w:rsidRDefault="00AC07E7" w:rsidP="00AC07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GFAP</w:t>
            </w:r>
            <w:r w:rsidRPr="00EB0B9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US" w:eastAsia="de-DE"/>
              </w:rPr>
              <w:t xml:space="preserve"> </w:t>
            </w:r>
            <w:r w:rsidRPr="00EB0B9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(cut-off: 5.7ng/ml)</w:t>
            </w:r>
          </w:p>
        </w:tc>
      </w:tr>
      <w:tr w:rsidR="00AC07E7" w:rsidRPr="00AC07E7" w14:paraId="01403504" w14:textId="77777777" w:rsidTr="007D0E28">
        <w:trPr>
          <w:trHeight w:val="900"/>
        </w:trPr>
        <w:tc>
          <w:tcPr>
            <w:tcW w:w="6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8A86CCB" w14:textId="77777777" w:rsidR="00AC07E7" w:rsidRPr="00EB0B94" w:rsidRDefault="00AC07E7" w:rsidP="00AC0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0626BDB" w14:textId="77777777" w:rsidR="00AC07E7" w:rsidRPr="00EB0B94" w:rsidRDefault="00AC07E7" w:rsidP="00AC0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23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D08EAB" w14:textId="77777777" w:rsidR="00AC07E7" w:rsidRPr="00AC07E7" w:rsidRDefault="00AC07E7" w:rsidP="00AC0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low biomarker level (n=107)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DFE155B" w14:textId="77777777" w:rsidR="00AC07E7" w:rsidRPr="00AC07E7" w:rsidRDefault="00AC07E7" w:rsidP="00AC0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high biomarker level (n=106)</w:t>
            </w:r>
          </w:p>
        </w:tc>
        <w:tc>
          <w:tcPr>
            <w:tcW w:w="9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8618BA" w14:textId="77777777" w:rsidR="00AC07E7" w:rsidRPr="00AC07E7" w:rsidRDefault="00AC07E7" w:rsidP="00AC0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p-value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6F7B26" w14:textId="77777777" w:rsidR="00AC07E7" w:rsidRPr="00AC07E7" w:rsidRDefault="00AC07E7" w:rsidP="00AC0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low biomarker level (n=107)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5D44A02" w14:textId="77777777" w:rsidR="00AC07E7" w:rsidRPr="00AC07E7" w:rsidRDefault="00AC07E7" w:rsidP="00AC0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high biomarker level (n=106)</w:t>
            </w:r>
          </w:p>
        </w:tc>
        <w:tc>
          <w:tcPr>
            <w:tcW w:w="9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C27E31A" w14:textId="77777777" w:rsidR="00AC07E7" w:rsidRPr="00AC07E7" w:rsidRDefault="00AC07E7" w:rsidP="00AC0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p-value</w:t>
            </w:r>
          </w:p>
        </w:tc>
      </w:tr>
      <w:tr w:rsidR="00AC07E7" w:rsidRPr="00AC07E7" w14:paraId="70B027BD" w14:textId="77777777" w:rsidTr="007D0E28">
        <w:trPr>
          <w:trHeight w:val="300"/>
        </w:trPr>
        <w:tc>
          <w:tcPr>
            <w:tcW w:w="4100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3E826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baseline dat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D090D" w14:textId="77777777" w:rsidR="00AC07E7" w:rsidRPr="00AC07E7" w:rsidRDefault="00AC07E7" w:rsidP="00AC07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10B14" w14:textId="77777777" w:rsidR="00AC07E7" w:rsidRPr="00AC07E7" w:rsidRDefault="00AC07E7" w:rsidP="00AC07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2EE35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94F7A" w14:textId="77777777" w:rsidR="00AC07E7" w:rsidRPr="00AC07E7" w:rsidRDefault="00AC07E7" w:rsidP="00AC07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EE90" w14:textId="77777777" w:rsidR="00AC07E7" w:rsidRPr="00AC07E7" w:rsidRDefault="00AC07E7" w:rsidP="00AC07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ECBE0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AC07E7" w:rsidRPr="00AC07E7" w14:paraId="318AEAD8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75EC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45A6B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mean age, years (±SD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A8FDB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75.4 (±12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8D51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76.9 (±12.4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31E36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E9E4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77.4 (±11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955C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74.9 (±13.3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DD9D8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31</w:t>
            </w:r>
          </w:p>
        </w:tc>
      </w:tr>
      <w:tr w:rsidR="00AC07E7" w:rsidRPr="00AC07E7" w14:paraId="249C5190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1CDD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400D3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 xml:space="preserve">sex, female, n (%)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718DF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1 (47.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F774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9 (46.2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F122D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93DE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1 (47.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ED4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9 (46.2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2E01B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84</w:t>
            </w:r>
          </w:p>
        </w:tc>
      </w:tr>
      <w:tr w:rsidR="00AC07E7" w:rsidRPr="00AC07E7" w14:paraId="4DECE652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CE6B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888ED4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pre stroke mRS 0-2, n (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C181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95 (88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B8E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82 (77.4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5E5CE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E0E04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89 (82.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84CD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88 (83.0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F5BAD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98</w:t>
            </w:r>
          </w:p>
        </w:tc>
      </w:tr>
      <w:tr w:rsidR="00AC07E7" w:rsidRPr="00AC07E7" w14:paraId="14CE7D3B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B5E7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EB17C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wake-up stroke, n (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C750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33 (30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574D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35 (33.0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90E2D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188B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34 (31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F9C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34 (32.1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8EF3A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96</w:t>
            </w:r>
          </w:p>
        </w:tc>
      </w:tr>
      <w:tr w:rsidR="00AC07E7" w:rsidRPr="00AC07E7" w14:paraId="5CA84BF7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0F5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0413FC" w14:textId="77777777" w:rsidR="00AC07E7" w:rsidRPr="00EB0B94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mean creatinin, mg/dl (±SD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77CD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AC07E7">
              <w:rPr>
                <w:rFonts w:ascii="Arial" w:eastAsia="Times New Roman" w:hAnsi="Arial" w:cs="Arial"/>
                <w:lang w:eastAsia="de-DE"/>
              </w:rPr>
              <w:t>1.0 (±0.3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B15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.3 (±0.9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817F9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877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.17 (±0.69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E28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.06 (±0.63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05061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065</w:t>
            </w:r>
          </w:p>
        </w:tc>
      </w:tr>
      <w:tr w:rsidR="00AC07E7" w:rsidRPr="00AC07E7" w14:paraId="075F7548" w14:textId="77777777" w:rsidTr="007D0E28">
        <w:trPr>
          <w:trHeight w:val="6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1B7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64C0A6" w14:textId="77777777" w:rsidR="00AC07E7" w:rsidRPr="00EB0B94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mean GFR, ml/min/173cm</w:t>
            </w:r>
            <w:r w:rsidRPr="00EB0B94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2</w:t>
            </w: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(±SD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912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77.7 (±25.8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276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65.2 (±27.5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4C15D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B49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67.3 (±25.5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303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75.7 (±28.6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B718A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7</w:t>
            </w:r>
          </w:p>
        </w:tc>
      </w:tr>
      <w:tr w:rsidR="00AC07E7" w:rsidRPr="00AC07E7" w14:paraId="1911D061" w14:textId="77777777" w:rsidTr="007D0E28">
        <w:trPr>
          <w:trHeight w:val="9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FCD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4A61A0" w14:textId="77777777" w:rsidR="00AC07E7" w:rsidRPr="00EB0B94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time from onset to mechanical recanalisation, hours</w:t>
            </w:r>
            <w:r w:rsidRPr="00EB0B94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a,b</w:t>
            </w: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, mean (±SD)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26D8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.2 (±2.8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FFB7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.4 (±3.5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4E1C1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6D8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3.8 (±2.5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814C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.8 (±3.6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835B8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29</w:t>
            </w:r>
          </w:p>
        </w:tc>
      </w:tr>
      <w:tr w:rsidR="00AC07E7" w:rsidRPr="00AC07E7" w14:paraId="55AE9DB9" w14:textId="77777777" w:rsidTr="007D0E28">
        <w:trPr>
          <w:trHeight w:val="300"/>
        </w:trPr>
        <w:tc>
          <w:tcPr>
            <w:tcW w:w="4100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73C884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vascular risk factors, n (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6166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39A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2A7D2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F471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3BA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FAD77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AC07E7" w:rsidRPr="00AC07E7" w14:paraId="08894ADD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A6D6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3E3768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 xml:space="preserve">hypertension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7E8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66 (61.7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C50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79 (74.5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AADA2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DEA4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75 (70.1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1BA8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70 (66.0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EF352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53</w:t>
            </w:r>
          </w:p>
        </w:tc>
      </w:tr>
      <w:tr w:rsidR="00AC07E7" w:rsidRPr="00AC07E7" w14:paraId="732753B6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AAFF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F1C0A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diabetes mellit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42C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6 (15.0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6EB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6 (24.5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117BA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007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1 (19.6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3438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1 (19.8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B1165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97</w:t>
            </w:r>
          </w:p>
        </w:tc>
      </w:tr>
      <w:tr w:rsidR="00AC07E7" w:rsidRPr="00AC07E7" w14:paraId="37F04400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6F6B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9630E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 xml:space="preserve">heart failure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611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6 (15.0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9DC6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5 (14.2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06B2D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8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8AA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2 (48.6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9C7C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7 (44.3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01D48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54</w:t>
            </w:r>
          </w:p>
        </w:tc>
      </w:tr>
      <w:tr w:rsidR="00AC07E7" w:rsidRPr="00AC07E7" w14:paraId="42ED06F0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D7CC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7E043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atrial fibrillati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3569C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0 (46.7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E8A91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9 (46.2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6CC18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9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0927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7 (15.9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F4EE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4 (13.2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29078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58</w:t>
            </w:r>
          </w:p>
        </w:tc>
      </w:tr>
      <w:tr w:rsidR="00AC07E7" w:rsidRPr="00AC07E7" w14:paraId="43F117CB" w14:textId="77777777" w:rsidTr="007D0E28">
        <w:trPr>
          <w:trHeight w:val="300"/>
        </w:trPr>
        <w:tc>
          <w:tcPr>
            <w:tcW w:w="4100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2FF9A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stroke severity</w:t>
            </w:r>
            <w:r w:rsidRPr="00AC07E7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c</w:t>
            </w: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, median [IQR]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8A87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2C3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92023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C1D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614C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874AF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AC07E7" w:rsidRPr="00AC07E7" w14:paraId="028842D1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A5C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25C33D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NIHSS at admiss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EB1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2 [8; 16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2C8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4 [10; 18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7CF9F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1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4D06B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1 [8; 15]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618D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5 [10; 18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73F68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04</w:t>
            </w:r>
          </w:p>
        </w:tc>
      </w:tr>
      <w:tr w:rsidR="00AC07E7" w:rsidRPr="00AC07E7" w14:paraId="40D1654F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EAB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7487C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NIHSS at 24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0CED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7 [3; 14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B0F3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8 [8; 27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70D60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176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6 [3; 13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C507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8 [11; 26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7973A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AC07E7" w:rsidRPr="00AC07E7" w14:paraId="2F4839E5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6E5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1E46B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NIHSS at 48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BF88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6 [2; 14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85F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6 [7; 28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A5276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61C4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 [2; 13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816F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6 [10; 25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34204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AC07E7" w:rsidRPr="00AC07E7" w14:paraId="65213CFE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C0A4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A80926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 xml:space="preserve">NIHSS at 72h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F224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 [2; 12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0D58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4 [7; 21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5C0A3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F4A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 [1; 11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559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4 [10; 23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3ABC3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AC07E7" w:rsidRPr="00AC07E7" w14:paraId="0E72826D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BE5B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EC79FB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NIHSS at dischar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729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 xml:space="preserve">3 [1; 9] 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E878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0 [3; 15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831F8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999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 [1; 5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F211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 xml:space="preserve">11 [6; 15] 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F5E54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AC07E7" w:rsidRPr="00AC07E7" w14:paraId="6E679A69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5521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88C26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mRS at dischar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ED71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 [2; 5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E3D7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 [4; 6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47622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FE0B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3 [2; 5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EA67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 [4; 6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73561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AC07E7" w:rsidRPr="00AC07E7" w14:paraId="733C1D9B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95A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C7C8C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mRS at follow u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85B4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3 [1; 6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325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.5 [3.75; 6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A24DE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3196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3 [1; 6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38A3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.5 [4; 6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58354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AC07E7" w:rsidRPr="00AC07E7" w14:paraId="5F7E86C3" w14:textId="77777777" w:rsidTr="007D0E28">
        <w:trPr>
          <w:trHeight w:val="300"/>
        </w:trPr>
        <w:tc>
          <w:tcPr>
            <w:tcW w:w="4100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48B95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etiology, n (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5BED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647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C337A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87AB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756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7BDF0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AC07E7" w:rsidRPr="00AC07E7" w14:paraId="2233C0B7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DA4F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37B8A8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 xml:space="preserve">large artery atherosclerosis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C21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3 (12.1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1458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3 (12.3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B56F2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9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8018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1 (10.3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EE1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5 (14.2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AB161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40</w:t>
            </w:r>
          </w:p>
        </w:tc>
      </w:tr>
      <w:tr w:rsidR="00AC07E7" w:rsidRPr="00AC07E7" w14:paraId="56BE45BA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E44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67442D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cardioembolis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42E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8 (44.9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2F26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0 (47.2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B841F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7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5F64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2 (49.1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8021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6 (43.4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0551F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45</w:t>
            </w:r>
          </w:p>
        </w:tc>
      </w:tr>
      <w:tr w:rsidR="00AC07E7" w:rsidRPr="00AC07E7" w14:paraId="49202A6F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5C4A3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D599C7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 xml:space="preserve">unknown/others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924BC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6 (43.0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3180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3 (40.6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E0602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7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95491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2 (39.2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E105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4 (41.5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5FFBA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74</w:t>
            </w:r>
          </w:p>
        </w:tc>
      </w:tr>
      <w:tr w:rsidR="00AC07E7" w:rsidRPr="00AC07E7" w14:paraId="27A0451F" w14:textId="77777777" w:rsidTr="007D0E28">
        <w:trPr>
          <w:trHeight w:val="300"/>
        </w:trPr>
        <w:tc>
          <w:tcPr>
            <w:tcW w:w="4100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08B013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neuoradiologic dat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BB3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1A8F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29C0B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1F67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57E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64C0C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AC07E7" w:rsidRPr="00AC07E7" w14:paraId="47005907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8B28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4F4FA6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blood vessel occluded, n (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9681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AECD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7C371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9F23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00CB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247FB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AC07E7" w:rsidRPr="00AC07E7" w14:paraId="331E6E5E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2A4C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8DC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37E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ICA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460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0 (18.7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3B81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30 (28.3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9B04A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B411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1 (19.6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B7F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9 (27.4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20C4B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18</w:t>
            </w:r>
          </w:p>
        </w:tc>
      </w:tr>
      <w:tr w:rsidR="00AC07E7" w:rsidRPr="00AC07E7" w14:paraId="07F924A1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CCD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180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EE4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M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1D6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3 (49.6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314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8 (45.3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0DBBC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5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B9E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8 (44.9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920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3 (50.0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E546A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45</w:t>
            </w:r>
          </w:p>
        </w:tc>
      </w:tr>
      <w:tr w:rsidR="00AC07E7" w:rsidRPr="00AC07E7" w14:paraId="2BB8F34C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D7D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BC34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1A64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M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3FC6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3 (21.5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79C6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7 (25.5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4A1E1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25B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30 (28.0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4D7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0 (18.9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8134A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11</w:t>
            </w:r>
          </w:p>
        </w:tc>
      </w:tr>
      <w:tr w:rsidR="00AC07E7" w:rsidRPr="00AC07E7" w14:paraId="764DAC60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E8E7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8DB9D6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ASPECTS, median [IQR]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315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A8E8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DAA3E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DDD3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9E3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BED5B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AC07E7" w:rsidRPr="00AC07E7" w14:paraId="5B9B7484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C36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23D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95A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ASPECTS on admission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6FF3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8 [7; 9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AB5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7 [6; 8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548A7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0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07E8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8 [7; 9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35EF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7 [5; 8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6E5D2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AC07E7" w:rsidRPr="00AC07E7" w14:paraId="401FCB64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D3E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361C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7BDB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ASPECTS 24-72h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566C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7 [6; 8.25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739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6 [2; 7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CE8D5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CF4B8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8 [7; 9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F94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 [2; 7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D0399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AC07E7" w:rsidRPr="00AC07E7" w14:paraId="414D2EBB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87C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DB71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collateral status, n (%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6036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A92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5CCC0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D98F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2DCB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0C5B2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AC07E7" w:rsidRPr="00AC07E7" w14:paraId="765729A6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997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7844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97F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3267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4 (41.1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786D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1 (48.1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8D3BA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5026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39 (36.4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A9E1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6 (52.8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C020B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27</w:t>
            </w:r>
          </w:p>
        </w:tc>
      </w:tr>
      <w:tr w:rsidR="00AC07E7" w:rsidRPr="00AC07E7" w14:paraId="16F33823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B45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9BA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A0B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BCA3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8 (26.2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947B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8 (26.4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FEF4D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9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34C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32 (29.9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FEB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4 (22.6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5FB37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20</w:t>
            </w:r>
          </w:p>
        </w:tc>
      </w:tr>
      <w:tr w:rsidR="00AC07E7" w:rsidRPr="00AC07E7" w14:paraId="5A0487C4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515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1F2F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45F7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B9D3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9 (17.8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83C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3 (12.3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6747A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65B4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9 (17.8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8E2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3 (12.3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20C09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24</w:t>
            </w:r>
          </w:p>
        </w:tc>
      </w:tr>
      <w:tr w:rsidR="00AC07E7" w:rsidRPr="00AC07E7" w14:paraId="6ABA7A67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94384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00C9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F335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not assessable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1D657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6 (15.0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8AEDC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4 (13.2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8ED17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C438C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7 (15.9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85AE7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3 (12.3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4324D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</w:p>
        </w:tc>
      </w:tr>
      <w:tr w:rsidR="00AC07E7" w:rsidRPr="00AC07E7" w14:paraId="4C58F699" w14:textId="77777777" w:rsidTr="007D0E28">
        <w:trPr>
          <w:trHeight w:val="300"/>
        </w:trPr>
        <w:tc>
          <w:tcPr>
            <w:tcW w:w="4100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F6B7BC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acute treatment, n (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538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5C25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6E0F1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4DCD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798F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50C62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AC07E7" w:rsidRPr="00AC07E7" w14:paraId="3360A0A1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9341C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50D88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systemic lysi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0BD3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4 (41.1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BE87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1 (38.7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21410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88D8B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47 (43.9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DE46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38 (35.8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DCF90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23</w:t>
            </w:r>
          </w:p>
        </w:tc>
      </w:tr>
      <w:tr w:rsidR="00AC07E7" w:rsidRPr="00AC07E7" w14:paraId="6A4CD84C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07BF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D8FA4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mechanical recanalis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A7F1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79 (73.8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AD08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79 (74.5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2D5A2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9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9DD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77 (72.0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045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81 (76.4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E94BC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46</w:t>
            </w:r>
          </w:p>
        </w:tc>
      </w:tr>
      <w:tr w:rsidR="00AC07E7" w:rsidRPr="00AC07E7" w14:paraId="3BA8C59E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2B9F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7446B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 xml:space="preserve">TICI ≥ 2b </w:t>
            </w:r>
            <w:r w:rsidRPr="00AC07E7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8BC9C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68 (86.1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86B03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64 (81.0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E30B9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6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012DB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69 (89.6)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039B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63 (77.8)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4143B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0.09</w:t>
            </w:r>
          </w:p>
        </w:tc>
      </w:tr>
      <w:tr w:rsidR="00AC07E7" w:rsidRPr="00AC07E7" w14:paraId="3ACB2E08" w14:textId="77777777" w:rsidTr="007D0E28">
        <w:trPr>
          <w:trHeight w:val="300"/>
        </w:trPr>
        <w:tc>
          <w:tcPr>
            <w:tcW w:w="4100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B2225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biomarker data, median [IQR]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BC5F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3750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CA82B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3650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79D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B4B0E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AC07E7" w:rsidRPr="00AC07E7" w14:paraId="1122EEFA" w14:textId="77777777" w:rsidTr="007D0E28">
        <w:trPr>
          <w:trHeight w:val="6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A97F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C036A3" w14:textId="77777777" w:rsidR="00AC07E7" w:rsidRPr="00EB0B94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time from admission to blood sample, day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12AF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 [1; 2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ACFF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 [1; 3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3A247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7082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 [1; 2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08A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 [1; 3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B28A4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04</w:t>
            </w:r>
          </w:p>
        </w:tc>
      </w:tr>
      <w:tr w:rsidR="00AC07E7" w:rsidRPr="00AC07E7" w14:paraId="30EA010A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A6AB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A4AA4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 xml:space="preserve">NfL, pg/ml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AD41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51 [31; 67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5E51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28 [144; 380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3431D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626A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62 [35; 125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3CCC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73 [72; 338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7321B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AC07E7" w:rsidRPr="00AC07E7" w14:paraId="604E0AEE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69E33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5FBB87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GFAP, ng/m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224D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.3 [0.5; 9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D25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6 [4; 75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C42CD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B7B3B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1.6 [0.5; 3.0]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34838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>22 [12; 83]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6789E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AC07E7" w:rsidRPr="00EB0B94" w14:paraId="68895D80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3BE1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42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0466" w14:textId="77777777" w:rsidR="00AC07E7" w:rsidRPr="00EB0B94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a: only patients with clear time window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98D7" w14:textId="77777777" w:rsidR="00AC07E7" w:rsidRPr="00EB0B94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AC07E7" w:rsidRPr="00EB0B94" w14:paraId="5E6B5E51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D8D4" w14:textId="77777777" w:rsidR="00AC07E7" w:rsidRPr="00EB0B94" w:rsidRDefault="00AC07E7" w:rsidP="00AC07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3B59" w14:textId="77777777" w:rsidR="00AC07E7" w:rsidRPr="00EB0B94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b: only patients with mechanical recanalisatio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8266" w14:textId="77777777" w:rsidR="00AC07E7" w:rsidRPr="00EB0B94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AC07E7" w:rsidRPr="00AC07E7" w14:paraId="6D6B44AA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2C68" w14:textId="77777777" w:rsidR="00AC07E7" w:rsidRPr="00EB0B94" w:rsidRDefault="00AC07E7" w:rsidP="00AC07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6999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 xml:space="preserve">c: deceased patients excluded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E7EE" w14:textId="77777777" w:rsidR="00AC07E7" w:rsidRPr="00AC07E7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AC07E7" w:rsidRPr="00EB0B94" w14:paraId="5AE63157" w14:textId="77777777" w:rsidTr="007D0E28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183B" w14:textId="77777777" w:rsidR="00AC07E7" w:rsidRPr="00AC07E7" w:rsidRDefault="00AC07E7" w:rsidP="00AC07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6D9F" w14:textId="77777777" w:rsidR="00AC07E7" w:rsidRPr="00EB0B94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d: TICI Score from patients with mechanical recanalis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2C99" w14:textId="77777777" w:rsidR="00AC07E7" w:rsidRPr="00EB0B94" w:rsidRDefault="00AC07E7" w:rsidP="00AC0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E07F" w14:textId="77777777" w:rsidR="00AC07E7" w:rsidRPr="00EB0B94" w:rsidRDefault="00AC07E7" w:rsidP="00AC0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5EA6CBEF" w14:textId="4ACAE516" w:rsidR="00A83E3B" w:rsidRPr="003D4B11" w:rsidRDefault="00A83E3B" w:rsidP="001F4710">
      <w:pPr>
        <w:rPr>
          <w:rFonts w:ascii="Arial" w:hAnsi="Arial" w:cs="Arial"/>
          <w:b/>
          <w:lang w:val="en-US"/>
        </w:rPr>
        <w:sectPr w:rsidR="00A83E3B" w:rsidRPr="003D4B11" w:rsidSect="001F471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456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"/>
        <w:gridCol w:w="101"/>
        <w:gridCol w:w="101"/>
        <w:gridCol w:w="3882"/>
        <w:gridCol w:w="1754"/>
        <w:gridCol w:w="1970"/>
        <w:gridCol w:w="1057"/>
        <w:gridCol w:w="5495"/>
      </w:tblGrid>
      <w:tr w:rsidR="00713558" w:rsidRPr="00713558" w14:paraId="0B9B1A51" w14:textId="77777777" w:rsidTr="00C97447">
        <w:trPr>
          <w:gridAfter w:val="1"/>
          <w:wAfter w:w="5495" w:type="dxa"/>
          <w:trHeight w:val="6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6418A2C" w14:textId="43B389AB" w:rsidR="00713558" w:rsidRPr="00EB0B94" w:rsidRDefault="00EA1903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b/>
                <w:lang w:val="en-US"/>
              </w:rPr>
              <w:lastRenderedPageBreak/>
              <w:br w:type="page"/>
            </w:r>
            <w:r w:rsidR="00E01620">
              <w:rPr>
                <w:rFonts w:ascii="Arial" w:hAnsi="Arial" w:cs="Arial"/>
                <w:b/>
                <w:lang w:val="en-US"/>
              </w:rPr>
              <w:br w:type="page"/>
            </w:r>
            <w:r w:rsidR="00713558"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B5E7674" w14:textId="735F2BF9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upplementary Table S3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F30A06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SPECTS ≥ 8  (n=1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D43F67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SPECTS &lt; 8  (n=1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91273C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-value *</w:t>
            </w:r>
          </w:p>
        </w:tc>
      </w:tr>
      <w:tr w:rsidR="00713558" w:rsidRPr="00713558" w14:paraId="047287B7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4D5018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baseline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68B2D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60ABF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3395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713558" w:rsidRPr="00713558" w14:paraId="0DF2D72D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2DE1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65E5A2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mean age, years (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49FA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78.1 (±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DB24C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74.3 (±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C31B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0.07</w:t>
            </w:r>
          </w:p>
        </w:tc>
      </w:tr>
      <w:tr w:rsidR="00713558" w:rsidRPr="00713558" w14:paraId="1B4ADEEB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9032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E9A680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 xml:space="preserve">sex, female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582A0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48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0ECFF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52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C74F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0.46</w:t>
            </w:r>
          </w:p>
        </w:tc>
      </w:tr>
      <w:tr w:rsidR="00713558" w:rsidRPr="00713558" w14:paraId="1CCDD181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A036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4CEBFD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pre stroke mRS 0-2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647D7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88 (8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D18E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89 (8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153F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0.79</w:t>
            </w:r>
          </w:p>
        </w:tc>
      </w:tr>
      <w:tr w:rsidR="00713558" w:rsidRPr="00713558" w14:paraId="34B9775A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AFD82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0C2E2E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wake-up stro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47F44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27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32467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42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4EF2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1</w:t>
            </w:r>
          </w:p>
        </w:tc>
      </w:tr>
      <w:tr w:rsidR="00713558" w:rsidRPr="00713558" w14:paraId="03252DA9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7E94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18C728" w14:textId="77777777" w:rsidR="00713558" w:rsidRPr="00EB0B94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mean creatinin, mg/dl (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501A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.2 (±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D7F9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.0 (±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6631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04</w:t>
            </w:r>
          </w:p>
        </w:tc>
      </w:tr>
      <w:tr w:rsidR="00713558" w:rsidRPr="00713558" w14:paraId="0F6F8872" w14:textId="77777777" w:rsidTr="00C97447">
        <w:trPr>
          <w:gridAfter w:val="1"/>
          <w:wAfter w:w="5495" w:type="dxa"/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674A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6852E3" w14:textId="77777777" w:rsidR="00713558" w:rsidRPr="00EB0B94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mean GFR, ml/min/173cm</w:t>
            </w:r>
            <w:r w:rsidRPr="00EB0B94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2</w:t>
            </w: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(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8025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64 [45; 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CF54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78.5 [58; 95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92B8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07</w:t>
            </w:r>
          </w:p>
        </w:tc>
      </w:tr>
      <w:tr w:rsidR="00713558" w:rsidRPr="00713558" w14:paraId="4D44B3F1" w14:textId="77777777" w:rsidTr="00C97447">
        <w:trPr>
          <w:gridAfter w:val="1"/>
          <w:wAfter w:w="5495" w:type="dxa"/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2A99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B8F75D" w14:textId="77777777" w:rsidR="00713558" w:rsidRPr="00EB0B94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time from onset to mechanical recanalisation, hours</w:t>
            </w:r>
            <w:r w:rsidRPr="00EB0B94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a,b</w:t>
            </w: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, hours, mean (±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8513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4.0 (±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FF05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4.7 (±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49D8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29</w:t>
            </w:r>
          </w:p>
        </w:tc>
      </w:tr>
      <w:tr w:rsidR="00713558" w:rsidRPr="00713558" w14:paraId="41C88FD6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B80189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vascular risk factor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CE92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7CCD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7C11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713558" w:rsidRPr="00713558" w14:paraId="3B603F30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E1A7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D7A680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 xml:space="preserve">hyperten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4662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73 (6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D4D2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7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777A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0.77</w:t>
            </w:r>
          </w:p>
        </w:tc>
      </w:tr>
      <w:tr w:rsidR="00713558" w:rsidRPr="00713558" w14:paraId="091A83AC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F34B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D682CD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C45E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22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3872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20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2F47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0.66</w:t>
            </w:r>
          </w:p>
        </w:tc>
      </w:tr>
      <w:tr w:rsidR="00713558" w:rsidRPr="00713558" w14:paraId="3412ED59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1EE5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C026FD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 xml:space="preserve">heart fail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6BAF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6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061E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5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9C2B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0.78</w:t>
            </w:r>
          </w:p>
        </w:tc>
      </w:tr>
      <w:tr w:rsidR="00713558" w:rsidRPr="00713558" w14:paraId="5CD46A00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82CFF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531F49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3F587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55 (5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F3D3A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44 (4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786A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0.09</w:t>
            </w:r>
          </w:p>
        </w:tc>
      </w:tr>
      <w:tr w:rsidR="00713558" w:rsidRPr="00713558" w14:paraId="5D707635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F37503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stroke severity</w:t>
            </w:r>
            <w:r w:rsidRPr="00713558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c</w:t>
            </w: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CED53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95EF2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42ED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713558" w:rsidRPr="00713558" w14:paraId="3FADDD16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AF9D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24E423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NIHSS on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10534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5 [11; 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18AB7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0 [8; 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3465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713558" w:rsidRPr="00713558" w14:paraId="1329EE6D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5908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EF38B0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NIHSS at 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74EE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6 [3; 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8A2C1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6 [10; 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AD37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713558" w:rsidRPr="00713558" w14:paraId="311827D0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7E19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6E6F41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 xml:space="preserve">NIHSS at 72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EF936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4 [1; 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B7C57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4 [7; 20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C269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713558" w:rsidRPr="00713558" w14:paraId="6268DCC0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1F19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01AEF6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NIHSS at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20C01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2 [1; 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346EC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0.5 [5; 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AD4B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713558" w:rsidRPr="00713558" w14:paraId="353B6CA3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AF07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EC945A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mRS at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447CA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3 [2; 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2FD68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5 [4; 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3D45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713558" w:rsidRPr="00713558" w14:paraId="5F79D663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8A9F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A9D4B2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mRS at 3-month-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18FD2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3 [1; 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75F5A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5 [4; 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E778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713558" w:rsidRPr="00713558" w14:paraId="01E1335C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226E1A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etiolog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6C8FE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9812D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916F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713558" w:rsidRPr="00713558" w14:paraId="7EA4306A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F058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C021FC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 xml:space="preserve">large artery atherosclero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48BFF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5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BB277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1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70BF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0.40</w:t>
            </w:r>
          </w:p>
        </w:tc>
      </w:tr>
      <w:tr w:rsidR="00713558" w:rsidRPr="00713558" w14:paraId="46D7FC6B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5B53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D67311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cardio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92D03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50 (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0C421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48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D92B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0.78</w:t>
            </w:r>
          </w:p>
        </w:tc>
      </w:tr>
      <w:tr w:rsidR="00713558" w:rsidRPr="00713558" w14:paraId="549F0979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B7EBE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3A321D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 xml:space="preserve">unknown/othe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15C60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40 (3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1A08C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49 (4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F440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0.21</w:t>
            </w:r>
          </w:p>
        </w:tc>
      </w:tr>
      <w:tr w:rsidR="00713558" w:rsidRPr="00713558" w14:paraId="3B63B095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3B5912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neuoradiologic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F9E2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30DC5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2107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713558" w:rsidRPr="00713558" w14:paraId="6595444B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0FF4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C2FCF3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blood vessel occluded, 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D31D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5DB67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A60E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713558" w:rsidRPr="00713558" w14:paraId="5B790963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EFF4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1D09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C15B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I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86CB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7 (16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6DF35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31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B658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29</w:t>
            </w:r>
          </w:p>
        </w:tc>
      </w:tr>
      <w:tr w:rsidR="00713558" w:rsidRPr="00713558" w14:paraId="4865B403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9F660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B1CA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8853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M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8808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44 (41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B775E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55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3088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0.19</w:t>
            </w:r>
          </w:p>
        </w:tc>
      </w:tr>
      <w:tr w:rsidR="00713558" w:rsidRPr="00713558" w14:paraId="31E894C2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B26E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E98C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0738E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M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EFCF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30 (28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5927F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8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D1C0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38</w:t>
            </w:r>
          </w:p>
        </w:tc>
      </w:tr>
      <w:tr w:rsidR="00713558" w:rsidRPr="00713558" w14:paraId="45C4100A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A06E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8085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collateral status, 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18A6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B8A32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8911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713558" w:rsidRPr="00713558" w14:paraId="228C0E41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38B0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5E61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69AE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2C1F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32 (30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8A176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63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23FA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713558" w:rsidRPr="00713558" w14:paraId="1F4E3DE0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BA4AF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BBF2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FBD2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7704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31 (29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A921F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25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758B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0.42</w:t>
            </w:r>
          </w:p>
        </w:tc>
      </w:tr>
      <w:tr w:rsidR="00713558" w:rsidRPr="00713558" w14:paraId="5ED6A48A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6ED4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7430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1F9F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C37E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23 (21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3A379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9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259C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96</w:t>
            </w:r>
          </w:p>
        </w:tc>
      </w:tr>
      <w:tr w:rsidR="00713558" w:rsidRPr="00713558" w14:paraId="584ABA2C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33E49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975E6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CCA4D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not assess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CC54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9 (18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0A2FB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1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69C0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0.14</w:t>
            </w:r>
          </w:p>
        </w:tc>
      </w:tr>
      <w:tr w:rsidR="00713558" w:rsidRPr="00713558" w14:paraId="290E84CE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D51881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acute treatment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E3A2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7E5D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9EB0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713558" w:rsidRPr="00713558" w14:paraId="1149FAF3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9586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BA027B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systemic 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097D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49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EF453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36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EDFD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8</w:t>
            </w:r>
          </w:p>
        </w:tc>
      </w:tr>
      <w:tr w:rsidR="00713558" w:rsidRPr="00713558" w14:paraId="4FE304F2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EF74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EB114D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mechanical recanal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3A0D8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81 (7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E71A2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77 (7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34A8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0.33</w:t>
            </w:r>
          </w:p>
        </w:tc>
      </w:tr>
      <w:tr w:rsidR="00713558" w:rsidRPr="00713558" w14:paraId="2A47A0AF" w14:textId="77777777" w:rsidTr="00C97447">
        <w:trPr>
          <w:gridAfter w:val="1"/>
          <w:wAfter w:w="5495" w:type="dxa"/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191C1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816ACA" w14:textId="08B4B3A5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TICI ≥ 2b</w:t>
            </w:r>
            <w:r w:rsidR="005270B7" w:rsidRPr="00AC07E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="005270B7" w:rsidRPr="00AC07E7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A7A69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67 (6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6DC5E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65 (6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F444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&gt;0.99</w:t>
            </w:r>
          </w:p>
        </w:tc>
      </w:tr>
      <w:tr w:rsidR="00713558" w:rsidRPr="00713558" w14:paraId="417A45FF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EC1419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biomarker data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B13D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B46CE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17EA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713558" w:rsidRPr="00713558" w14:paraId="156AAAC0" w14:textId="77777777" w:rsidTr="00C97447">
        <w:trPr>
          <w:gridAfter w:val="1"/>
          <w:wAfter w:w="5495" w:type="dxa"/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2740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DA6D09" w14:textId="77777777" w:rsidR="00713558" w:rsidRPr="00EB0B94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time from admission to blood sample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C13E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 [1; 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5298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 [1; 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80B6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33</w:t>
            </w:r>
          </w:p>
        </w:tc>
      </w:tr>
      <w:tr w:rsidR="00713558" w:rsidRPr="00713558" w14:paraId="7728CD69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390E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0A957F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 xml:space="preserve">NfL, pg/m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5E096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69 [38; 1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59DDB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37 [65; 3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995A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713558" w:rsidRPr="00713558" w14:paraId="551501BA" w14:textId="77777777" w:rsidTr="00C97447">
        <w:trPr>
          <w:gridAfter w:val="1"/>
          <w:wAfter w:w="5495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D2C6D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7E5864" w14:textId="77777777" w:rsidR="00713558" w:rsidRPr="00713558" w:rsidRDefault="00713558" w:rsidP="007135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GFAP, ng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1EBD8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2.1 [0.5; 7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16615" w14:textId="77777777" w:rsidR="00713558" w:rsidRPr="00713558" w:rsidRDefault="00713558" w:rsidP="00713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color w:val="000000"/>
                <w:lang w:eastAsia="de-DE"/>
              </w:rPr>
              <w:t>15.9 [4.8; 74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F857" w14:textId="77777777" w:rsidR="00713558" w:rsidRPr="00713558" w:rsidRDefault="00713558" w:rsidP="007135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1355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C97447" w:rsidRPr="00EB0B94" w14:paraId="4F0153A4" w14:textId="77777777" w:rsidTr="00794849">
        <w:trPr>
          <w:trHeight w:val="300"/>
        </w:trPr>
        <w:tc>
          <w:tcPr>
            <w:tcW w:w="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73A2" w14:textId="77777777" w:rsidR="00C97447" w:rsidRPr="00AC07E7" w:rsidRDefault="00C97447" w:rsidP="00EB0B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4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031E" w14:textId="77777777" w:rsidR="00C97447" w:rsidRPr="00EB0B94" w:rsidRDefault="00C97447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a: only patients with clear time windows</w:t>
            </w:r>
          </w:p>
        </w:tc>
      </w:tr>
      <w:tr w:rsidR="00C97447" w:rsidRPr="00EB0B94" w14:paraId="207D9642" w14:textId="77777777" w:rsidTr="00794849">
        <w:trPr>
          <w:trHeight w:val="300"/>
        </w:trPr>
        <w:tc>
          <w:tcPr>
            <w:tcW w:w="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87D5" w14:textId="77777777" w:rsidR="00C97447" w:rsidRPr="00EB0B94" w:rsidRDefault="00C97447" w:rsidP="00EB0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B444" w14:textId="77777777" w:rsidR="00C97447" w:rsidRPr="00EB0B94" w:rsidRDefault="00C97447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b: only patients with mechanical recanalisation</w:t>
            </w:r>
          </w:p>
        </w:tc>
      </w:tr>
      <w:tr w:rsidR="00C97447" w:rsidRPr="00AC07E7" w14:paraId="302E24D6" w14:textId="77777777" w:rsidTr="00794849">
        <w:trPr>
          <w:trHeight w:val="300"/>
        </w:trPr>
        <w:tc>
          <w:tcPr>
            <w:tcW w:w="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233E" w14:textId="77777777" w:rsidR="00C97447" w:rsidRPr="00EB0B94" w:rsidRDefault="00C97447" w:rsidP="00EB0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BD04" w14:textId="77777777" w:rsidR="00C97447" w:rsidRPr="00AC07E7" w:rsidRDefault="00C97447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C07E7">
              <w:rPr>
                <w:rFonts w:ascii="Arial" w:eastAsia="Times New Roman" w:hAnsi="Arial" w:cs="Arial"/>
                <w:color w:val="000000"/>
                <w:lang w:eastAsia="de-DE"/>
              </w:rPr>
              <w:t xml:space="preserve">c: deceased patients excluded </w:t>
            </w:r>
          </w:p>
        </w:tc>
      </w:tr>
      <w:tr w:rsidR="00C97447" w:rsidRPr="00EB0B94" w14:paraId="09418213" w14:textId="77777777" w:rsidTr="00794849">
        <w:trPr>
          <w:gridAfter w:val="1"/>
          <w:wAfter w:w="5495" w:type="dxa"/>
          <w:trHeight w:val="300"/>
        </w:trPr>
        <w:tc>
          <w:tcPr>
            <w:tcW w:w="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7EC3F" w14:textId="77777777" w:rsidR="00C97447" w:rsidRPr="00AC07E7" w:rsidRDefault="00C97447" w:rsidP="00EB0B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7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2A2A" w14:textId="77777777" w:rsidR="00C97447" w:rsidRPr="00EB0B94" w:rsidRDefault="00C97447" w:rsidP="00EB0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B0B94">
              <w:rPr>
                <w:rFonts w:ascii="Arial" w:eastAsia="Times New Roman" w:hAnsi="Arial" w:cs="Arial"/>
                <w:color w:val="000000"/>
                <w:lang w:val="en-US" w:eastAsia="de-DE"/>
              </w:rPr>
              <w:t>d: TICI Score from patients with mechanical recanalisation</w:t>
            </w:r>
          </w:p>
        </w:tc>
      </w:tr>
    </w:tbl>
    <w:p w14:paraId="718048EA" w14:textId="617A262D" w:rsidR="003864CD" w:rsidRDefault="003864CD" w:rsidP="003F4E07">
      <w:pPr>
        <w:rPr>
          <w:rFonts w:ascii="Arial" w:hAnsi="Arial" w:cs="Arial"/>
          <w:b/>
          <w:lang w:val="en-US"/>
        </w:rPr>
      </w:pPr>
    </w:p>
    <w:p w14:paraId="26177F37" w14:textId="6E7825E9" w:rsidR="003864CD" w:rsidRDefault="003864CD" w:rsidP="003F4E07">
      <w:pPr>
        <w:rPr>
          <w:rFonts w:ascii="Arial" w:hAnsi="Arial" w:cs="Arial"/>
          <w:b/>
          <w:lang w:val="en-US"/>
        </w:rPr>
      </w:pPr>
    </w:p>
    <w:p w14:paraId="1253600C" w14:textId="23985E57" w:rsidR="003864CD" w:rsidRDefault="003864CD" w:rsidP="003F4E07">
      <w:pPr>
        <w:rPr>
          <w:rFonts w:ascii="Arial" w:hAnsi="Arial" w:cs="Arial"/>
          <w:b/>
          <w:lang w:val="en-US"/>
        </w:rPr>
      </w:pPr>
    </w:p>
    <w:p w14:paraId="2767E901" w14:textId="77777777" w:rsidR="003864CD" w:rsidRDefault="003864CD" w:rsidP="003F4E07">
      <w:pPr>
        <w:rPr>
          <w:rFonts w:ascii="Arial" w:hAnsi="Arial" w:cs="Arial"/>
          <w:b/>
          <w:lang w:val="en-US"/>
        </w:rPr>
      </w:pPr>
    </w:p>
    <w:p w14:paraId="1456C310" w14:textId="77777777" w:rsidR="00261F0D" w:rsidRDefault="00261F0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3D4D5CE9" w14:textId="0A70EE42" w:rsidR="00261F0D" w:rsidRPr="00562023" w:rsidRDefault="00261F0D" w:rsidP="00261F0D">
      <w:pPr>
        <w:pStyle w:val="NurText"/>
        <w:jc w:val="both"/>
        <w:rPr>
          <w:rFonts w:ascii="Arial" w:hAnsi="Arial" w:cs="Arial"/>
          <w:b/>
          <w:szCs w:val="22"/>
          <w:lang w:val="en-US"/>
        </w:rPr>
      </w:pPr>
      <w:r w:rsidRPr="00562023">
        <w:rPr>
          <w:rFonts w:ascii="Arial" w:eastAsia="Times New Roman" w:hAnsi="Arial" w:cs="Arial"/>
          <w:b/>
          <w:color w:val="000000"/>
          <w:lang w:val="en-US" w:eastAsia="de-DE"/>
        </w:rPr>
        <w:lastRenderedPageBreak/>
        <w:t>Supplementary Table S4 </w:t>
      </w:r>
    </w:p>
    <w:p w14:paraId="716E6930" w14:textId="77777777" w:rsidR="00261F0D" w:rsidRPr="00562023" w:rsidRDefault="00261F0D" w:rsidP="00261F0D">
      <w:pPr>
        <w:pStyle w:val="NurText"/>
        <w:jc w:val="both"/>
        <w:rPr>
          <w:rFonts w:ascii="Arial" w:hAnsi="Arial" w:cs="Arial"/>
          <w:szCs w:val="22"/>
          <w:lang w:val="en-US"/>
        </w:rPr>
      </w:pPr>
    </w:p>
    <w:p w14:paraId="5BF218A8" w14:textId="4717F4AD" w:rsidR="00261F0D" w:rsidRPr="00562023" w:rsidRDefault="00261F0D" w:rsidP="00261F0D">
      <w:pPr>
        <w:pStyle w:val="NurText"/>
        <w:jc w:val="both"/>
        <w:rPr>
          <w:rFonts w:ascii="Arial" w:hAnsi="Arial" w:cs="Arial"/>
          <w:szCs w:val="22"/>
          <w:lang w:val="en-US"/>
        </w:rPr>
      </w:pPr>
      <w:r w:rsidRPr="00562023">
        <w:rPr>
          <w:rFonts w:ascii="Arial" w:hAnsi="Arial" w:cs="Arial"/>
          <w:szCs w:val="22"/>
          <w:u w:val="single"/>
          <w:lang w:val="en-US"/>
        </w:rPr>
        <w:t>Model A</w:t>
      </w:r>
      <w:r w:rsidRPr="00562023">
        <w:rPr>
          <w:rFonts w:ascii="Arial" w:hAnsi="Arial" w:cs="Arial"/>
          <w:szCs w:val="22"/>
          <w:lang w:val="en-US"/>
        </w:rPr>
        <w:t xml:space="preserve">: Logistic regression adjusted for patients´ age and NIHSS </w:t>
      </w:r>
      <w:r w:rsidR="001619F1" w:rsidRPr="00562023">
        <w:rPr>
          <w:rFonts w:ascii="Arial" w:hAnsi="Arial" w:cs="Arial"/>
          <w:szCs w:val="22"/>
          <w:lang w:val="en-US"/>
        </w:rPr>
        <w:t>S</w:t>
      </w:r>
      <w:r w:rsidRPr="00562023">
        <w:rPr>
          <w:rFonts w:ascii="Arial" w:hAnsi="Arial" w:cs="Arial"/>
          <w:szCs w:val="22"/>
          <w:lang w:val="en-US"/>
        </w:rPr>
        <w:t xml:space="preserve">core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4"/>
        <w:gridCol w:w="3406"/>
        <w:gridCol w:w="4102"/>
      </w:tblGrid>
      <w:tr w:rsidR="00261F0D" w:rsidRPr="00562023" w14:paraId="7C168D54" w14:textId="77777777" w:rsidTr="00306667">
        <w:trPr>
          <w:trHeight w:val="614"/>
        </w:trPr>
        <w:tc>
          <w:tcPr>
            <w:tcW w:w="93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A8BFD7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62023">
              <w:rPr>
                <w:rFonts w:ascii="Arial" w:hAnsi="Arial" w:cs="Arial"/>
                <w:szCs w:val="22"/>
                <w:lang w:val="en-US"/>
              </w:rPr>
              <w:t> </w:t>
            </w:r>
          </w:p>
        </w:tc>
        <w:tc>
          <w:tcPr>
            <w:tcW w:w="196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D4A100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bCs/>
                <w:szCs w:val="22"/>
                <w:lang w:val="en-US"/>
              </w:rPr>
            </w:pPr>
            <w:r w:rsidRPr="00562023">
              <w:rPr>
                <w:rFonts w:ascii="Arial" w:hAnsi="Arial" w:cs="Arial"/>
                <w:bCs/>
                <w:szCs w:val="22"/>
                <w:lang w:val="en-US"/>
              </w:rPr>
              <w:t>Odds Ratio [95% CI]</w:t>
            </w:r>
          </w:p>
          <w:p w14:paraId="05316D9F" w14:textId="42C87F9A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bCs/>
                <w:szCs w:val="22"/>
                <w:lang w:val="en-US"/>
              </w:rPr>
            </w:pPr>
            <w:r w:rsidRPr="00562023">
              <w:rPr>
                <w:rFonts w:ascii="Arial" w:hAnsi="Arial" w:cs="Arial"/>
                <w:bCs/>
                <w:szCs w:val="22"/>
                <w:lang w:val="en-US"/>
              </w:rPr>
              <w:t>(</w:t>
            </w:r>
            <w:r w:rsidR="00D95448" w:rsidRPr="00562023">
              <w:rPr>
                <w:rFonts w:ascii="Arial" w:hAnsi="Arial" w:cs="Arial"/>
                <w:bCs/>
                <w:szCs w:val="22"/>
                <w:lang w:val="en-US"/>
              </w:rPr>
              <w:t>NIHSS Score on admission</w:t>
            </w:r>
            <w:r w:rsidRPr="00562023">
              <w:rPr>
                <w:rFonts w:ascii="Arial" w:hAnsi="Arial" w:cs="Arial"/>
                <w:bCs/>
                <w:szCs w:val="22"/>
                <w:lang w:val="en-US"/>
              </w:rPr>
              <w:t>)</w:t>
            </w:r>
          </w:p>
        </w:tc>
        <w:tc>
          <w:tcPr>
            <w:tcW w:w="210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472089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bCs/>
                <w:szCs w:val="22"/>
                <w:lang w:val="en-US"/>
              </w:rPr>
            </w:pPr>
            <w:r w:rsidRPr="00562023">
              <w:rPr>
                <w:rFonts w:ascii="Arial" w:hAnsi="Arial" w:cs="Arial"/>
                <w:bCs/>
                <w:szCs w:val="22"/>
                <w:lang w:val="en-US"/>
              </w:rPr>
              <w:t>Odds Ratio [95% CI]</w:t>
            </w:r>
          </w:p>
          <w:p w14:paraId="47B81551" w14:textId="4A411C28" w:rsidR="00261F0D" w:rsidRPr="00562023" w:rsidRDefault="00306667" w:rsidP="00EB0B94">
            <w:pPr>
              <w:pStyle w:val="NurText"/>
              <w:jc w:val="both"/>
              <w:rPr>
                <w:rFonts w:ascii="Arial" w:hAnsi="Arial" w:cs="Arial"/>
                <w:bCs/>
                <w:szCs w:val="22"/>
                <w:lang w:val="en-US"/>
              </w:rPr>
            </w:pPr>
            <w:r w:rsidRPr="00562023">
              <w:rPr>
                <w:rFonts w:ascii="Arial" w:hAnsi="Arial" w:cs="Arial"/>
                <w:bCs/>
                <w:szCs w:val="22"/>
                <w:lang w:val="en-US"/>
              </w:rPr>
              <w:t>(NIHSS Score at time of blood sampling)</w:t>
            </w:r>
          </w:p>
        </w:tc>
      </w:tr>
      <w:tr w:rsidR="00261F0D" w:rsidRPr="00562023" w14:paraId="78FABED1" w14:textId="77777777" w:rsidTr="00306667">
        <w:trPr>
          <w:trHeight w:val="307"/>
        </w:trPr>
        <w:tc>
          <w:tcPr>
            <w:tcW w:w="9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C59B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log (NfL)</w:t>
            </w:r>
          </w:p>
        </w:tc>
        <w:tc>
          <w:tcPr>
            <w:tcW w:w="1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88FA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3.70 [2.34; 6.31]</w:t>
            </w:r>
          </w:p>
        </w:tc>
        <w:tc>
          <w:tcPr>
            <w:tcW w:w="2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0A51B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3.28 [1.91; 6.22]</w:t>
            </w:r>
          </w:p>
        </w:tc>
      </w:tr>
      <w:tr w:rsidR="00261F0D" w:rsidRPr="00562023" w14:paraId="4D6ECF08" w14:textId="77777777" w:rsidTr="00306667">
        <w:trPr>
          <w:trHeight w:val="322"/>
        </w:trPr>
        <w:tc>
          <w:tcPr>
            <w:tcW w:w="93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7591A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log (GFAP)</w:t>
            </w:r>
          </w:p>
        </w:tc>
        <w:tc>
          <w:tcPr>
            <w:tcW w:w="196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19FA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2.24 [1.73; 3.02]</w:t>
            </w:r>
          </w:p>
        </w:tc>
        <w:tc>
          <w:tcPr>
            <w:tcW w:w="2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B7C5D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1.71 [1.30; 2.33]</w:t>
            </w:r>
          </w:p>
        </w:tc>
      </w:tr>
    </w:tbl>
    <w:p w14:paraId="2F09382E" w14:textId="77777777" w:rsidR="00261F0D" w:rsidRPr="00562023" w:rsidRDefault="00261F0D" w:rsidP="00261F0D">
      <w:pPr>
        <w:pStyle w:val="NurText"/>
        <w:jc w:val="both"/>
        <w:rPr>
          <w:rFonts w:ascii="Arial" w:hAnsi="Arial" w:cs="Arial"/>
          <w:szCs w:val="22"/>
        </w:rPr>
      </w:pPr>
    </w:p>
    <w:p w14:paraId="0FBD0120" w14:textId="77777777" w:rsidR="00261F0D" w:rsidRPr="00562023" w:rsidRDefault="00261F0D" w:rsidP="00261F0D">
      <w:pPr>
        <w:pStyle w:val="NurText"/>
        <w:jc w:val="both"/>
        <w:rPr>
          <w:rFonts w:ascii="Arial" w:hAnsi="Arial" w:cs="Arial"/>
          <w:szCs w:val="22"/>
        </w:rPr>
      </w:pPr>
    </w:p>
    <w:p w14:paraId="60E0D5E1" w14:textId="7D126CDB" w:rsidR="00261F0D" w:rsidRPr="00562023" w:rsidRDefault="00261F0D" w:rsidP="00261F0D">
      <w:pPr>
        <w:pStyle w:val="NurText"/>
        <w:jc w:val="both"/>
        <w:rPr>
          <w:rFonts w:ascii="Arial" w:hAnsi="Arial" w:cs="Arial"/>
          <w:szCs w:val="22"/>
          <w:lang w:val="en-US"/>
        </w:rPr>
      </w:pPr>
      <w:r w:rsidRPr="00562023">
        <w:rPr>
          <w:rFonts w:ascii="Arial" w:hAnsi="Arial" w:cs="Arial"/>
          <w:szCs w:val="22"/>
          <w:u w:val="single"/>
          <w:lang w:val="en-US"/>
        </w:rPr>
        <w:t>Model B</w:t>
      </w:r>
      <w:r w:rsidRPr="00562023">
        <w:rPr>
          <w:rFonts w:ascii="Arial" w:hAnsi="Arial" w:cs="Arial"/>
          <w:szCs w:val="22"/>
          <w:lang w:val="en-US"/>
        </w:rPr>
        <w:t>: Logistic regression adjusted for patients´ age, NIHSS Score, ASPECTS at hospital admission (0-7 vs. 8-10) and mechanical thrombectomy (yes/no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4"/>
        <w:gridCol w:w="3406"/>
        <w:gridCol w:w="4102"/>
      </w:tblGrid>
      <w:tr w:rsidR="00261F0D" w:rsidRPr="00562023" w14:paraId="7E6559F6" w14:textId="77777777" w:rsidTr="00306667">
        <w:trPr>
          <w:trHeight w:val="614"/>
        </w:trPr>
        <w:tc>
          <w:tcPr>
            <w:tcW w:w="93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7A0DDA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62023">
              <w:rPr>
                <w:rFonts w:ascii="Arial" w:hAnsi="Arial" w:cs="Arial"/>
                <w:szCs w:val="22"/>
                <w:lang w:val="en-US"/>
              </w:rPr>
              <w:t> </w:t>
            </w:r>
          </w:p>
        </w:tc>
        <w:tc>
          <w:tcPr>
            <w:tcW w:w="196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723A5C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bCs/>
                <w:szCs w:val="22"/>
                <w:lang w:val="en-US"/>
              </w:rPr>
            </w:pPr>
            <w:r w:rsidRPr="00562023">
              <w:rPr>
                <w:rFonts w:ascii="Arial" w:hAnsi="Arial" w:cs="Arial"/>
                <w:bCs/>
                <w:szCs w:val="22"/>
                <w:lang w:val="en-US"/>
              </w:rPr>
              <w:t>Odds Ratio [95% CI]</w:t>
            </w:r>
          </w:p>
          <w:p w14:paraId="7635D746" w14:textId="1AE6956B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bCs/>
                <w:szCs w:val="22"/>
                <w:lang w:val="en-US"/>
              </w:rPr>
            </w:pPr>
            <w:r w:rsidRPr="00562023">
              <w:rPr>
                <w:rFonts w:ascii="Arial" w:hAnsi="Arial" w:cs="Arial"/>
                <w:bCs/>
                <w:szCs w:val="22"/>
                <w:lang w:val="en-US"/>
              </w:rPr>
              <w:t>(</w:t>
            </w:r>
            <w:r w:rsidR="00D95448" w:rsidRPr="00562023">
              <w:rPr>
                <w:rFonts w:ascii="Arial" w:hAnsi="Arial" w:cs="Arial"/>
                <w:bCs/>
                <w:szCs w:val="22"/>
                <w:lang w:val="en-US"/>
              </w:rPr>
              <w:t>NIHSS Score on admission</w:t>
            </w:r>
            <w:r w:rsidRPr="00562023">
              <w:rPr>
                <w:rFonts w:ascii="Arial" w:hAnsi="Arial" w:cs="Arial"/>
                <w:bCs/>
                <w:szCs w:val="22"/>
                <w:lang w:val="en-US"/>
              </w:rPr>
              <w:t>)</w:t>
            </w:r>
          </w:p>
        </w:tc>
        <w:tc>
          <w:tcPr>
            <w:tcW w:w="210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A90A24D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bCs/>
                <w:szCs w:val="22"/>
                <w:lang w:val="en-US"/>
              </w:rPr>
            </w:pPr>
            <w:r w:rsidRPr="00562023">
              <w:rPr>
                <w:rFonts w:ascii="Arial" w:hAnsi="Arial" w:cs="Arial"/>
                <w:bCs/>
                <w:szCs w:val="22"/>
                <w:lang w:val="en-US"/>
              </w:rPr>
              <w:t>Odds Ratio [95% CI]</w:t>
            </w:r>
          </w:p>
          <w:p w14:paraId="69AF1FD7" w14:textId="374333C0" w:rsidR="00306667" w:rsidRPr="00562023" w:rsidRDefault="00306667" w:rsidP="00EB0B94">
            <w:pPr>
              <w:pStyle w:val="NurText"/>
              <w:jc w:val="both"/>
              <w:rPr>
                <w:rFonts w:ascii="Arial" w:hAnsi="Arial" w:cs="Arial"/>
                <w:bCs/>
                <w:szCs w:val="22"/>
                <w:lang w:val="en-US"/>
              </w:rPr>
            </w:pPr>
            <w:r w:rsidRPr="00562023">
              <w:rPr>
                <w:rFonts w:ascii="Arial" w:hAnsi="Arial" w:cs="Arial"/>
                <w:bCs/>
                <w:szCs w:val="22"/>
                <w:lang w:val="en-US"/>
              </w:rPr>
              <w:t>(NIHSS Score at time of blood sampling)</w:t>
            </w:r>
          </w:p>
        </w:tc>
      </w:tr>
      <w:tr w:rsidR="00261F0D" w:rsidRPr="00562023" w14:paraId="07DACDE3" w14:textId="77777777" w:rsidTr="00306667">
        <w:trPr>
          <w:trHeight w:val="307"/>
        </w:trPr>
        <w:tc>
          <w:tcPr>
            <w:tcW w:w="9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30ED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log (NfL)</w:t>
            </w:r>
          </w:p>
        </w:tc>
        <w:tc>
          <w:tcPr>
            <w:tcW w:w="1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9FA1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3.08 [1.92; 5.29]</w:t>
            </w:r>
          </w:p>
        </w:tc>
        <w:tc>
          <w:tcPr>
            <w:tcW w:w="2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6D1C9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2.95 [1.71; 5.62]</w:t>
            </w:r>
          </w:p>
        </w:tc>
      </w:tr>
      <w:tr w:rsidR="00261F0D" w:rsidRPr="00562023" w14:paraId="1CFB251A" w14:textId="77777777" w:rsidTr="00306667">
        <w:trPr>
          <w:trHeight w:val="322"/>
        </w:trPr>
        <w:tc>
          <w:tcPr>
            <w:tcW w:w="93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923FA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log (GFAP)</w:t>
            </w:r>
          </w:p>
        </w:tc>
        <w:tc>
          <w:tcPr>
            <w:tcW w:w="196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1599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2.01 [1.53; 2.75]</w:t>
            </w:r>
          </w:p>
        </w:tc>
        <w:tc>
          <w:tcPr>
            <w:tcW w:w="2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75817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1.57 [1.16; 2.18]</w:t>
            </w:r>
          </w:p>
        </w:tc>
      </w:tr>
    </w:tbl>
    <w:p w14:paraId="69CB1981" w14:textId="77777777" w:rsidR="00261F0D" w:rsidRPr="00562023" w:rsidRDefault="00261F0D" w:rsidP="00261F0D">
      <w:pPr>
        <w:pStyle w:val="NurText"/>
        <w:jc w:val="both"/>
        <w:rPr>
          <w:rFonts w:ascii="Arial" w:hAnsi="Arial" w:cs="Arial"/>
          <w:szCs w:val="22"/>
        </w:rPr>
      </w:pPr>
    </w:p>
    <w:p w14:paraId="2F9E5982" w14:textId="77777777" w:rsidR="00261F0D" w:rsidRPr="00562023" w:rsidRDefault="00261F0D" w:rsidP="00261F0D">
      <w:pPr>
        <w:pStyle w:val="NurText"/>
        <w:jc w:val="both"/>
        <w:rPr>
          <w:rFonts w:ascii="Arial" w:hAnsi="Arial" w:cs="Arial"/>
          <w:szCs w:val="22"/>
        </w:rPr>
      </w:pPr>
    </w:p>
    <w:p w14:paraId="68DC9C6D" w14:textId="399AC6CA" w:rsidR="00261F0D" w:rsidRPr="00562023" w:rsidRDefault="00261F0D" w:rsidP="00261F0D">
      <w:pPr>
        <w:pStyle w:val="NurText"/>
        <w:jc w:val="both"/>
        <w:rPr>
          <w:rFonts w:ascii="Arial" w:hAnsi="Arial" w:cs="Arial"/>
          <w:szCs w:val="22"/>
          <w:lang w:val="en-US"/>
        </w:rPr>
      </w:pPr>
      <w:r w:rsidRPr="00562023">
        <w:rPr>
          <w:rFonts w:ascii="Arial" w:hAnsi="Arial" w:cs="Arial"/>
          <w:szCs w:val="22"/>
          <w:u w:val="single"/>
          <w:lang w:val="en-US"/>
        </w:rPr>
        <w:t>Model C</w:t>
      </w:r>
      <w:r w:rsidRPr="00562023">
        <w:rPr>
          <w:rFonts w:ascii="Arial" w:hAnsi="Arial" w:cs="Arial"/>
          <w:szCs w:val="22"/>
          <w:lang w:val="en-US"/>
        </w:rPr>
        <w:t xml:space="preserve">: Logistic regression adjusted for patients´ age, NIHSS </w:t>
      </w:r>
      <w:r w:rsidR="001619F1" w:rsidRPr="00562023">
        <w:rPr>
          <w:rFonts w:ascii="Arial" w:hAnsi="Arial" w:cs="Arial"/>
          <w:szCs w:val="22"/>
          <w:lang w:val="en-US"/>
        </w:rPr>
        <w:t>S</w:t>
      </w:r>
      <w:r w:rsidRPr="00562023">
        <w:rPr>
          <w:rFonts w:ascii="Arial" w:hAnsi="Arial" w:cs="Arial"/>
          <w:szCs w:val="22"/>
          <w:lang w:val="en-US"/>
        </w:rPr>
        <w:t>core, ASPECTS 24-72 hours (0-7 vs. 8-10) and mechanical thrombectomy (yes/no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4"/>
        <w:gridCol w:w="3406"/>
        <w:gridCol w:w="4102"/>
      </w:tblGrid>
      <w:tr w:rsidR="00306667" w:rsidRPr="00562023" w14:paraId="1CEE2800" w14:textId="77777777" w:rsidTr="00306667">
        <w:trPr>
          <w:trHeight w:val="614"/>
        </w:trPr>
        <w:tc>
          <w:tcPr>
            <w:tcW w:w="93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69F762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  <w:lang w:val="en-US"/>
              </w:rPr>
            </w:pPr>
            <w:r w:rsidRPr="00562023">
              <w:rPr>
                <w:rFonts w:ascii="Arial" w:hAnsi="Arial" w:cs="Arial"/>
                <w:szCs w:val="22"/>
                <w:lang w:val="en-US"/>
              </w:rPr>
              <w:t> </w:t>
            </w:r>
          </w:p>
        </w:tc>
        <w:tc>
          <w:tcPr>
            <w:tcW w:w="196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44591E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bCs/>
                <w:szCs w:val="22"/>
                <w:lang w:val="en-US"/>
              </w:rPr>
            </w:pPr>
            <w:r w:rsidRPr="00562023">
              <w:rPr>
                <w:rFonts w:ascii="Arial" w:hAnsi="Arial" w:cs="Arial"/>
                <w:bCs/>
                <w:szCs w:val="22"/>
                <w:lang w:val="en-US"/>
              </w:rPr>
              <w:t>Odds Ratio [95% CI]</w:t>
            </w:r>
          </w:p>
          <w:p w14:paraId="671BD11A" w14:textId="1A239C71" w:rsidR="00261F0D" w:rsidRPr="00562023" w:rsidRDefault="00261F0D" w:rsidP="00D95448">
            <w:pPr>
              <w:pStyle w:val="NurText"/>
              <w:jc w:val="both"/>
              <w:rPr>
                <w:rFonts w:ascii="Arial" w:hAnsi="Arial" w:cs="Arial"/>
                <w:bCs/>
                <w:szCs w:val="22"/>
                <w:lang w:val="en-US"/>
              </w:rPr>
            </w:pPr>
            <w:r w:rsidRPr="00562023">
              <w:rPr>
                <w:rFonts w:ascii="Arial" w:hAnsi="Arial" w:cs="Arial"/>
                <w:bCs/>
                <w:szCs w:val="22"/>
                <w:lang w:val="en-US"/>
              </w:rPr>
              <w:t xml:space="preserve">(NIHSS </w:t>
            </w:r>
            <w:r w:rsidR="00D95448" w:rsidRPr="00562023">
              <w:rPr>
                <w:rFonts w:ascii="Arial" w:hAnsi="Arial" w:cs="Arial"/>
                <w:bCs/>
                <w:szCs w:val="22"/>
                <w:lang w:val="en-US"/>
              </w:rPr>
              <w:t xml:space="preserve">Score on </w:t>
            </w:r>
            <w:r w:rsidRPr="00562023">
              <w:rPr>
                <w:rFonts w:ascii="Arial" w:hAnsi="Arial" w:cs="Arial"/>
                <w:bCs/>
                <w:szCs w:val="22"/>
                <w:lang w:val="en-US"/>
              </w:rPr>
              <w:t>admission)</w:t>
            </w:r>
          </w:p>
        </w:tc>
        <w:tc>
          <w:tcPr>
            <w:tcW w:w="210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31C04B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bCs/>
                <w:szCs w:val="22"/>
                <w:lang w:val="en-US"/>
              </w:rPr>
            </w:pPr>
            <w:r w:rsidRPr="00562023">
              <w:rPr>
                <w:rFonts w:ascii="Arial" w:hAnsi="Arial" w:cs="Arial"/>
                <w:bCs/>
                <w:szCs w:val="22"/>
                <w:lang w:val="en-US"/>
              </w:rPr>
              <w:t>Odds Ratio [95% CI]</w:t>
            </w:r>
          </w:p>
          <w:p w14:paraId="5CAABBA9" w14:textId="533E9AEC" w:rsidR="00261F0D" w:rsidRPr="00562023" w:rsidRDefault="00261F0D" w:rsidP="00306667">
            <w:pPr>
              <w:pStyle w:val="NurText"/>
              <w:jc w:val="both"/>
              <w:rPr>
                <w:rFonts w:ascii="Arial" w:hAnsi="Arial" w:cs="Arial"/>
                <w:bCs/>
                <w:szCs w:val="22"/>
                <w:lang w:val="en-US"/>
              </w:rPr>
            </w:pPr>
            <w:r w:rsidRPr="00562023">
              <w:rPr>
                <w:rFonts w:ascii="Arial" w:hAnsi="Arial" w:cs="Arial"/>
                <w:bCs/>
                <w:szCs w:val="22"/>
                <w:lang w:val="en-US"/>
              </w:rPr>
              <w:t>(NIHSS</w:t>
            </w:r>
            <w:r w:rsidR="00306667" w:rsidRPr="00562023">
              <w:rPr>
                <w:rFonts w:ascii="Arial" w:hAnsi="Arial" w:cs="Arial"/>
                <w:bCs/>
                <w:szCs w:val="22"/>
                <w:lang w:val="en-US"/>
              </w:rPr>
              <w:t xml:space="preserve"> Score at time of blood sampling</w:t>
            </w:r>
            <w:r w:rsidRPr="00562023">
              <w:rPr>
                <w:rFonts w:ascii="Arial" w:hAnsi="Arial" w:cs="Arial"/>
                <w:bCs/>
                <w:szCs w:val="22"/>
                <w:lang w:val="en-US"/>
              </w:rPr>
              <w:t>)</w:t>
            </w:r>
          </w:p>
        </w:tc>
      </w:tr>
      <w:tr w:rsidR="00306667" w:rsidRPr="00562023" w14:paraId="623F545B" w14:textId="77777777" w:rsidTr="00306667">
        <w:trPr>
          <w:trHeight w:val="307"/>
        </w:trPr>
        <w:tc>
          <w:tcPr>
            <w:tcW w:w="9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4729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log (NfL)</w:t>
            </w:r>
          </w:p>
        </w:tc>
        <w:tc>
          <w:tcPr>
            <w:tcW w:w="1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F4D1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3.50 [2.16; 6.09]</w:t>
            </w:r>
          </w:p>
        </w:tc>
        <w:tc>
          <w:tcPr>
            <w:tcW w:w="2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3D8C3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3.21 [1.85; 6.16]</w:t>
            </w:r>
          </w:p>
        </w:tc>
      </w:tr>
      <w:tr w:rsidR="00306667" w:rsidRPr="00562023" w14:paraId="1E3E9A4F" w14:textId="77777777" w:rsidTr="00306667">
        <w:trPr>
          <w:trHeight w:val="322"/>
        </w:trPr>
        <w:tc>
          <w:tcPr>
            <w:tcW w:w="93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404A5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log (GFAP)</w:t>
            </w:r>
          </w:p>
        </w:tc>
        <w:tc>
          <w:tcPr>
            <w:tcW w:w="196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02C2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2.27 [1.69; 3.19]</w:t>
            </w:r>
          </w:p>
        </w:tc>
        <w:tc>
          <w:tcPr>
            <w:tcW w:w="2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DBDFF" w14:textId="77777777" w:rsidR="00261F0D" w:rsidRPr="00562023" w:rsidRDefault="00261F0D" w:rsidP="00EB0B94">
            <w:pPr>
              <w:pStyle w:val="NurText"/>
              <w:jc w:val="both"/>
              <w:rPr>
                <w:rFonts w:ascii="Arial" w:hAnsi="Arial" w:cs="Arial"/>
                <w:szCs w:val="22"/>
              </w:rPr>
            </w:pPr>
            <w:r w:rsidRPr="00562023">
              <w:rPr>
                <w:rFonts w:ascii="Arial" w:hAnsi="Arial" w:cs="Arial"/>
                <w:szCs w:val="22"/>
              </w:rPr>
              <w:t>1.87 [1.37; 2.65]</w:t>
            </w:r>
          </w:p>
        </w:tc>
      </w:tr>
    </w:tbl>
    <w:p w14:paraId="62B284CA" w14:textId="77777777" w:rsidR="00261F0D" w:rsidRPr="00562023" w:rsidRDefault="00261F0D" w:rsidP="00261F0D">
      <w:pPr>
        <w:rPr>
          <w:rFonts w:ascii="Arial" w:hAnsi="Arial" w:cs="Arial"/>
          <w:b/>
        </w:rPr>
      </w:pPr>
    </w:p>
    <w:p w14:paraId="759D2D25" w14:textId="77777777" w:rsidR="00261F0D" w:rsidRPr="00562023" w:rsidRDefault="00261F0D" w:rsidP="00261F0D">
      <w:pPr>
        <w:rPr>
          <w:rFonts w:ascii="Arial" w:hAnsi="Arial" w:cs="Arial"/>
          <w:b/>
        </w:rPr>
      </w:pPr>
      <w:r w:rsidRPr="00562023">
        <w:rPr>
          <w:rFonts w:ascii="Arial" w:hAnsi="Arial" w:cs="Arial"/>
          <w:b/>
        </w:rPr>
        <w:br w:type="page"/>
      </w:r>
    </w:p>
    <w:p w14:paraId="789F1CDF" w14:textId="0F65B386" w:rsidR="00A673BB" w:rsidRPr="00562023" w:rsidRDefault="00A673BB" w:rsidP="00A673BB">
      <w:pPr>
        <w:pStyle w:val="NurText"/>
        <w:jc w:val="both"/>
        <w:rPr>
          <w:rFonts w:ascii="Arial" w:hAnsi="Arial" w:cs="Arial"/>
          <w:b/>
          <w:szCs w:val="22"/>
        </w:rPr>
      </w:pPr>
      <w:r w:rsidRPr="00562023">
        <w:rPr>
          <w:rFonts w:ascii="Arial" w:eastAsia="Times New Roman" w:hAnsi="Arial" w:cs="Arial"/>
          <w:b/>
          <w:color w:val="000000"/>
          <w:lang w:eastAsia="de-DE"/>
        </w:rPr>
        <w:lastRenderedPageBreak/>
        <w:t>Supplementary Table S5 </w:t>
      </w:r>
    </w:p>
    <w:p w14:paraId="7EC29812" w14:textId="77777777" w:rsidR="009B6FA9" w:rsidRPr="00562023" w:rsidRDefault="009B6FA9" w:rsidP="009B6FA9">
      <w:pPr>
        <w:spacing w:after="0" w:line="240" w:lineRule="auto"/>
        <w:rPr>
          <w:rFonts w:ascii="Arial" w:hAnsi="Arial" w:cs="Arial"/>
          <w:b/>
          <w:lang w:val="en-US"/>
        </w:rPr>
      </w:pPr>
    </w:p>
    <w:p w14:paraId="6625B3E4" w14:textId="0813723E" w:rsidR="009B6FA9" w:rsidRPr="00562023" w:rsidRDefault="002E31A7" w:rsidP="009B6FA9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562023">
        <w:rPr>
          <w:rFonts w:ascii="Arial" w:hAnsi="Arial" w:cs="Arial"/>
          <w:lang w:val="en-US"/>
        </w:rPr>
        <w:t xml:space="preserve">Comparison of the discrimination (AUROC) of Model A, B and C with and without the inclusion of blood based biomarkers. </w:t>
      </w:r>
      <w:r w:rsidR="00A94283" w:rsidRPr="00562023">
        <w:rPr>
          <w:rFonts w:ascii="Arial" w:hAnsi="Arial" w:cs="Arial"/>
          <w:lang w:val="en-US"/>
        </w:rPr>
        <w:t>In this analysis g</w:t>
      </w:r>
      <w:r w:rsidRPr="00562023">
        <w:rPr>
          <w:rFonts w:ascii="Arial" w:hAnsi="Arial" w:cs="Arial"/>
          <w:lang w:val="en-US"/>
        </w:rPr>
        <w:t>ood functional outcome is defined as mRS 0-4 and poor function</w:t>
      </w:r>
      <w:r w:rsidR="000F4EB8" w:rsidRPr="00562023">
        <w:rPr>
          <w:rFonts w:ascii="Arial" w:hAnsi="Arial" w:cs="Arial"/>
          <w:lang w:val="en-US"/>
        </w:rPr>
        <w:t>a</w:t>
      </w:r>
      <w:r w:rsidRPr="00562023">
        <w:rPr>
          <w:rFonts w:ascii="Arial" w:hAnsi="Arial" w:cs="Arial"/>
          <w:lang w:val="en-US"/>
        </w:rPr>
        <w:t>l outcome is defined as 5-6.</w:t>
      </w:r>
    </w:p>
    <w:p w14:paraId="56F5C04B" w14:textId="77777777" w:rsidR="009B6FA9" w:rsidRPr="00562023" w:rsidRDefault="009B6FA9" w:rsidP="009B6FA9">
      <w:pPr>
        <w:spacing w:after="0" w:line="240" w:lineRule="auto"/>
        <w:rPr>
          <w:rFonts w:ascii="Arial" w:hAnsi="Arial" w:cs="Arial"/>
          <w:b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3306"/>
        <w:gridCol w:w="2775"/>
        <w:gridCol w:w="1436"/>
      </w:tblGrid>
      <w:tr w:rsidR="009B6FA9" w:rsidRPr="00562023" w14:paraId="31178E9B" w14:textId="77777777" w:rsidTr="009B6FA9">
        <w:trPr>
          <w:trHeight w:val="600"/>
        </w:trPr>
        <w:tc>
          <w:tcPr>
            <w:tcW w:w="8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F731781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562023">
              <w:rPr>
                <w:rFonts w:ascii="Arial" w:hAnsi="Arial" w:cs="Arial"/>
                <w:b/>
                <w:bCs/>
              </w:rPr>
              <w:t>AUROC</w:t>
            </w:r>
          </w:p>
        </w:tc>
        <w:tc>
          <w:tcPr>
            <w:tcW w:w="182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D599C5D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562023">
              <w:rPr>
                <w:rFonts w:ascii="Arial" w:hAnsi="Arial" w:cs="Arial"/>
                <w:b/>
                <w:bCs/>
              </w:rPr>
              <w:t>without biomarkers</w:t>
            </w:r>
          </w:p>
        </w:tc>
        <w:tc>
          <w:tcPr>
            <w:tcW w:w="153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1D04FDC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562023">
              <w:rPr>
                <w:rFonts w:ascii="Arial" w:hAnsi="Arial" w:cs="Arial"/>
                <w:b/>
                <w:bCs/>
              </w:rPr>
              <w:t>+ NfL</w:t>
            </w:r>
          </w:p>
        </w:tc>
        <w:tc>
          <w:tcPr>
            <w:tcW w:w="79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948DF9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562023">
              <w:rPr>
                <w:rFonts w:ascii="Arial" w:hAnsi="Arial" w:cs="Arial"/>
                <w:b/>
                <w:bCs/>
                <w:i/>
                <w:iCs/>
              </w:rPr>
              <w:t>p-value</w:t>
            </w:r>
          </w:p>
        </w:tc>
      </w:tr>
      <w:tr w:rsidR="009B6FA9" w:rsidRPr="00562023" w14:paraId="441A99A8" w14:textId="77777777" w:rsidTr="009B6FA9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A19A" w14:textId="77777777" w:rsidR="009B6FA9" w:rsidRPr="00562023" w:rsidRDefault="009B6FA9" w:rsidP="009B6FA9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Model A</w:t>
            </w:r>
          </w:p>
        </w:tc>
        <w:tc>
          <w:tcPr>
            <w:tcW w:w="18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9439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75 [0.58; 0.74]</w:t>
            </w:r>
          </w:p>
        </w:tc>
        <w:tc>
          <w:tcPr>
            <w:tcW w:w="15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0B2C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80 [0.69; 0.85]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2873A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562023">
              <w:rPr>
                <w:rFonts w:ascii="Arial" w:hAnsi="Arial" w:cs="Arial"/>
                <w:i/>
                <w:iCs/>
              </w:rPr>
              <w:t>p=0.026</w:t>
            </w:r>
          </w:p>
        </w:tc>
      </w:tr>
      <w:tr w:rsidR="009B6FA9" w:rsidRPr="00562023" w14:paraId="2166EB09" w14:textId="77777777" w:rsidTr="009B6FA9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96DA" w14:textId="77777777" w:rsidR="009B6FA9" w:rsidRPr="00562023" w:rsidRDefault="009B6FA9" w:rsidP="009B6FA9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Model B</w:t>
            </w:r>
          </w:p>
        </w:tc>
        <w:tc>
          <w:tcPr>
            <w:tcW w:w="18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F459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79 [0.66; 0.83]</w:t>
            </w:r>
          </w:p>
        </w:tc>
        <w:tc>
          <w:tcPr>
            <w:tcW w:w="15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DB4B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82 [0.73; 0.87]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3815F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562023">
              <w:rPr>
                <w:rFonts w:ascii="Arial" w:hAnsi="Arial" w:cs="Arial"/>
                <w:i/>
                <w:iCs/>
              </w:rPr>
              <w:t>p=0.022</w:t>
            </w:r>
          </w:p>
        </w:tc>
      </w:tr>
      <w:tr w:rsidR="009B6FA9" w:rsidRPr="00562023" w14:paraId="413654B6" w14:textId="77777777" w:rsidTr="009B6FA9">
        <w:trPr>
          <w:trHeight w:val="300"/>
        </w:trPr>
        <w:tc>
          <w:tcPr>
            <w:tcW w:w="8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83BA" w14:textId="77777777" w:rsidR="009B6FA9" w:rsidRPr="00562023" w:rsidRDefault="009B6FA9" w:rsidP="009B6FA9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Model C</w:t>
            </w:r>
          </w:p>
        </w:tc>
        <w:tc>
          <w:tcPr>
            <w:tcW w:w="18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26AD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79 [0.62; 0.80]</w:t>
            </w:r>
          </w:p>
        </w:tc>
        <w:tc>
          <w:tcPr>
            <w:tcW w:w="15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85DA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83 [0.72; 0.86]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CCF36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562023">
              <w:rPr>
                <w:rFonts w:ascii="Arial" w:hAnsi="Arial" w:cs="Arial"/>
                <w:i/>
                <w:iCs/>
              </w:rPr>
              <w:t>p=0.039</w:t>
            </w:r>
          </w:p>
        </w:tc>
      </w:tr>
      <w:tr w:rsidR="009B6FA9" w:rsidRPr="00562023" w14:paraId="23A8C871" w14:textId="77777777" w:rsidTr="009B6FA9">
        <w:trPr>
          <w:trHeight w:val="600"/>
        </w:trPr>
        <w:tc>
          <w:tcPr>
            <w:tcW w:w="8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C5C9AF7" w14:textId="61792029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562023">
              <w:rPr>
                <w:rFonts w:ascii="Arial" w:hAnsi="Arial" w:cs="Arial"/>
                <w:b/>
                <w:bCs/>
              </w:rPr>
              <w:t>AUROC</w:t>
            </w:r>
          </w:p>
        </w:tc>
        <w:tc>
          <w:tcPr>
            <w:tcW w:w="182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7B1CF31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562023">
              <w:rPr>
                <w:rFonts w:ascii="Arial" w:hAnsi="Arial" w:cs="Arial"/>
                <w:b/>
                <w:bCs/>
              </w:rPr>
              <w:t>without biomarkers</w:t>
            </w:r>
          </w:p>
        </w:tc>
        <w:tc>
          <w:tcPr>
            <w:tcW w:w="153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B66865C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562023">
              <w:rPr>
                <w:rFonts w:ascii="Arial" w:hAnsi="Arial" w:cs="Arial"/>
                <w:b/>
                <w:bCs/>
              </w:rPr>
              <w:t>+ GFAP</w:t>
            </w:r>
          </w:p>
        </w:tc>
        <w:tc>
          <w:tcPr>
            <w:tcW w:w="79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73D3F0E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562023">
              <w:rPr>
                <w:rFonts w:ascii="Arial" w:hAnsi="Arial" w:cs="Arial"/>
                <w:b/>
                <w:bCs/>
                <w:i/>
                <w:iCs/>
              </w:rPr>
              <w:t>p-value</w:t>
            </w:r>
          </w:p>
        </w:tc>
      </w:tr>
      <w:tr w:rsidR="009B6FA9" w:rsidRPr="00562023" w14:paraId="09F30242" w14:textId="77777777" w:rsidTr="009B6FA9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4E0D" w14:textId="77777777" w:rsidR="009B6FA9" w:rsidRPr="00562023" w:rsidRDefault="009B6FA9" w:rsidP="009B6FA9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Model A</w:t>
            </w:r>
          </w:p>
        </w:tc>
        <w:tc>
          <w:tcPr>
            <w:tcW w:w="18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08A3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75 [0.58; 0.74]</w:t>
            </w:r>
          </w:p>
        </w:tc>
        <w:tc>
          <w:tcPr>
            <w:tcW w:w="15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2CBC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82 [0.73; 0.88]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5E1C4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562023">
              <w:rPr>
                <w:rFonts w:ascii="Arial" w:hAnsi="Arial" w:cs="Arial"/>
                <w:i/>
                <w:iCs/>
              </w:rPr>
              <w:t>p=0.002</w:t>
            </w:r>
          </w:p>
        </w:tc>
      </w:tr>
      <w:tr w:rsidR="009B6FA9" w:rsidRPr="00562023" w14:paraId="2CD219AD" w14:textId="77777777" w:rsidTr="009B6FA9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60BD" w14:textId="77777777" w:rsidR="009B6FA9" w:rsidRPr="00562023" w:rsidRDefault="009B6FA9" w:rsidP="009B6FA9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Model B</w:t>
            </w:r>
          </w:p>
        </w:tc>
        <w:tc>
          <w:tcPr>
            <w:tcW w:w="18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066F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79 [0.66; 0.83]</w:t>
            </w:r>
          </w:p>
        </w:tc>
        <w:tc>
          <w:tcPr>
            <w:tcW w:w="15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86A6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83 [0.74; 0.89]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F5C3C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562023">
              <w:rPr>
                <w:rFonts w:ascii="Arial" w:hAnsi="Arial" w:cs="Arial"/>
                <w:i/>
                <w:iCs/>
              </w:rPr>
              <w:t>p=0.031</w:t>
            </w:r>
          </w:p>
        </w:tc>
      </w:tr>
      <w:tr w:rsidR="009B6FA9" w:rsidRPr="00562023" w14:paraId="41C7EB4D" w14:textId="77777777" w:rsidTr="009B6FA9">
        <w:trPr>
          <w:trHeight w:val="300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FDE50" w14:textId="77777777" w:rsidR="009B6FA9" w:rsidRPr="00562023" w:rsidRDefault="009B6FA9" w:rsidP="009B6FA9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Model C</w:t>
            </w:r>
          </w:p>
        </w:tc>
        <w:tc>
          <w:tcPr>
            <w:tcW w:w="182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05C16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79 [0.62; 0.80]</w:t>
            </w:r>
          </w:p>
        </w:tc>
        <w:tc>
          <w:tcPr>
            <w:tcW w:w="153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9743D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82 [0.72; 0.88]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CFD22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562023">
              <w:rPr>
                <w:rFonts w:ascii="Arial" w:hAnsi="Arial" w:cs="Arial"/>
                <w:i/>
                <w:iCs/>
              </w:rPr>
              <w:t>p=0.067</w:t>
            </w:r>
          </w:p>
        </w:tc>
      </w:tr>
      <w:tr w:rsidR="009B6FA9" w:rsidRPr="00562023" w14:paraId="428A0E67" w14:textId="77777777" w:rsidTr="009B6FA9">
        <w:trPr>
          <w:trHeight w:val="600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9ABCAB" w14:textId="7ED3A6E6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562023">
              <w:rPr>
                <w:rFonts w:ascii="Arial" w:hAnsi="Arial" w:cs="Arial"/>
                <w:b/>
                <w:bCs/>
              </w:rPr>
              <w:t>AUROC</w:t>
            </w:r>
          </w:p>
        </w:tc>
        <w:tc>
          <w:tcPr>
            <w:tcW w:w="182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444C1D7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562023">
              <w:rPr>
                <w:rFonts w:ascii="Arial" w:hAnsi="Arial" w:cs="Arial"/>
                <w:b/>
                <w:bCs/>
              </w:rPr>
              <w:t>without biomarkers</w:t>
            </w:r>
          </w:p>
        </w:tc>
        <w:tc>
          <w:tcPr>
            <w:tcW w:w="153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CD2726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562023">
              <w:rPr>
                <w:rFonts w:ascii="Arial" w:hAnsi="Arial" w:cs="Arial"/>
                <w:b/>
                <w:bCs/>
              </w:rPr>
              <w:t>+ NfL and GFAP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563D909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562023">
              <w:rPr>
                <w:rFonts w:ascii="Arial" w:hAnsi="Arial" w:cs="Arial"/>
                <w:b/>
                <w:bCs/>
                <w:i/>
                <w:iCs/>
              </w:rPr>
              <w:t>p-value</w:t>
            </w:r>
          </w:p>
        </w:tc>
      </w:tr>
      <w:tr w:rsidR="009B6FA9" w:rsidRPr="00562023" w14:paraId="35AFFB12" w14:textId="77777777" w:rsidTr="009B6FA9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60FB" w14:textId="77777777" w:rsidR="009B6FA9" w:rsidRPr="00562023" w:rsidRDefault="009B6FA9" w:rsidP="009B6FA9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Model A</w:t>
            </w:r>
          </w:p>
        </w:tc>
        <w:tc>
          <w:tcPr>
            <w:tcW w:w="18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55AD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75 [0.58; 0.74]</w:t>
            </w:r>
          </w:p>
        </w:tc>
        <w:tc>
          <w:tcPr>
            <w:tcW w:w="15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952F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83 [0.75; 0.89]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EDC8D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562023">
              <w:rPr>
                <w:rFonts w:ascii="Arial" w:hAnsi="Arial" w:cs="Arial"/>
                <w:i/>
                <w:iCs/>
                <w:lang w:val="en-GB"/>
              </w:rPr>
              <w:t>p=0.001</w:t>
            </w:r>
          </w:p>
        </w:tc>
      </w:tr>
      <w:tr w:rsidR="009B6FA9" w:rsidRPr="00562023" w14:paraId="5E6C66FC" w14:textId="77777777" w:rsidTr="009B6FA9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9FF4" w14:textId="77777777" w:rsidR="009B6FA9" w:rsidRPr="00562023" w:rsidRDefault="009B6FA9" w:rsidP="009B6FA9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Model B</w:t>
            </w:r>
          </w:p>
        </w:tc>
        <w:tc>
          <w:tcPr>
            <w:tcW w:w="18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393F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79 [0.66; 0.83]</w:t>
            </w:r>
          </w:p>
        </w:tc>
        <w:tc>
          <w:tcPr>
            <w:tcW w:w="15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E50C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84 [0.77; 0.90]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80249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562023">
              <w:rPr>
                <w:rFonts w:ascii="Arial" w:hAnsi="Arial" w:cs="Arial"/>
                <w:i/>
                <w:iCs/>
                <w:lang w:val="en-GB"/>
              </w:rPr>
              <w:t>p=0.007</w:t>
            </w:r>
          </w:p>
        </w:tc>
      </w:tr>
      <w:tr w:rsidR="009B6FA9" w:rsidRPr="009B6FA9" w14:paraId="5D3E04BE" w14:textId="77777777" w:rsidTr="009B6FA9">
        <w:trPr>
          <w:trHeight w:val="31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7C1C9" w14:textId="77777777" w:rsidR="009B6FA9" w:rsidRPr="00562023" w:rsidRDefault="009B6FA9" w:rsidP="009B6FA9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Model C</w:t>
            </w:r>
          </w:p>
        </w:tc>
        <w:tc>
          <w:tcPr>
            <w:tcW w:w="182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23FF8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79 [0.62; 0.80]</w:t>
            </w:r>
          </w:p>
        </w:tc>
        <w:tc>
          <w:tcPr>
            <w:tcW w:w="153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CE1FD" w14:textId="77777777" w:rsidR="009B6FA9" w:rsidRPr="00562023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62023">
              <w:rPr>
                <w:rFonts w:ascii="Arial" w:hAnsi="Arial" w:cs="Arial"/>
              </w:rPr>
              <w:t>0.84 [0.76; 0.89]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67909" w14:textId="77777777" w:rsidR="009B6FA9" w:rsidRPr="009B6FA9" w:rsidRDefault="009B6FA9" w:rsidP="00E7605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562023">
              <w:rPr>
                <w:rFonts w:ascii="Arial" w:hAnsi="Arial" w:cs="Arial"/>
                <w:i/>
                <w:iCs/>
              </w:rPr>
              <w:t>p=0.018</w:t>
            </w:r>
          </w:p>
        </w:tc>
      </w:tr>
    </w:tbl>
    <w:p w14:paraId="2F48C8E3" w14:textId="77777777" w:rsidR="009B6FA9" w:rsidRPr="009B6FA9" w:rsidRDefault="009B6FA9" w:rsidP="009B6FA9">
      <w:pPr>
        <w:spacing w:after="0" w:line="240" w:lineRule="auto"/>
        <w:jc w:val="both"/>
        <w:rPr>
          <w:rFonts w:ascii="Arial" w:hAnsi="Arial" w:cs="Arial"/>
          <w:b/>
        </w:rPr>
      </w:pPr>
    </w:p>
    <w:p w14:paraId="63FB4347" w14:textId="77777777" w:rsidR="00A673BB" w:rsidRPr="009B6FA9" w:rsidRDefault="00A673BB" w:rsidP="00261F0D">
      <w:pPr>
        <w:rPr>
          <w:rFonts w:ascii="Arial" w:hAnsi="Arial" w:cs="Arial"/>
          <w:b/>
        </w:rPr>
      </w:pPr>
    </w:p>
    <w:p w14:paraId="78E16976" w14:textId="77777777" w:rsidR="00A673BB" w:rsidRDefault="00A673BB" w:rsidP="00261F0D">
      <w:pPr>
        <w:rPr>
          <w:rFonts w:ascii="Arial" w:hAnsi="Arial" w:cs="Arial"/>
          <w:b/>
        </w:rPr>
      </w:pPr>
    </w:p>
    <w:p w14:paraId="6C57B066" w14:textId="43D7A495" w:rsidR="003864CD" w:rsidRDefault="003864CD" w:rsidP="00261F0D">
      <w:pPr>
        <w:rPr>
          <w:rFonts w:ascii="Arial" w:hAnsi="Arial" w:cs="Arial"/>
          <w:b/>
          <w:lang w:val="en-US"/>
        </w:rPr>
      </w:pPr>
    </w:p>
    <w:p w14:paraId="015EF78D" w14:textId="77777777" w:rsidR="00763598" w:rsidRDefault="0076359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64EA0442" w14:textId="42D1B023" w:rsidR="003F4E07" w:rsidRPr="003D4B11" w:rsidRDefault="003F4E07" w:rsidP="003F4E07">
      <w:pPr>
        <w:rPr>
          <w:rFonts w:ascii="Arial" w:hAnsi="Arial" w:cs="Arial"/>
          <w:b/>
          <w:lang w:val="en-US"/>
        </w:rPr>
      </w:pPr>
      <w:r w:rsidRPr="003D4B11">
        <w:rPr>
          <w:rFonts w:ascii="Arial" w:hAnsi="Arial" w:cs="Arial"/>
          <w:b/>
          <w:lang w:val="en-US"/>
        </w:rPr>
        <w:lastRenderedPageBreak/>
        <w:t>SUPPLEMENTARY FIGURE S1</w:t>
      </w:r>
    </w:p>
    <w:p w14:paraId="26E6A8C0" w14:textId="3432C8E4" w:rsidR="00850EE5" w:rsidRDefault="003F4E07" w:rsidP="00374B54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6415D7">
        <w:rPr>
          <w:rFonts w:ascii="Arial" w:hAnsi="Arial" w:cs="Arial"/>
          <w:lang w:val="en-US"/>
        </w:rPr>
        <w:t>Serum biomarkers in patients with ischemic stroke</w:t>
      </w:r>
      <w:r w:rsidR="00E734A2">
        <w:rPr>
          <w:rFonts w:ascii="Arial" w:hAnsi="Arial" w:cs="Arial"/>
          <w:lang w:val="en-US"/>
        </w:rPr>
        <w:t xml:space="preserve"> a</w:t>
      </w:r>
      <w:bookmarkStart w:id="1" w:name="_GoBack"/>
      <w:bookmarkEnd w:id="1"/>
      <w:r w:rsidR="00E734A2">
        <w:rPr>
          <w:rFonts w:ascii="Arial" w:hAnsi="Arial" w:cs="Arial"/>
          <w:lang w:val="en-US"/>
        </w:rPr>
        <w:t>ccording to short-term outcome</w:t>
      </w:r>
      <w:r w:rsidRPr="006415D7">
        <w:rPr>
          <w:rFonts w:ascii="Arial" w:hAnsi="Arial" w:cs="Arial"/>
          <w:lang w:val="en-US"/>
        </w:rPr>
        <w:t xml:space="preserve">. </w:t>
      </w:r>
      <w:r w:rsidR="00E61CB4">
        <w:rPr>
          <w:rFonts w:ascii="Arial" w:hAnsi="Arial" w:cs="Arial"/>
          <w:lang w:val="en-US"/>
        </w:rPr>
        <w:t xml:space="preserve">A) </w:t>
      </w:r>
      <w:r w:rsidR="00760077" w:rsidRPr="00760077">
        <w:rPr>
          <w:rFonts w:ascii="Arial" w:hAnsi="Arial" w:cs="Arial"/>
          <w:lang w:val="en-US"/>
        </w:rPr>
        <w:t xml:space="preserve">Biomarker levels according to the ASPECTS </w:t>
      </w:r>
      <w:r w:rsidR="00760077">
        <w:rPr>
          <w:rFonts w:ascii="Arial" w:hAnsi="Arial" w:cs="Arial"/>
          <w:lang w:val="en-US"/>
        </w:rPr>
        <w:t xml:space="preserve">on admission </w:t>
      </w:r>
      <w:r w:rsidR="00760077" w:rsidRPr="00760077">
        <w:rPr>
          <w:rFonts w:ascii="Arial" w:hAnsi="Arial" w:cs="Arial"/>
          <w:lang w:val="en-US"/>
        </w:rPr>
        <w:t>values</w:t>
      </w:r>
      <w:r w:rsidR="005F4E82">
        <w:rPr>
          <w:rFonts w:ascii="Arial" w:hAnsi="Arial" w:cs="Arial"/>
          <w:lang w:val="en-US"/>
        </w:rPr>
        <w:t xml:space="preserve"> and </w:t>
      </w:r>
      <w:r w:rsidR="00760077">
        <w:rPr>
          <w:rFonts w:ascii="Arial" w:hAnsi="Arial" w:cs="Arial"/>
          <w:lang w:val="en-US"/>
        </w:rPr>
        <w:t xml:space="preserve">B) </w:t>
      </w:r>
      <w:r w:rsidR="00760077" w:rsidRPr="00760077">
        <w:rPr>
          <w:rFonts w:ascii="Arial" w:hAnsi="Arial" w:cs="Arial"/>
          <w:lang w:val="en-US"/>
        </w:rPr>
        <w:t xml:space="preserve">ASPECTS </w:t>
      </w:r>
      <w:r w:rsidR="003C4CF7">
        <w:rPr>
          <w:rFonts w:ascii="Arial" w:hAnsi="Arial" w:cs="Arial"/>
          <w:lang w:val="en-US"/>
        </w:rPr>
        <w:t>24-72h after index stroke</w:t>
      </w:r>
      <w:r w:rsidR="00760077">
        <w:rPr>
          <w:rFonts w:ascii="Arial" w:hAnsi="Arial" w:cs="Arial"/>
          <w:lang w:val="en-US"/>
        </w:rPr>
        <w:t>.</w:t>
      </w:r>
      <w:r w:rsidR="00FB289E">
        <w:rPr>
          <w:rFonts w:ascii="Arial" w:hAnsi="Arial" w:cs="Arial"/>
          <w:lang w:val="en-US"/>
        </w:rPr>
        <w:t xml:space="preserve"> </w:t>
      </w:r>
      <w:r w:rsidR="00E47ED7" w:rsidRPr="00E47ED7">
        <w:rPr>
          <w:rFonts w:ascii="Arial" w:hAnsi="Arial" w:cs="Arial"/>
          <w:lang w:val="en-US"/>
        </w:rPr>
        <w:t xml:space="preserve">NIHSS progression according to median </w:t>
      </w:r>
      <w:r w:rsidRPr="006415D7">
        <w:rPr>
          <w:rFonts w:ascii="Arial" w:hAnsi="Arial" w:cs="Arial"/>
          <w:lang w:val="en-US"/>
        </w:rPr>
        <w:t>C)</w:t>
      </w:r>
      <w:r w:rsidR="00CC6B0A">
        <w:rPr>
          <w:rFonts w:ascii="Arial" w:hAnsi="Arial" w:cs="Arial"/>
          <w:lang w:val="en-US"/>
        </w:rPr>
        <w:t xml:space="preserve"> </w:t>
      </w:r>
      <w:r w:rsidR="00C22E56">
        <w:rPr>
          <w:rFonts w:ascii="Arial" w:hAnsi="Arial" w:cs="Arial"/>
          <w:lang w:val="en-US"/>
        </w:rPr>
        <w:t>serum NfL (</w:t>
      </w:r>
      <w:r w:rsidR="00E47ED7" w:rsidRPr="006415D7">
        <w:rPr>
          <w:rFonts w:ascii="Arial" w:hAnsi="Arial" w:cs="Arial"/>
          <w:lang w:val="en-US"/>
        </w:rPr>
        <w:t>96pg/ml</w:t>
      </w:r>
      <w:r w:rsidR="00E47ED7">
        <w:rPr>
          <w:rFonts w:ascii="Arial" w:hAnsi="Arial" w:cs="Arial"/>
          <w:lang w:val="en-US"/>
        </w:rPr>
        <w:t xml:space="preserve">) </w:t>
      </w:r>
      <w:r w:rsidR="00CC6B0A">
        <w:rPr>
          <w:rFonts w:ascii="Arial" w:hAnsi="Arial" w:cs="Arial"/>
          <w:lang w:val="en-US"/>
        </w:rPr>
        <w:t xml:space="preserve">and D) </w:t>
      </w:r>
      <w:r w:rsidR="00C22E56">
        <w:rPr>
          <w:rFonts w:ascii="Arial" w:hAnsi="Arial" w:cs="Arial"/>
          <w:lang w:val="en-US"/>
        </w:rPr>
        <w:t>serum GFAP (</w:t>
      </w:r>
      <w:r w:rsidR="00CC6B0A" w:rsidRPr="006415D7">
        <w:rPr>
          <w:rFonts w:ascii="Arial" w:hAnsi="Arial" w:cs="Arial"/>
          <w:lang w:val="en-US"/>
        </w:rPr>
        <w:t>5.7ng/ml)</w:t>
      </w:r>
      <w:r w:rsidR="005D4973">
        <w:rPr>
          <w:rFonts w:ascii="Arial" w:hAnsi="Arial" w:cs="Arial"/>
          <w:lang w:val="en-US"/>
        </w:rPr>
        <w:t xml:space="preserve">. </w:t>
      </w:r>
      <w:r w:rsidR="00A71EDA">
        <w:rPr>
          <w:rFonts w:ascii="Arial" w:hAnsi="Arial" w:cs="Arial"/>
          <w:lang w:val="en-US"/>
        </w:rPr>
        <w:t xml:space="preserve">E) </w:t>
      </w:r>
      <w:r w:rsidR="00A71EDA" w:rsidRPr="006415D7">
        <w:rPr>
          <w:rFonts w:ascii="Arial" w:hAnsi="Arial" w:cs="Arial"/>
          <w:lang w:val="en-US"/>
        </w:rPr>
        <w:t xml:space="preserve">Spearman’s correlations among biomarkers (NfL, GFAP) and NIHSS </w:t>
      </w:r>
      <w:r w:rsidR="00A71EDA">
        <w:rPr>
          <w:rFonts w:ascii="Arial" w:hAnsi="Arial" w:cs="Arial"/>
          <w:lang w:val="en-US"/>
        </w:rPr>
        <w:t xml:space="preserve">on </w:t>
      </w:r>
      <w:r w:rsidR="00A71EDA" w:rsidRPr="006415D7">
        <w:rPr>
          <w:rFonts w:ascii="Arial" w:hAnsi="Arial" w:cs="Arial"/>
          <w:lang w:val="en-US"/>
        </w:rPr>
        <w:t xml:space="preserve">admission. </w:t>
      </w:r>
      <w:r w:rsidR="00A71EDA">
        <w:rPr>
          <w:rFonts w:ascii="Arial" w:hAnsi="Arial" w:cs="Arial"/>
          <w:lang w:val="en-US"/>
        </w:rPr>
        <w:t>F</w:t>
      </w:r>
      <w:r w:rsidR="00A71EDA" w:rsidRPr="006415D7">
        <w:rPr>
          <w:rFonts w:ascii="Arial" w:hAnsi="Arial" w:cs="Arial"/>
          <w:lang w:val="en-US"/>
        </w:rPr>
        <w:t>) NIHSS change within 24 hours (h)</w:t>
      </w:r>
      <w:r w:rsidR="00A71EDA" w:rsidRPr="006415D7">
        <w:rPr>
          <w:rFonts w:ascii="Arial" w:hAnsi="Arial" w:cs="Arial"/>
          <w:b/>
          <w:lang w:val="en-US"/>
        </w:rPr>
        <w:t xml:space="preserve"> </w:t>
      </w:r>
      <w:r w:rsidR="00A71EDA" w:rsidRPr="006415D7">
        <w:rPr>
          <w:rFonts w:ascii="Arial" w:hAnsi="Arial" w:cs="Arial"/>
          <w:lang w:val="en-US"/>
        </w:rPr>
        <w:t xml:space="preserve">according to median biomarker concentrations (NfL: 96pg/ml; GFAP: 5.7ng/ml). </w:t>
      </w:r>
      <w:r w:rsidRPr="006415D7">
        <w:rPr>
          <w:rFonts w:ascii="Arial" w:hAnsi="Arial" w:cs="Arial"/>
        </w:rPr>
        <w:t>*p-value&lt;0.05; **p-value&lt;0.01; ***p-value&lt;0.001; ****p-value&lt;0.0001.</w:t>
      </w:r>
    </w:p>
    <w:p w14:paraId="502429E3" w14:textId="6BB90176" w:rsidR="00850EE5" w:rsidRDefault="00850EE5">
      <w:pPr>
        <w:rPr>
          <w:rFonts w:ascii="Arial" w:hAnsi="Arial" w:cs="Arial"/>
          <w:b/>
          <w:lang w:val="en-US"/>
        </w:rPr>
      </w:pPr>
      <w:r w:rsidRPr="00850EE5">
        <w:rPr>
          <w:rFonts w:ascii="Arial" w:hAnsi="Arial" w:cs="Arial"/>
          <w:b/>
          <w:noProof/>
          <w:lang w:eastAsia="de-DE"/>
        </w:rPr>
        <w:drawing>
          <wp:inline distT="0" distB="0" distL="0" distR="0" wp14:anchorId="1694BC4E" wp14:editId="75252F11">
            <wp:extent cx="5760720" cy="6889108"/>
            <wp:effectExtent l="0" t="0" r="0" b="7620"/>
            <wp:docPr id="2" name="Grafik 2" descr="S:\NL\Forschung_Vollmuth\1_Würzburger Schlaganfallkohorte\17_1_Auswertung_Otto_NFL\6_2_Graphiken_ohne_pTau\Figure_3\Figure_3_oder_Supplem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NL\Forschung_Vollmuth\1_Würzburger Schlaganfallkohorte\17_1_Auswertung_Otto_NFL\6_2_Graphiken_ohne_pTau\Figure_3\Figure_3_oder_Supplement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889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8BB6B" w14:textId="616670B4" w:rsidR="001F6653" w:rsidRPr="00C63EA6" w:rsidRDefault="00F275C2" w:rsidP="008229EE">
      <w:pPr>
        <w:rPr>
          <w:rFonts w:ascii="Arial" w:hAnsi="Arial" w:cs="Arial"/>
          <w:b/>
          <w:lang w:val="en-US"/>
        </w:rPr>
      </w:pPr>
      <w:r w:rsidRPr="00C63EA6">
        <w:rPr>
          <w:rFonts w:ascii="Arial" w:hAnsi="Arial" w:cs="Arial"/>
          <w:b/>
          <w:lang w:val="en-US"/>
        </w:rPr>
        <w:lastRenderedPageBreak/>
        <w:t xml:space="preserve">SUPPLEMENTARY FIGURE </w:t>
      </w:r>
      <w:r w:rsidR="009F4AC3" w:rsidRPr="00C63EA6">
        <w:rPr>
          <w:rFonts w:ascii="Arial" w:hAnsi="Arial" w:cs="Arial"/>
          <w:b/>
          <w:lang w:val="en-US"/>
        </w:rPr>
        <w:t>S</w:t>
      </w:r>
      <w:r w:rsidR="006F3110">
        <w:rPr>
          <w:rFonts w:ascii="Arial" w:hAnsi="Arial" w:cs="Arial"/>
          <w:b/>
          <w:lang w:val="en-US"/>
        </w:rPr>
        <w:t>2</w:t>
      </w:r>
      <w:r w:rsidR="001F6653" w:rsidRPr="00C63EA6">
        <w:rPr>
          <w:rFonts w:ascii="Arial" w:hAnsi="Arial" w:cs="Arial"/>
          <w:b/>
          <w:lang w:val="en-US"/>
        </w:rPr>
        <w:t xml:space="preserve"> </w:t>
      </w:r>
    </w:p>
    <w:p w14:paraId="5190C171" w14:textId="6E61E915" w:rsidR="00AE52F7" w:rsidRDefault="001F6653" w:rsidP="00AE52F7">
      <w:pPr>
        <w:rPr>
          <w:rFonts w:ascii="Arial" w:hAnsi="Arial" w:cs="Arial"/>
          <w:lang w:val="en-US"/>
        </w:rPr>
      </w:pPr>
      <w:r w:rsidRPr="00C63EA6">
        <w:rPr>
          <w:rFonts w:ascii="Arial" w:hAnsi="Arial" w:cs="Arial"/>
          <w:lang w:val="en-US"/>
        </w:rPr>
        <w:t>Calibration plot</w:t>
      </w:r>
      <w:r w:rsidR="001C4C33">
        <w:rPr>
          <w:rFonts w:ascii="Arial" w:hAnsi="Arial" w:cs="Arial"/>
          <w:lang w:val="en-US"/>
        </w:rPr>
        <w:t>s</w:t>
      </w:r>
      <w:r w:rsidR="005862A2">
        <w:rPr>
          <w:rFonts w:ascii="Arial" w:hAnsi="Arial" w:cs="Arial"/>
          <w:lang w:val="en-US"/>
        </w:rPr>
        <w:t xml:space="preserve"> fo</w:t>
      </w:r>
      <w:r w:rsidRPr="00C63EA6">
        <w:rPr>
          <w:rFonts w:ascii="Arial" w:hAnsi="Arial" w:cs="Arial"/>
          <w:lang w:val="en-US"/>
        </w:rPr>
        <w:t>r model C:</w:t>
      </w:r>
      <w:r w:rsidR="001E79B7">
        <w:rPr>
          <w:rFonts w:ascii="Arial" w:hAnsi="Arial" w:cs="Arial"/>
          <w:lang w:val="en-US"/>
        </w:rPr>
        <w:t xml:space="preserve"> </w:t>
      </w:r>
    </w:p>
    <w:p w14:paraId="20E1A1D9" w14:textId="05C6E292" w:rsidR="00AE52F7" w:rsidRPr="00AE52F7" w:rsidRDefault="00CF36FC" w:rsidP="00AE52F7">
      <w:pPr>
        <w:rPr>
          <w:rFonts w:ascii="Arial" w:hAnsi="Arial" w:cs="Arial"/>
          <w:lang w:val="en-US"/>
        </w:rPr>
      </w:pPr>
      <w:r w:rsidRPr="003D4B11">
        <w:rPr>
          <w:rFonts w:ascii="Arial" w:hAnsi="Arial" w:cs="Arial"/>
          <w:lang w:val="en-US"/>
        </w:rPr>
        <w:t xml:space="preserve">mRS </w:t>
      </w:r>
      <w:r w:rsidR="002D4578" w:rsidRPr="00CF36FC">
        <w:rPr>
          <w:rFonts w:ascii="Arial" w:hAnsi="Arial" w:cs="Arial"/>
          <w:lang w:val="en-US"/>
        </w:rPr>
        <w:t>~</w:t>
      </w:r>
      <w:r w:rsidR="00AE52F7">
        <w:rPr>
          <w:rFonts w:ascii="Arial" w:hAnsi="Arial" w:cs="Arial"/>
          <w:lang w:val="en-US"/>
        </w:rPr>
        <w:t xml:space="preserve"> </w:t>
      </w:r>
      <w:r w:rsidR="00AE52F7" w:rsidRPr="00CF36FC">
        <w:rPr>
          <w:rFonts w:ascii="Arial" w:hAnsi="Arial" w:cs="Arial"/>
          <w:lang w:val="en-US"/>
        </w:rPr>
        <w:t xml:space="preserve">age + NIHSS </w:t>
      </w:r>
      <w:r w:rsidR="00AE52F7" w:rsidRPr="00D10221">
        <w:rPr>
          <w:rFonts w:ascii="Arial" w:hAnsi="Arial" w:cs="Arial"/>
          <w:lang w:val="en-US"/>
        </w:rPr>
        <w:t>on</w:t>
      </w:r>
      <w:r w:rsidR="00AE52F7" w:rsidRPr="00CF36FC">
        <w:rPr>
          <w:rFonts w:ascii="Arial" w:hAnsi="Arial" w:cs="Arial"/>
          <w:lang w:val="en-US"/>
        </w:rPr>
        <w:t xml:space="preserve"> admission + ASPECTS 24-72h (8-10 vs. 0-7) + mechanical </w:t>
      </w:r>
      <w:r w:rsidR="00AE52F7">
        <w:rPr>
          <w:rFonts w:ascii="Arial" w:hAnsi="Arial" w:cs="Arial"/>
          <w:lang w:val="en-US"/>
        </w:rPr>
        <w:t>thrombectomy</w:t>
      </w:r>
      <w:r w:rsidR="00AE52F7" w:rsidRPr="00CF36FC">
        <w:rPr>
          <w:rFonts w:ascii="Arial" w:hAnsi="Arial" w:cs="Arial"/>
          <w:lang w:val="en-US"/>
        </w:rPr>
        <w:t xml:space="preserve"> (y</w:t>
      </w:r>
      <w:r w:rsidR="00AE52F7">
        <w:rPr>
          <w:rFonts w:ascii="Arial" w:hAnsi="Arial" w:cs="Arial"/>
          <w:lang w:val="en-US"/>
        </w:rPr>
        <w:t>es</w:t>
      </w:r>
      <w:r w:rsidR="00AE52F7" w:rsidRPr="00CF36FC">
        <w:rPr>
          <w:rFonts w:ascii="Arial" w:hAnsi="Arial" w:cs="Arial"/>
          <w:lang w:val="en-US"/>
        </w:rPr>
        <w:t>/n</w:t>
      </w:r>
      <w:r w:rsidR="00AE52F7">
        <w:rPr>
          <w:rFonts w:ascii="Arial" w:hAnsi="Arial" w:cs="Arial"/>
          <w:lang w:val="en-US"/>
        </w:rPr>
        <w:t>o</w:t>
      </w:r>
      <w:r w:rsidR="00AE52F7" w:rsidRPr="00CF36FC">
        <w:rPr>
          <w:rFonts w:ascii="Arial" w:hAnsi="Arial" w:cs="Arial"/>
          <w:lang w:val="en-US"/>
        </w:rPr>
        <w:t>)</w:t>
      </w:r>
    </w:p>
    <w:p w14:paraId="1A7BF7E4" w14:textId="536CD341" w:rsidR="00AE52F7" w:rsidRPr="00AE52F7" w:rsidRDefault="00AE52F7" w:rsidP="00AE52F7">
      <w:pPr>
        <w:pStyle w:val="Listenabsatz"/>
        <w:numPr>
          <w:ilvl w:val="0"/>
          <w:numId w:val="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(without biomarkers) </w:t>
      </w:r>
    </w:p>
    <w:p w14:paraId="371D906F" w14:textId="26C2E3F3" w:rsidR="008F0CB0" w:rsidRPr="00CF36FC" w:rsidRDefault="008F0CB0" w:rsidP="001A1260">
      <w:pPr>
        <w:pStyle w:val="Listenabsatz"/>
        <w:numPr>
          <w:ilvl w:val="0"/>
          <w:numId w:val="7"/>
        </w:numPr>
        <w:spacing w:after="120" w:line="240" w:lineRule="auto"/>
        <w:ind w:left="714" w:hanging="357"/>
        <w:rPr>
          <w:rFonts w:ascii="Arial" w:hAnsi="Arial" w:cs="Arial"/>
          <w:lang w:val="en-US"/>
        </w:rPr>
      </w:pPr>
      <w:r w:rsidRPr="00CF36FC">
        <w:rPr>
          <w:rFonts w:ascii="Arial" w:hAnsi="Arial" w:cs="Arial"/>
          <w:lang w:val="en-US"/>
        </w:rPr>
        <w:t xml:space="preserve">+ </w:t>
      </w:r>
      <w:r w:rsidRPr="00CF36FC">
        <w:rPr>
          <w:rFonts w:ascii="Arial" w:hAnsi="Arial" w:cs="Arial"/>
          <w:b/>
          <w:lang w:val="en-US"/>
        </w:rPr>
        <w:t>NfL</w:t>
      </w:r>
    </w:p>
    <w:p w14:paraId="5FEACB17" w14:textId="1DAFB8B9" w:rsidR="008F0CB0" w:rsidRPr="00E365A6" w:rsidRDefault="008F0CB0" w:rsidP="001A1260">
      <w:pPr>
        <w:pStyle w:val="Listenabsatz"/>
        <w:numPr>
          <w:ilvl w:val="0"/>
          <w:numId w:val="7"/>
        </w:numPr>
        <w:spacing w:after="120" w:line="240" w:lineRule="auto"/>
        <w:ind w:left="714" w:hanging="357"/>
        <w:rPr>
          <w:rFonts w:ascii="Arial" w:hAnsi="Arial" w:cs="Arial"/>
          <w:lang w:val="en-US"/>
        </w:rPr>
      </w:pPr>
      <w:r w:rsidRPr="00CF36FC">
        <w:rPr>
          <w:rFonts w:ascii="Arial" w:hAnsi="Arial" w:cs="Arial"/>
          <w:lang w:val="en-US"/>
        </w:rPr>
        <w:t xml:space="preserve">+ </w:t>
      </w:r>
      <w:r w:rsidRPr="00CF36FC">
        <w:rPr>
          <w:rFonts w:ascii="Arial" w:hAnsi="Arial" w:cs="Arial"/>
          <w:b/>
          <w:lang w:val="en-US"/>
        </w:rPr>
        <w:t>GFAP</w:t>
      </w:r>
      <w:r w:rsidR="002E7A68">
        <w:rPr>
          <w:rFonts w:ascii="Arial" w:hAnsi="Arial" w:cs="Arial"/>
          <w:b/>
          <w:lang w:val="en-US"/>
        </w:rPr>
        <w:t xml:space="preserve"> </w:t>
      </w:r>
      <w:r w:rsidR="00C5385A">
        <w:rPr>
          <w:rFonts w:ascii="Arial" w:hAnsi="Arial" w:cs="Arial"/>
          <w:b/>
          <w:lang w:val="en-US"/>
        </w:rPr>
        <w:t xml:space="preserve"> </w:t>
      </w:r>
    </w:p>
    <w:p w14:paraId="1A38E72F" w14:textId="77777777" w:rsidR="00E365A6" w:rsidRPr="00CF36FC" w:rsidRDefault="00E365A6" w:rsidP="005B4BF3">
      <w:pPr>
        <w:pStyle w:val="Listenabsatz"/>
        <w:spacing w:after="0" w:line="360" w:lineRule="auto"/>
        <w:jc w:val="both"/>
        <w:rPr>
          <w:rFonts w:ascii="Arial" w:hAnsi="Arial" w:cs="Arial"/>
          <w:lang w:val="en-US"/>
        </w:rPr>
      </w:pPr>
    </w:p>
    <w:p w14:paraId="722AA750" w14:textId="77777777" w:rsidR="007A25FA" w:rsidRDefault="000862B5">
      <w:pPr>
        <w:rPr>
          <w:rFonts w:ascii="Arial" w:hAnsi="Arial" w:cs="Arial"/>
        </w:rPr>
      </w:pPr>
      <w:r w:rsidRPr="000862B5">
        <w:rPr>
          <w:rFonts w:ascii="Arial" w:hAnsi="Arial" w:cs="Arial"/>
          <w:noProof/>
          <w:lang w:eastAsia="de-DE"/>
        </w:rPr>
        <w:drawing>
          <wp:inline distT="0" distB="0" distL="0" distR="0" wp14:anchorId="4171F13F" wp14:editId="3FC88EF0">
            <wp:extent cx="5760720" cy="5467282"/>
            <wp:effectExtent l="0" t="0" r="0" b="635"/>
            <wp:docPr id="4" name="Grafik 4" descr="S:\NL\Forschung_Vollmuth\1_Würzburger Schlaganfallkohorte\17_1_Auswertung_Otto_NFL\6_2_Graphiken_ohne_pTau\Supplement_Figure_S3\Figure_Model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NL\Forschung_Vollmuth\1_Würzburger Schlaganfallkohorte\17_1_Auswertung_Otto_NFL\6_2_Graphiken_ohne_pTau\Supplement_Figure_S3\Figure_Model_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67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C6EE6" w14:textId="183FAAF6" w:rsidR="007A25FA" w:rsidRDefault="007A25F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D8E53E4" w14:textId="6C6BCECA" w:rsidR="007A25FA" w:rsidRPr="00EB0B94" w:rsidRDefault="007A25FA">
      <w:pPr>
        <w:rPr>
          <w:rFonts w:ascii="Arial" w:hAnsi="Arial" w:cs="Arial"/>
          <w:b/>
          <w:lang w:val="en-US"/>
        </w:rPr>
      </w:pPr>
      <w:r w:rsidRPr="00EB0B94">
        <w:rPr>
          <w:rFonts w:ascii="Arial" w:hAnsi="Arial" w:cs="Arial"/>
          <w:b/>
          <w:lang w:val="en-US"/>
        </w:rPr>
        <w:lastRenderedPageBreak/>
        <w:t xml:space="preserve">References: </w:t>
      </w:r>
    </w:p>
    <w:p w14:paraId="051F0D1D" w14:textId="77777777" w:rsidR="007A25FA" w:rsidRPr="007A25FA" w:rsidRDefault="007A25FA" w:rsidP="007A25FA">
      <w:pPr>
        <w:pStyle w:val="EndNoteBibliography"/>
        <w:spacing w:after="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7A25FA">
        <w:rPr>
          <w:rFonts w:ascii="Arial" w:hAnsi="Arial" w:cs="Arial"/>
          <w:sz w:val="20"/>
        </w:rPr>
        <w:t>1.</w:t>
      </w:r>
      <w:r w:rsidRPr="007A25FA">
        <w:rPr>
          <w:rFonts w:ascii="Arial" w:hAnsi="Arial" w:cs="Arial"/>
          <w:sz w:val="20"/>
        </w:rPr>
        <w:tab/>
      </w:r>
      <w:r w:rsidRPr="007A25FA">
        <w:t>Correia M, Silva I, Gabriel D, Simrén J, Carneiro A, Ribeiro S, et al. Early plasma biomarker dynamic profiles are associated with acute ischemic stroke outcomes. Eur J Neurol. 2022;29(6):1630-42.</w:t>
      </w:r>
    </w:p>
    <w:p w14:paraId="5058975C" w14:textId="77777777" w:rsidR="007A25FA" w:rsidRPr="00EB0B94" w:rsidRDefault="007A25FA" w:rsidP="007A25FA">
      <w:pPr>
        <w:pStyle w:val="EndNoteBibliography"/>
        <w:spacing w:after="0"/>
        <w:rPr>
          <w:lang w:val="de-DE"/>
        </w:rPr>
      </w:pPr>
      <w:r w:rsidRPr="007A25FA">
        <w:rPr>
          <w:rFonts w:ascii="Arial" w:hAnsi="Arial" w:cs="Arial"/>
          <w:sz w:val="20"/>
        </w:rPr>
        <w:t>2.</w:t>
      </w:r>
      <w:r w:rsidRPr="007A25FA">
        <w:rPr>
          <w:rFonts w:ascii="Arial" w:hAnsi="Arial" w:cs="Arial"/>
          <w:sz w:val="20"/>
        </w:rPr>
        <w:tab/>
      </w:r>
      <w:r w:rsidRPr="007A25FA">
        <w:t xml:space="preserve">Chen CH, Chu HJ, Hwang YT, Lin YH, Lee CW, Tang SC, et al. Plasma neurofilament light chain level predicts outcomes in stroke patients receiving endovascular thrombectomy. </w:t>
      </w:r>
      <w:r w:rsidRPr="00EB0B94">
        <w:rPr>
          <w:lang w:val="de-DE"/>
        </w:rPr>
        <w:t>J Neuroinflammation. 2021;18(1):195.</w:t>
      </w:r>
    </w:p>
    <w:p w14:paraId="42201625" w14:textId="77777777" w:rsidR="007A25FA" w:rsidRPr="007A25FA" w:rsidRDefault="007A25FA" w:rsidP="007A25FA">
      <w:pPr>
        <w:pStyle w:val="EndNoteBibliography"/>
      </w:pPr>
      <w:r w:rsidRPr="00EB0B94">
        <w:rPr>
          <w:rFonts w:ascii="Arial" w:hAnsi="Arial" w:cs="Arial"/>
          <w:sz w:val="20"/>
          <w:lang w:val="de-DE"/>
        </w:rPr>
        <w:t>3.</w:t>
      </w:r>
      <w:r w:rsidRPr="00EB0B94">
        <w:rPr>
          <w:rFonts w:ascii="Arial" w:hAnsi="Arial" w:cs="Arial"/>
          <w:sz w:val="20"/>
          <w:lang w:val="de-DE"/>
        </w:rPr>
        <w:tab/>
      </w:r>
      <w:r w:rsidRPr="00EB0B94">
        <w:rPr>
          <w:lang w:val="de-DE"/>
        </w:rPr>
        <w:t xml:space="preserve">Pujol-Calderón F, Zetterberg H, Portelius E, Löwhagen Hendén P, Rentzos A, Karlsson JE, et al. </w:t>
      </w:r>
      <w:r w:rsidRPr="007A25FA">
        <w:t>Prediction of Outcome After Endovascular Embolectomy in Anterior Circulation Stroke Using Biomarkers. Transl Stroke Res. 2022;13(1):65-76.</w:t>
      </w:r>
    </w:p>
    <w:p w14:paraId="2703C707" w14:textId="101649F6" w:rsidR="00D07281" w:rsidRPr="00BF2CEF" w:rsidRDefault="007A25FA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D07281" w:rsidRPr="00BF2CEF" w:rsidSect="001F47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D04C57" w16cex:dateUtc="2023-10-10T20:19:00Z"/>
  <w16cex:commentExtensible w16cex:durableId="28D04D75" w16cex:dateUtc="2023-10-10T20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AC0A58" w16cid:durableId="28D04C57"/>
  <w16cid:commentId w16cid:paraId="64CC8B90" w16cid:durableId="28D04D7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D63E51" w14:textId="77777777" w:rsidR="00EB0B94" w:rsidRDefault="00EB0B94" w:rsidP="00BF2CEF">
      <w:pPr>
        <w:spacing w:after="0" w:line="240" w:lineRule="auto"/>
      </w:pPr>
      <w:r>
        <w:separator/>
      </w:r>
    </w:p>
  </w:endnote>
  <w:endnote w:type="continuationSeparator" w:id="0">
    <w:p w14:paraId="5CC7041C" w14:textId="77777777" w:rsidR="00EB0B94" w:rsidRDefault="00EB0B94" w:rsidP="00BF2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BD846B" w14:textId="77777777" w:rsidR="00EB0B94" w:rsidRDefault="00EB0B94" w:rsidP="00BF2CEF">
      <w:pPr>
        <w:spacing w:after="0" w:line="240" w:lineRule="auto"/>
      </w:pPr>
      <w:r>
        <w:separator/>
      </w:r>
    </w:p>
  </w:footnote>
  <w:footnote w:type="continuationSeparator" w:id="0">
    <w:p w14:paraId="0ADAD3AB" w14:textId="77777777" w:rsidR="00EB0B94" w:rsidRDefault="00EB0B94" w:rsidP="00BF2C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3D666B"/>
    <w:multiLevelType w:val="hybridMultilevel"/>
    <w:tmpl w:val="C6EA88A8"/>
    <w:lvl w:ilvl="0" w:tplc="A650CE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CD7213"/>
    <w:multiLevelType w:val="hybridMultilevel"/>
    <w:tmpl w:val="282EBDAE"/>
    <w:lvl w:ilvl="0" w:tplc="A650CE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9E5AB3"/>
    <w:multiLevelType w:val="hybridMultilevel"/>
    <w:tmpl w:val="C6EA88A8"/>
    <w:lvl w:ilvl="0" w:tplc="A650CE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E15D3A"/>
    <w:multiLevelType w:val="hybridMultilevel"/>
    <w:tmpl w:val="C6EA88A8"/>
    <w:lvl w:ilvl="0" w:tplc="A650CE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204274"/>
    <w:multiLevelType w:val="hybridMultilevel"/>
    <w:tmpl w:val="8B4ECB84"/>
    <w:lvl w:ilvl="0" w:tplc="4496B7C2">
      <w:start w:val="1"/>
      <w:numFmt w:val="upperLetter"/>
      <w:lvlText w:val="%1)"/>
      <w:lvlJc w:val="left"/>
      <w:pPr>
        <w:ind w:left="720" w:hanging="360"/>
      </w:pPr>
      <w:rPr>
        <w:rFonts w:ascii="Arial" w:eastAsiaTheme="minorHAnsi" w:hAnsi="Arial" w:cs="Arial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BA4576"/>
    <w:multiLevelType w:val="hybridMultilevel"/>
    <w:tmpl w:val="C6EA88A8"/>
    <w:lvl w:ilvl="0" w:tplc="A650CE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657603"/>
    <w:multiLevelType w:val="hybridMultilevel"/>
    <w:tmpl w:val="C6EA88A8"/>
    <w:lvl w:ilvl="0" w:tplc="A650CE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5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_Eckig_Klamm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zrpz0fpfvvtbesteppezeb29xwsddtffdp&quot;&gt;My EndNote Library&lt;record-ids&gt;&lt;item&gt;11&lt;/item&gt;&lt;item&gt;12&lt;/item&gt;&lt;item&gt;20&lt;/item&gt;&lt;/record-ids&gt;&lt;/item&gt;&lt;/Libraries&gt;"/>
  </w:docVars>
  <w:rsids>
    <w:rsidRoot w:val="008F2818"/>
    <w:rsid w:val="00002175"/>
    <w:rsid w:val="00003877"/>
    <w:rsid w:val="00004EE2"/>
    <w:rsid w:val="00006535"/>
    <w:rsid w:val="00011901"/>
    <w:rsid w:val="00011B78"/>
    <w:rsid w:val="000123DB"/>
    <w:rsid w:val="000130DA"/>
    <w:rsid w:val="00022C47"/>
    <w:rsid w:val="000246C4"/>
    <w:rsid w:val="0002643F"/>
    <w:rsid w:val="00026717"/>
    <w:rsid w:val="000270A3"/>
    <w:rsid w:val="00031EF3"/>
    <w:rsid w:val="00034D03"/>
    <w:rsid w:val="00036BE7"/>
    <w:rsid w:val="00041D24"/>
    <w:rsid w:val="00042290"/>
    <w:rsid w:val="0004254C"/>
    <w:rsid w:val="0004609E"/>
    <w:rsid w:val="000503F3"/>
    <w:rsid w:val="0005376A"/>
    <w:rsid w:val="00057507"/>
    <w:rsid w:val="000608ED"/>
    <w:rsid w:val="000611A6"/>
    <w:rsid w:val="00063061"/>
    <w:rsid w:val="00063165"/>
    <w:rsid w:val="0007004A"/>
    <w:rsid w:val="00070D92"/>
    <w:rsid w:val="00072333"/>
    <w:rsid w:val="000749A9"/>
    <w:rsid w:val="00075797"/>
    <w:rsid w:val="00076FD4"/>
    <w:rsid w:val="000849F7"/>
    <w:rsid w:val="000862B5"/>
    <w:rsid w:val="000913E2"/>
    <w:rsid w:val="000915C9"/>
    <w:rsid w:val="00092864"/>
    <w:rsid w:val="00095772"/>
    <w:rsid w:val="000965B8"/>
    <w:rsid w:val="00097F4E"/>
    <w:rsid w:val="000A1AAA"/>
    <w:rsid w:val="000A2DA7"/>
    <w:rsid w:val="000A7C55"/>
    <w:rsid w:val="000B4EE6"/>
    <w:rsid w:val="000C3593"/>
    <w:rsid w:val="000C46D3"/>
    <w:rsid w:val="000C5011"/>
    <w:rsid w:val="000D15F3"/>
    <w:rsid w:val="000D551B"/>
    <w:rsid w:val="000D573E"/>
    <w:rsid w:val="000D5EB2"/>
    <w:rsid w:val="000D6FBD"/>
    <w:rsid w:val="000D7357"/>
    <w:rsid w:val="000D768B"/>
    <w:rsid w:val="000D7752"/>
    <w:rsid w:val="000E3C31"/>
    <w:rsid w:val="000E51E3"/>
    <w:rsid w:val="000F0768"/>
    <w:rsid w:val="000F13AA"/>
    <w:rsid w:val="000F2E36"/>
    <w:rsid w:val="000F4EB8"/>
    <w:rsid w:val="000F663C"/>
    <w:rsid w:val="000F6BDF"/>
    <w:rsid w:val="0010129A"/>
    <w:rsid w:val="00104104"/>
    <w:rsid w:val="00110661"/>
    <w:rsid w:val="001150E6"/>
    <w:rsid w:val="00115405"/>
    <w:rsid w:val="00120C81"/>
    <w:rsid w:val="001217C3"/>
    <w:rsid w:val="00123C6E"/>
    <w:rsid w:val="0012503D"/>
    <w:rsid w:val="00134C50"/>
    <w:rsid w:val="001413C4"/>
    <w:rsid w:val="001428B7"/>
    <w:rsid w:val="00142D94"/>
    <w:rsid w:val="001440B5"/>
    <w:rsid w:val="001462CC"/>
    <w:rsid w:val="0015067E"/>
    <w:rsid w:val="001529EA"/>
    <w:rsid w:val="00154535"/>
    <w:rsid w:val="00155DC5"/>
    <w:rsid w:val="00156B74"/>
    <w:rsid w:val="001619F1"/>
    <w:rsid w:val="0016332F"/>
    <w:rsid w:val="0016453A"/>
    <w:rsid w:val="001648D8"/>
    <w:rsid w:val="001675B6"/>
    <w:rsid w:val="00175086"/>
    <w:rsid w:val="001767A0"/>
    <w:rsid w:val="00176DE2"/>
    <w:rsid w:val="0018375D"/>
    <w:rsid w:val="0018433B"/>
    <w:rsid w:val="00185577"/>
    <w:rsid w:val="0018599D"/>
    <w:rsid w:val="00187474"/>
    <w:rsid w:val="00190292"/>
    <w:rsid w:val="0019106A"/>
    <w:rsid w:val="001A1260"/>
    <w:rsid w:val="001A1304"/>
    <w:rsid w:val="001A6EEB"/>
    <w:rsid w:val="001B16CC"/>
    <w:rsid w:val="001B29B8"/>
    <w:rsid w:val="001B6582"/>
    <w:rsid w:val="001B7A86"/>
    <w:rsid w:val="001C4C33"/>
    <w:rsid w:val="001D0FC0"/>
    <w:rsid w:val="001D37A0"/>
    <w:rsid w:val="001E248F"/>
    <w:rsid w:val="001E546B"/>
    <w:rsid w:val="001E56DB"/>
    <w:rsid w:val="001E79B7"/>
    <w:rsid w:val="001F2174"/>
    <w:rsid w:val="001F4710"/>
    <w:rsid w:val="001F4FC5"/>
    <w:rsid w:val="001F567B"/>
    <w:rsid w:val="001F6653"/>
    <w:rsid w:val="001F7286"/>
    <w:rsid w:val="002010DE"/>
    <w:rsid w:val="00201ECF"/>
    <w:rsid w:val="00202746"/>
    <w:rsid w:val="00204EB7"/>
    <w:rsid w:val="00204FFD"/>
    <w:rsid w:val="00205B1D"/>
    <w:rsid w:val="002064B9"/>
    <w:rsid w:val="00207ADB"/>
    <w:rsid w:val="00211900"/>
    <w:rsid w:val="00214158"/>
    <w:rsid w:val="00214587"/>
    <w:rsid w:val="00214972"/>
    <w:rsid w:val="0021660D"/>
    <w:rsid w:val="00217F6B"/>
    <w:rsid w:val="00222BC9"/>
    <w:rsid w:val="0022320C"/>
    <w:rsid w:val="00223400"/>
    <w:rsid w:val="00225077"/>
    <w:rsid w:val="00226022"/>
    <w:rsid w:val="00226F8A"/>
    <w:rsid w:val="00230159"/>
    <w:rsid w:val="00230B25"/>
    <w:rsid w:val="00233333"/>
    <w:rsid w:val="00241992"/>
    <w:rsid w:val="00243136"/>
    <w:rsid w:val="00243E90"/>
    <w:rsid w:val="00245089"/>
    <w:rsid w:val="0024634C"/>
    <w:rsid w:val="002506BE"/>
    <w:rsid w:val="00250DA3"/>
    <w:rsid w:val="0025106D"/>
    <w:rsid w:val="0025312E"/>
    <w:rsid w:val="002534C3"/>
    <w:rsid w:val="00253B49"/>
    <w:rsid w:val="00254434"/>
    <w:rsid w:val="002553DC"/>
    <w:rsid w:val="002576DE"/>
    <w:rsid w:val="00261600"/>
    <w:rsid w:val="00261EDF"/>
    <w:rsid w:val="00261F0D"/>
    <w:rsid w:val="0026205E"/>
    <w:rsid w:val="00262465"/>
    <w:rsid w:val="002628E4"/>
    <w:rsid w:val="00265C6A"/>
    <w:rsid w:val="0027132D"/>
    <w:rsid w:val="002722EF"/>
    <w:rsid w:val="00272A7C"/>
    <w:rsid w:val="00272DB0"/>
    <w:rsid w:val="00277375"/>
    <w:rsid w:val="00281469"/>
    <w:rsid w:val="00282115"/>
    <w:rsid w:val="00284523"/>
    <w:rsid w:val="00284E8E"/>
    <w:rsid w:val="00285D4B"/>
    <w:rsid w:val="00287BBF"/>
    <w:rsid w:val="00292956"/>
    <w:rsid w:val="00293C9E"/>
    <w:rsid w:val="00296FBD"/>
    <w:rsid w:val="002A1EAD"/>
    <w:rsid w:val="002A395C"/>
    <w:rsid w:val="002B08CE"/>
    <w:rsid w:val="002B0AD4"/>
    <w:rsid w:val="002B0CFA"/>
    <w:rsid w:val="002B3EE9"/>
    <w:rsid w:val="002B4632"/>
    <w:rsid w:val="002C0AC6"/>
    <w:rsid w:val="002C1919"/>
    <w:rsid w:val="002C2C53"/>
    <w:rsid w:val="002C35E1"/>
    <w:rsid w:val="002C378E"/>
    <w:rsid w:val="002C6CD4"/>
    <w:rsid w:val="002D27EB"/>
    <w:rsid w:val="002D2FF5"/>
    <w:rsid w:val="002D3675"/>
    <w:rsid w:val="002D3D11"/>
    <w:rsid w:val="002D3DAE"/>
    <w:rsid w:val="002D4578"/>
    <w:rsid w:val="002D7319"/>
    <w:rsid w:val="002D7B5C"/>
    <w:rsid w:val="002E0325"/>
    <w:rsid w:val="002E2801"/>
    <w:rsid w:val="002E2DAB"/>
    <w:rsid w:val="002E31A7"/>
    <w:rsid w:val="002E3593"/>
    <w:rsid w:val="002E5F6D"/>
    <w:rsid w:val="002E735F"/>
    <w:rsid w:val="002E7A68"/>
    <w:rsid w:val="002F0A0A"/>
    <w:rsid w:val="002F1A44"/>
    <w:rsid w:val="002F27C6"/>
    <w:rsid w:val="002F2AEE"/>
    <w:rsid w:val="002F358A"/>
    <w:rsid w:val="002F4B76"/>
    <w:rsid w:val="002F5B81"/>
    <w:rsid w:val="00301C8B"/>
    <w:rsid w:val="0030346E"/>
    <w:rsid w:val="003035C2"/>
    <w:rsid w:val="00303BBB"/>
    <w:rsid w:val="0030486D"/>
    <w:rsid w:val="00304E12"/>
    <w:rsid w:val="0030529D"/>
    <w:rsid w:val="00305B5A"/>
    <w:rsid w:val="00306667"/>
    <w:rsid w:val="0030694C"/>
    <w:rsid w:val="00306EE4"/>
    <w:rsid w:val="003120C4"/>
    <w:rsid w:val="003147C4"/>
    <w:rsid w:val="00320064"/>
    <w:rsid w:val="0032431B"/>
    <w:rsid w:val="00331768"/>
    <w:rsid w:val="00331797"/>
    <w:rsid w:val="00334311"/>
    <w:rsid w:val="0034230D"/>
    <w:rsid w:val="00343C88"/>
    <w:rsid w:val="0034670E"/>
    <w:rsid w:val="00346D40"/>
    <w:rsid w:val="0035026D"/>
    <w:rsid w:val="00350C79"/>
    <w:rsid w:val="0035473E"/>
    <w:rsid w:val="00355F49"/>
    <w:rsid w:val="003615E0"/>
    <w:rsid w:val="00362107"/>
    <w:rsid w:val="00363760"/>
    <w:rsid w:val="00363FAB"/>
    <w:rsid w:val="00364718"/>
    <w:rsid w:val="00366615"/>
    <w:rsid w:val="00367884"/>
    <w:rsid w:val="003713AD"/>
    <w:rsid w:val="003729EA"/>
    <w:rsid w:val="00374B54"/>
    <w:rsid w:val="003767E3"/>
    <w:rsid w:val="003815A5"/>
    <w:rsid w:val="0038376B"/>
    <w:rsid w:val="0038541B"/>
    <w:rsid w:val="003864CD"/>
    <w:rsid w:val="00387313"/>
    <w:rsid w:val="00393C74"/>
    <w:rsid w:val="00394552"/>
    <w:rsid w:val="003953F5"/>
    <w:rsid w:val="0039556D"/>
    <w:rsid w:val="00395DB0"/>
    <w:rsid w:val="00396C37"/>
    <w:rsid w:val="003A0330"/>
    <w:rsid w:val="003A2470"/>
    <w:rsid w:val="003A5BC4"/>
    <w:rsid w:val="003A650E"/>
    <w:rsid w:val="003B05C7"/>
    <w:rsid w:val="003B0F0B"/>
    <w:rsid w:val="003B36A5"/>
    <w:rsid w:val="003B5532"/>
    <w:rsid w:val="003B6D0C"/>
    <w:rsid w:val="003C4CF7"/>
    <w:rsid w:val="003C5FE7"/>
    <w:rsid w:val="003D1403"/>
    <w:rsid w:val="003D2754"/>
    <w:rsid w:val="003D4198"/>
    <w:rsid w:val="003D4B11"/>
    <w:rsid w:val="003D4C58"/>
    <w:rsid w:val="003D50AA"/>
    <w:rsid w:val="003D5541"/>
    <w:rsid w:val="003D720E"/>
    <w:rsid w:val="003E14EC"/>
    <w:rsid w:val="003E5211"/>
    <w:rsid w:val="003F1471"/>
    <w:rsid w:val="003F263A"/>
    <w:rsid w:val="003F4D2F"/>
    <w:rsid w:val="003F4E07"/>
    <w:rsid w:val="00402206"/>
    <w:rsid w:val="004061CB"/>
    <w:rsid w:val="004065E9"/>
    <w:rsid w:val="0041001D"/>
    <w:rsid w:val="00411175"/>
    <w:rsid w:val="004117BF"/>
    <w:rsid w:val="0041672B"/>
    <w:rsid w:val="0041772F"/>
    <w:rsid w:val="00422E52"/>
    <w:rsid w:val="00423BDE"/>
    <w:rsid w:val="00431EEE"/>
    <w:rsid w:val="00441B4A"/>
    <w:rsid w:val="00443B28"/>
    <w:rsid w:val="0044442A"/>
    <w:rsid w:val="00445A86"/>
    <w:rsid w:val="00453DB7"/>
    <w:rsid w:val="00454543"/>
    <w:rsid w:val="00456154"/>
    <w:rsid w:val="00461073"/>
    <w:rsid w:val="0046370D"/>
    <w:rsid w:val="00465C83"/>
    <w:rsid w:val="0046708C"/>
    <w:rsid w:val="00471329"/>
    <w:rsid w:val="00472366"/>
    <w:rsid w:val="00473423"/>
    <w:rsid w:val="00476D54"/>
    <w:rsid w:val="004772F6"/>
    <w:rsid w:val="00477317"/>
    <w:rsid w:val="00477F09"/>
    <w:rsid w:val="00481E57"/>
    <w:rsid w:val="00487BF9"/>
    <w:rsid w:val="0049388F"/>
    <w:rsid w:val="00496F35"/>
    <w:rsid w:val="004A014F"/>
    <w:rsid w:val="004A0A60"/>
    <w:rsid w:val="004A29B2"/>
    <w:rsid w:val="004A436B"/>
    <w:rsid w:val="004A6551"/>
    <w:rsid w:val="004A7432"/>
    <w:rsid w:val="004A76C6"/>
    <w:rsid w:val="004A7F6D"/>
    <w:rsid w:val="004B1BA9"/>
    <w:rsid w:val="004B2AEA"/>
    <w:rsid w:val="004D11EE"/>
    <w:rsid w:val="004D12A4"/>
    <w:rsid w:val="004D2EBF"/>
    <w:rsid w:val="004D36FE"/>
    <w:rsid w:val="004D3C1A"/>
    <w:rsid w:val="004D462A"/>
    <w:rsid w:val="004D47C4"/>
    <w:rsid w:val="004D6A25"/>
    <w:rsid w:val="004D70B6"/>
    <w:rsid w:val="004E3C8D"/>
    <w:rsid w:val="004E5233"/>
    <w:rsid w:val="004E6926"/>
    <w:rsid w:val="004F0A48"/>
    <w:rsid w:val="004F1219"/>
    <w:rsid w:val="004F1771"/>
    <w:rsid w:val="004F3814"/>
    <w:rsid w:val="004F4F59"/>
    <w:rsid w:val="00506AB7"/>
    <w:rsid w:val="00512FDC"/>
    <w:rsid w:val="00513ADC"/>
    <w:rsid w:val="0051495E"/>
    <w:rsid w:val="00515C1F"/>
    <w:rsid w:val="00517344"/>
    <w:rsid w:val="00517746"/>
    <w:rsid w:val="0052463C"/>
    <w:rsid w:val="00525E72"/>
    <w:rsid w:val="005270B7"/>
    <w:rsid w:val="00527607"/>
    <w:rsid w:val="00527803"/>
    <w:rsid w:val="00530878"/>
    <w:rsid w:val="005312A5"/>
    <w:rsid w:val="00531B17"/>
    <w:rsid w:val="00532027"/>
    <w:rsid w:val="0053579B"/>
    <w:rsid w:val="005365B2"/>
    <w:rsid w:val="00541A9A"/>
    <w:rsid w:val="00544652"/>
    <w:rsid w:val="0054487F"/>
    <w:rsid w:val="00547B5F"/>
    <w:rsid w:val="00550B9E"/>
    <w:rsid w:val="00550F0D"/>
    <w:rsid w:val="00552D96"/>
    <w:rsid w:val="00553B6E"/>
    <w:rsid w:val="0055493C"/>
    <w:rsid w:val="005618DC"/>
    <w:rsid w:val="00562023"/>
    <w:rsid w:val="00563816"/>
    <w:rsid w:val="00565470"/>
    <w:rsid w:val="005657CB"/>
    <w:rsid w:val="0056639F"/>
    <w:rsid w:val="0056681F"/>
    <w:rsid w:val="00573463"/>
    <w:rsid w:val="00580208"/>
    <w:rsid w:val="0058194E"/>
    <w:rsid w:val="00582FEA"/>
    <w:rsid w:val="00586289"/>
    <w:rsid w:val="005862A2"/>
    <w:rsid w:val="005866BF"/>
    <w:rsid w:val="00586C56"/>
    <w:rsid w:val="005875B7"/>
    <w:rsid w:val="00587C53"/>
    <w:rsid w:val="00594177"/>
    <w:rsid w:val="00595897"/>
    <w:rsid w:val="005A1B7F"/>
    <w:rsid w:val="005A3374"/>
    <w:rsid w:val="005B171B"/>
    <w:rsid w:val="005B2945"/>
    <w:rsid w:val="005B43B6"/>
    <w:rsid w:val="005B4BF3"/>
    <w:rsid w:val="005B75B9"/>
    <w:rsid w:val="005B7855"/>
    <w:rsid w:val="005B79AB"/>
    <w:rsid w:val="005C4750"/>
    <w:rsid w:val="005D0400"/>
    <w:rsid w:val="005D4973"/>
    <w:rsid w:val="005D5C59"/>
    <w:rsid w:val="005D61AB"/>
    <w:rsid w:val="005E249A"/>
    <w:rsid w:val="005E41E0"/>
    <w:rsid w:val="005E4B52"/>
    <w:rsid w:val="005E4C16"/>
    <w:rsid w:val="005E5A2F"/>
    <w:rsid w:val="005E6014"/>
    <w:rsid w:val="005F15F8"/>
    <w:rsid w:val="005F1CC2"/>
    <w:rsid w:val="005F23CE"/>
    <w:rsid w:val="005F37DA"/>
    <w:rsid w:val="005F39BA"/>
    <w:rsid w:val="005F4E82"/>
    <w:rsid w:val="005F5EE3"/>
    <w:rsid w:val="005F629E"/>
    <w:rsid w:val="00601AE7"/>
    <w:rsid w:val="00601BA6"/>
    <w:rsid w:val="00601C24"/>
    <w:rsid w:val="00602CFB"/>
    <w:rsid w:val="006039F3"/>
    <w:rsid w:val="006045F6"/>
    <w:rsid w:val="00605EA7"/>
    <w:rsid w:val="00607669"/>
    <w:rsid w:val="0061004D"/>
    <w:rsid w:val="00611E68"/>
    <w:rsid w:val="00611E92"/>
    <w:rsid w:val="0061298A"/>
    <w:rsid w:val="0061432E"/>
    <w:rsid w:val="006175F3"/>
    <w:rsid w:val="00617C19"/>
    <w:rsid w:val="006235DA"/>
    <w:rsid w:val="00631643"/>
    <w:rsid w:val="00634B8C"/>
    <w:rsid w:val="00635A1A"/>
    <w:rsid w:val="00636C3B"/>
    <w:rsid w:val="00640B65"/>
    <w:rsid w:val="00641B3E"/>
    <w:rsid w:val="0064447F"/>
    <w:rsid w:val="00644D68"/>
    <w:rsid w:val="006457A6"/>
    <w:rsid w:val="00646252"/>
    <w:rsid w:val="00647564"/>
    <w:rsid w:val="00647859"/>
    <w:rsid w:val="00650AB4"/>
    <w:rsid w:val="00650D36"/>
    <w:rsid w:val="006524D4"/>
    <w:rsid w:val="00654072"/>
    <w:rsid w:val="00654689"/>
    <w:rsid w:val="00660DD1"/>
    <w:rsid w:val="0066258D"/>
    <w:rsid w:val="006646BF"/>
    <w:rsid w:val="00670D30"/>
    <w:rsid w:val="00671ED1"/>
    <w:rsid w:val="00674132"/>
    <w:rsid w:val="00676B4D"/>
    <w:rsid w:val="00677E0A"/>
    <w:rsid w:val="0068206E"/>
    <w:rsid w:val="006826F4"/>
    <w:rsid w:val="006846FD"/>
    <w:rsid w:val="00690FDD"/>
    <w:rsid w:val="00694831"/>
    <w:rsid w:val="00695A38"/>
    <w:rsid w:val="00697EF8"/>
    <w:rsid w:val="006B06F5"/>
    <w:rsid w:val="006B3C0B"/>
    <w:rsid w:val="006B7DF7"/>
    <w:rsid w:val="006C100F"/>
    <w:rsid w:val="006C1051"/>
    <w:rsid w:val="006C22D0"/>
    <w:rsid w:val="006C4004"/>
    <w:rsid w:val="006D003A"/>
    <w:rsid w:val="006D3BB1"/>
    <w:rsid w:val="006D76A1"/>
    <w:rsid w:val="006D7B7E"/>
    <w:rsid w:val="006E264A"/>
    <w:rsid w:val="006E391D"/>
    <w:rsid w:val="006E4D2D"/>
    <w:rsid w:val="006F3110"/>
    <w:rsid w:val="006F4CDB"/>
    <w:rsid w:val="006F62A5"/>
    <w:rsid w:val="00703251"/>
    <w:rsid w:val="00705B6F"/>
    <w:rsid w:val="00706F1F"/>
    <w:rsid w:val="007101B2"/>
    <w:rsid w:val="00710D00"/>
    <w:rsid w:val="00710D62"/>
    <w:rsid w:val="00711404"/>
    <w:rsid w:val="007129E7"/>
    <w:rsid w:val="007129F0"/>
    <w:rsid w:val="00712BB9"/>
    <w:rsid w:val="00713558"/>
    <w:rsid w:val="007140BA"/>
    <w:rsid w:val="00714EBF"/>
    <w:rsid w:val="00715E5E"/>
    <w:rsid w:val="00716E31"/>
    <w:rsid w:val="0071789B"/>
    <w:rsid w:val="00720E5A"/>
    <w:rsid w:val="00720E6B"/>
    <w:rsid w:val="0072227F"/>
    <w:rsid w:val="007228BF"/>
    <w:rsid w:val="00723EA7"/>
    <w:rsid w:val="00724B46"/>
    <w:rsid w:val="00725A38"/>
    <w:rsid w:val="0072682E"/>
    <w:rsid w:val="007308B3"/>
    <w:rsid w:val="007313B2"/>
    <w:rsid w:val="00732A75"/>
    <w:rsid w:val="0073407A"/>
    <w:rsid w:val="00736284"/>
    <w:rsid w:val="00736D85"/>
    <w:rsid w:val="00740DFD"/>
    <w:rsid w:val="00741B44"/>
    <w:rsid w:val="00741BE5"/>
    <w:rsid w:val="00742E07"/>
    <w:rsid w:val="007453F7"/>
    <w:rsid w:val="00747581"/>
    <w:rsid w:val="00747721"/>
    <w:rsid w:val="0074798A"/>
    <w:rsid w:val="00751550"/>
    <w:rsid w:val="00751D14"/>
    <w:rsid w:val="00751D60"/>
    <w:rsid w:val="00760077"/>
    <w:rsid w:val="00760FCC"/>
    <w:rsid w:val="007616C2"/>
    <w:rsid w:val="00762035"/>
    <w:rsid w:val="00762F4E"/>
    <w:rsid w:val="00763598"/>
    <w:rsid w:val="00763744"/>
    <w:rsid w:val="00766066"/>
    <w:rsid w:val="00766FA8"/>
    <w:rsid w:val="0077367D"/>
    <w:rsid w:val="00774A78"/>
    <w:rsid w:val="007761A5"/>
    <w:rsid w:val="00776334"/>
    <w:rsid w:val="0077667F"/>
    <w:rsid w:val="00776E15"/>
    <w:rsid w:val="00780055"/>
    <w:rsid w:val="007816F5"/>
    <w:rsid w:val="00783C6F"/>
    <w:rsid w:val="00784939"/>
    <w:rsid w:val="007849EE"/>
    <w:rsid w:val="00790696"/>
    <w:rsid w:val="00790B23"/>
    <w:rsid w:val="0079222B"/>
    <w:rsid w:val="00792618"/>
    <w:rsid w:val="00792ABC"/>
    <w:rsid w:val="007940C3"/>
    <w:rsid w:val="00794849"/>
    <w:rsid w:val="00794F7E"/>
    <w:rsid w:val="007953F9"/>
    <w:rsid w:val="00795876"/>
    <w:rsid w:val="00797201"/>
    <w:rsid w:val="007A02B6"/>
    <w:rsid w:val="007A093A"/>
    <w:rsid w:val="007A1FF8"/>
    <w:rsid w:val="007A25FA"/>
    <w:rsid w:val="007A2FB6"/>
    <w:rsid w:val="007A3980"/>
    <w:rsid w:val="007A7351"/>
    <w:rsid w:val="007B06B3"/>
    <w:rsid w:val="007B2B2A"/>
    <w:rsid w:val="007B4879"/>
    <w:rsid w:val="007B5EAD"/>
    <w:rsid w:val="007B5FA2"/>
    <w:rsid w:val="007B78CD"/>
    <w:rsid w:val="007C170B"/>
    <w:rsid w:val="007C379C"/>
    <w:rsid w:val="007D0E28"/>
    <w:rsid w:val="007D11A1"/>
    <w:rsid w:val="007D1B26"/>
    <w:rsid w:val="007D343E"/>
    <w:rsid w:val="007D6BDB"/>
    <w:rsid w:val="007E1035"/>
    <w:rsid w:val="007E1116"/>
    <w:rsid w:val="007F082D"/>
    <w:rsid w:val="007F5CD0"/>
    <w:rsid w:val="007F762E"/>
    <w:rsid w:val="00800A05"/>
    <w:rsid w:val="0080191E"/>
    <w:rsid w:val="00802213"/>
    <w:rsid w:val="0080244E"/>
    <w:rsid w:val="00803617"/>
    <w:rsid w:val="008040E5"/>
    <w:rsid w:val="008050D4"/>
    <w:rsid w:val="00807395"/>
    <w:rsid w:val="00807502"/>
    <w:rsid w:val="008229EE"/>
    <w:rsid w:val="00823D0D"/>
    <w:rsid w:val="0082402A"/>
    <w:rsid w:val="00824675"/>
    <w:rsid w:val="00824ECA"/>
    <w:rsid w:val="00825334"/>
    <w:rsid w:val="008261F8"/>
    <w:rsid w:val="008267F7"/>
    <w:rsid w:val="008339F7"/>
    <w:rsid w:val="008340EE"/>
    <w:rsid w:val="008349AE"/>
    <w:rsid w:val="008374A0"/>
    <w:rsid w:val="00837A65"/>
    <w:rsid w:val="00837C13"/>
    <w:rsid w:val="0084668F"/>
    <w:rsid w:val="00847343"/>
    <w:rsid w:val="00847D5A"/>
    <w:rsid w:val="00850EE5"/>
    <w:rsid w:val="00851B99"/>
    <w:rsid w:val="008524F5"/>
    <w:rsid w:val="008529C2"/>
    <w:rsid w:val="00853494"/>
    <w:rsid w:val="008551B0"/>
    <w:rsid w:val="008558C8"/>
    <w:rsid w:val="00856175"/>
    <w:rsid w:val="0086087C"/>
    <w:rsid w:val="00860919"/>
    <w:rsid w:val="00865FAF"/>
    <w:rsid w:val="008664C2"/>
    <w:rsid w:val="008702DB"/>
    <w:rsid w:val="00872341"/>
    <w:rsid w:val="00875395"/>
    <w:rsid w:val="0088156E"/>
    <w:rsid w:val="00882102"/>
    <w:rsid w:val="00882B5D"/>
    <w:rsid w:val="008834EA"/>
    <w:rsid w:val="0088599B"/>
    <w:rsid w:val="00890011"/>
    <w:rsid w:val="00891C8F"/>
    <w:rsid w:val="00894DAB"/>
    <w:rsid w:val="00896D47"/>
    <w:rsid w:val="008A06A1"/>
    <w:rsid w:val="008A4C6D"/>
    <w:rsid w:val="008A627A"/>
    <w:rsid w:val="008B07ED"/>
    <w:rsid w:val="008B4BDB"/>
    <w:rsid w:val="008C098F"/>
    <w:rsid w:val="008C0B52"/>
    <w:rsid w:val="008C23EF"/>
    <w:rsid w:val="008C353B"/>
    <w:rsid w:val="008C4605"/>
    <w:rsid w:val="008C4AFC"/>
    <w:rsid w:val="008C551C"/>
    <w:rsid w:val="008C6119"/>
    <w:rsid w:val="008D01E5"/>
    <w:rsid w:val="008D0B7A"/>
    <w:rsid w:val="008D1CAE"/>
    <w:rsid w:val="008D6163"/>
    <w:rsid w:val="008E071F"/>
    <w:rsid w:val="008E3260"/>
    <w:rsid w:val="008E6056"/>
    <w:rsid w:val="008F0CB0"/>
    <w:rsid w:val="008F1604"/>
    <w:rsid w:val="008F1C2E"/>
    <w:rsid w:val="008F2818"/>
    <w:rsid w:val="008F3F28"/>
    <w:rsid w:val="008F428B"/>
    <w:rsid w:val="00900F6C"/>
    <w:rsid w:val="00901379"/>
    <w:rsid w:val="00903596"/>
    <w:rsid w:val="00903745"/>
    <w:rsid w:val="00903D3C"/>
    <w:rsid w:val="00905D44"/>
    <w:rsid w:val="00906681"/>
    <w:rsid w:val="00906D80"/>
    <w:rsid w:val="00917148"/>
    <w:rsid w:val="00917E2D"/>
    <w:rsid w:val="009263A7"/>
    <w:rsid w:val="00935A65"/>
    <w:rsid w:val="00937BFA"/>
    <w:rsid w:val="00941E88"/>
    <w:rsid w:val="0094242A"/>
    <w:rsid w:val="00942906"/>
    <w:rsid w:val="00946D6D"/>
    <w:rsid w:val="00947A2F"/>
    <w:rsid w:val="00947AFA"/>
    <w:rsid w:val="00947B31"/>
    <w:rsid w:val="00951BE5"/>
    <w:rsid w:val="009546CA"/>
    <w:rsid w:val="0095476A"/>
    <w:rsid w:val="00954E27"/>
    <w:rsid w:val="009604C9"/>
    <w:rsid w:val="00962856"/>
    <w:rsid w:val="00964937"/>
    <w:rsid w:val="00964957"/>
    <w:rsid w:val="00971122"/>
    <w:rsid w:val="00971630"/>
    <w:rsid w:val="00971CB6"/>
    <w:rsid w:val="00971F4C"/>
    <w:rsid w:val="0097236E"/>
    <w:rsid w:val="00972590"/>
    <w:rsid w:val="009753E8"/>
    <w:rsid w:val="009768A4"/>
    <w:rsid w:val="00980EB3"/>
    <w:rsid w:val="009815D1"/>
    <w:rsid w:val="00981618"/>
    <w:rsid w:val="00981E33"/>
    <w:rsid w:val="00984148"/>
    <w:rsid w:val="0098500C"/>
    <w:rsid w:val="0098596B"/>
    <w:rsid w:val="00986273"/>
    <w:rsid w:val="009911F4"/>
    <w:rsid w:val="00991300"/>
    <w:rsid w:val="0099298E"/>
    <w:rsid w:val="00992B2C"/>
    <w:rsid w:val="009931F0"/>
    <w:rsid w:val="00993E94"/>
    <w:rsid w:val="00994BED"/>
    <w:rsid w:val="009A313E"/>
    <w:rsid w:val="009A317D"/>
    <w:rsid w:val="009A3BDA"/>
    <w:rsid w:val="009B143D"/>
    <w:rsid w:val="009B59D5"/>
    <w:rsid w:val="009B6FA9"/>
    <w:rsid w:val="009B73E7"/>
    <w:rsid w:val="009B7A5C"/>
    <w:rsid w:val="009C13B9"/>
    <w:rsid w:val="009C557F"/>
    <w:rsid w:val="009C636C"/>
    <w:rsid w:val="009C7E34"/>
    <w:rsid w:val="009D6FD1"/>
    <w:rsid w:val="009E1C09"/>
    <w:rsid w:val="009E3825"/>
    <w:rsid w:val="009E3B42"/>
    <w:rsid w:val="009E3DB6"/>
    <w:rsid w:val="009E4C9A"/>
    <w:rsid w:val="009E5265"/>
    <w:rsid w:val="009E656E"/>
    <w:rsid w:val="009F074B"/>
    <w:rsid w:val="009F3503"/>
    <w:rsid w:val="009F4AC3"/>
    <w:rsid w:val="009F760F"/>
    <w:rsid w:val="009F7B3B"/>
    <w:rsid w:val="00A025A1"/>
    <w:rsid w:val="00A05E48"/>
    <w:rsid w:val="00A06141"/>
    <w:rsid w:val="00A068C5"/>
    <w:rsid w:val="00A072FC"/>
    <w:rsid w:val="00A216B3"/>
    <w:rsid w:val="00A23023"/>
    <w:rsid w:val="00A24DAD"/>
    <w:rsid w:val="00A27566"/>
    <w:rsid w:val="00A30432"/>
    <w:rsid w:val="00A314CB"/>
    <w:rsid w:val="00A331C4"/>
    <w:rsid w:val="00A35980"/>
    <w:rsid w:val="00A36228"/>
    <w:rsid w:val="00A376B6"/>
    <w:rsid w:val="00A42AE8"/>
    <w:rsid w:val="00A45918"/>
    <w:rsid w:val="00A47B60"/>
    <w:rsid w:val="00A47EB5"/>
    <w:rsid w:val="00A50291"/>
    <w:rsid w:val="00A51070"/>
    <w:rsid w:val="00A51257"/>
    <w:rsid w:val="00A5154B"/>
    <w:rsid w:val="00A57AC4"/>
    <w:rsid w:val="00A61F35"/>
    <w:rsid w:val="00A6527F"/>
    <w:rsid w:val="00A671B0"/>
    <w:rsid w:val="00A673BB"/>
    <w:rsid w:val="00A67775"/>
    <w:rsid w:val="00A71EDA"/>
    <w:rsid w:val="00A72E33"/>
    <w:rsid w:val="00A7587F"/>
    <w:rsid w:val="00A75A0E"/>
    <w:rsid w:val="00A82449"/>
    <w:rsid w:val="00A83E3B"/>
    <w:rsid w:val="00A85824"/>
    <w:rsid w:val="00A91749"/>
    <w:rsid w:val="00A92931"/>
    <w:rsid w:val="00A94283"/>
    <w:rsid w:val="00A957F4"/>
    <w:rsid w:val="00AA3293"/>
    <w:rsid w:val="00AA3B20"/>
    <w:rsid w:val="00AA56EE"/>
    <w:rsid w:val="00AB01FB"/>
    <w:rsid w:val="00AB06AB"/>
    <w:rsid w:val="00AB0B94"/>
    <w:rsid w:val="00AB1EA4"/>
    <w:rsid w:val="00AB255D"/>
    <w:rsid w:val="00AB320D"/>
    <w:rsid w:val="00AB35F4"/>
    <w:rsid w:val="00AB3CDA"/>
    <w:rsid w:val="00AB4F3D"/>
    <w:rsid w:val="00AB7687"/>
    <w:rsid w:val="00AC07E7"/>
    <w:rsid w:val="00AC0F2E"/>
    <w:rsid w:val="00AE1117"/>
    <w:rsid w:val="00AE5262"/>
    <w:rsid w:val="00AE52F7"/>
    <w:rsid w:val="00AE7321"/>
    <w:rsid w:val="00AE76C0"/>
    <w:rsid w:val="00AE79EC"/>
    <w:rsid w:val="00AF0472"/>
    <w:rsid w:val="00AF662A"/>
    <w:rsid w:val="00B00EB7"/>
    <w:rsid w:val="00B073A8"/>
    <w:rsid w:val="00B10B74"/>
    <w:rsid w:val="00B17321"/>
    <w:rsid w:val="00B215C0"/>
    <w:rsid w:val="00B219AF"/>
    <w:rsid w:val="00B21A58"/>
    <w:rsid w:val="00B25DA2"/>
    <w:rsid w:val="00B27FB4"/>
    <w:rsid w:val="00B30557"/>
    <w:rsid w:val="00B32D7E"/>
    <w:rsid w:val="00B35515"/>
    <w:rsid w:val="00B40473"/>
    <w:rsid w:val="00B4647E"/>
    <w:rsid w:val="00B52DA7"/>
    <w:rsid w:val="00B53125"/>
    <w:rsid w:val="00B5318A"/>
    <w:rsid w:val="00B54362"/>
    <w:rsid w:val="00B54ECB"/>
    <w:rsid w:val="00B60EE2"/>
    <w:rsid w:val="00B63055"/>
    <w:rsid w:val="00B632B9"/>
    <w:rsid w:val="00B642EC"/>
    <w:rsid w:val="00B66EB2"/>
    <w:rsid w:val="00B735AF"/>
    <w:rsid w:val="00B74C52"/>
    <w:rsid w:val="00B7617A"/>
    <w:rsid w:val="00B775FA"/>
    <w:rsid w:val="00B81C8B"/>
    <w:rsid w:val="00B828FD"/>
    <w:rsid w:val="00B84E4B"/>
    <w:rsid w:val="00B86AF0"/>
    <w:rsid w:val="00B934C5"/>
    <w:rsid w:val="00B95BEA"/>
    <w:rsid w:val="00B96AB4"/>
    <w:rsid w:val="00BA074C"/>
    <w:rsid w:val="00BA2E7A"/>
    <w:rsid w:val="00BA3291"/>
    <w:rsid w:val="00BA4375"/>
    <w:rsid w:val="00BB1162"/>
    <w:rsid w:val="00BB1867"/>
    <w:rsid w:val="00BB76F0"/>
    <w:rsid w:val="00BC3AD5"/>
    <w:rsid w:val="00BC78F2"/>
    <w:rsid w:val="00BD05E3"/>
    <w:rsid w:val="00BD07F8"/>
    <w:rsid w:val="00BD1C94"/>
    <w:rsid w:val="00BD2116"/>
    <w:rsid w:val="00BD24F9"/>
    <w:rsid w:val="00BD3E1F"/>
    <w:rsid w:val="00BD73C2"/>
    <w:rsid w:val="00BE0294"/>
    <w:rsid w:val="00BE30EE"/>
    <w:rsid w:val="00BE35A2"/>
    <w:rsid w:val="00BE513D"/>
    <w:rsid w:val="00BE7458"/>
    <w:rsid w:val="00BF03C1"/>
    <w:rsid w:val="00BF2CEF"/>
    <w:rsid w:val="00BF6507"/>
    <w:rsid w:val="00BF7A1D"/>
    <w:rsid w:val="00C00325"/>
    <w:rsid w:val="00C00EFE"/>
    <w:rsid w:val="00C15AD3"/>
    <w:rsid w:val="00C15E5F"/>
    <w:rsid w:val="00C166FB"/>
    <w:rsid w:val="00C16F96"/>
    <w:rsid w:val="00C21424"/>
    <w:rsid w:val="00C22656"/>
    <w:rsid w:val="00C22E56"/>
    <w:rsid w:val="00C24FB6"/>
    <w:rsid w:val="00C25757"/>
    <w:rsid w:val="00C260D3"/>
    <w:rsid w:val="00C300FC"/>
    <w:rsid w:val="00C3390F"/>
    <w:rsid w:val="00C34A7B"/>
    <w:rsid w:val="00C36D57"/>
    <w:rsid w:val="00C4070C"/>
    <w:rsid w:val="00C4377A"/>
    <w:rsid w:val="00C45DD0"/>
    <w:rsid w:val="00C46474"/>
    <w:rsid w:val="00C47295"/>
    <w:rsid w:val="00C5122D"/>
    <w:rsid w:val="00C52196"/>
    <w:rsid w:val="00C52310"/>
    <w:rsid w:val="00C523A2"/>
    <w:rsid w:val="00C5385A"/>
    <w:rsid w:val="00C55068"/>
    <w:rsid w:val="00C555D7"/>
    <w:rsid w:val="00C55958"/>
    <w:rsid w:val="00C63EA6"/>
    <w:rsid w:val="00C659DB"/>
    <w:rsid w:val="00C66637"/>
    <w:rsid w:val="00C67BE2"/>
    <w:rsid w:val="00C72750"/>
    <w:rsid w:val="00C73148"/>
    <w:rsid w:val="00C7364D"/>
    <w:rsid w:val="00C74817"/>
    <w:rsid w:val="00C76660"/>
    <w:rsid w:val="00C77CA5"/>
    <w:rsid w:val="00C80A87"/>
    <w:rsid w:val="00C82393"/>
    <w:rsid w:val="00C83D91"/>
    <w:rsid w:val="00C92F16"/>
    <w:rsid w:val="00C937E4"/>
    <w:rsid w:val="00C94577"/>
    <w:rsid w:val="00C97447"/>
    <w:rsid w:val="00CA2FF5"/>
    <w:rsid w:val="00CA344B"/>
    <w:rsid w:val="00CB0B8E"/>
    <w:rsid w:val="00CB0D70"/>
    <w:rsid w:val="00CB658D"/>
    <w:rsid w:val="00CB6AC3"/>
    <w:rsid w:val="00CC198D"/>
    <w:rsid w:val="00CC2B5F"/>
    <w:rsid w:val="00CC676C"/>
    <w:rsid w:val="00CC6B0A"/>
    <w:rsid w:val="00CD08DF"/>
    <w:rsid w:val="00CD1717"/>
    <w:rsid w:val="00CD4A15"/>
    <w:rsid w:val="00CD65DF"/>
    <w:rsid w:val="00CD6B3B"/>
    <w:rsid w:val="00CD7C90"/>
    <w:rsid w:val="00CE211F"/>
    <w:rsid w:val="00CE5D56"/>
    <w:rsid w:val="00CF2339"/>
    <w:rsid w:val="00CF24A9"/>
    <w:rsid w:val="00CF2EDE"/>
    <w:rsid w:val="00CF36FC"/>
    <w:rsid w:val="00CF7BCC"/>
    <w:rsid w:val="00D0083E"/>
    <w:rsid w:val="00D00E71"/>
    <w:rsid w:val="00D039F5"/>
    <w:rsid w:val="00D07281"/>
    <w:rsid w:val="00D10221"/>
    <w:rsid w:val="00D118B5"/>
    <w:rsid w:val="00D14122"/>
    <w:rsid w:val="00D20AE7"/>
    <w:rsid w:val="00D22B50"/>
    <w:rsid w:val="00D2376B"/>
    <w:rsid w:val="00D25680"/>
    <w:rsid w:val="00D25CC9"/>
    <w:rsid w:val="00D32297"/>
    <w:rsid w:val="00D32B2B"/>
    <w:rsid w:val="00D365FB"/>
    <w:rsid w:val="00D36790"/>
    <w:rsid w:val="00D416B5"/>
    <w:rsid w:val="00D427A9"/>
    <w:rsid w:val="00D43A67"/>
    <w:rsid w:val="00D54E19"/>
    <w:rsid w:val="00D55E65"/>
    <w:rsid w:val="00D5683B"/>
    <w:rsid w:val="00D5765A"/>
    <w:rsid w:val="00D6043D"/>
    <w:rsid w:val="00D61089"/>
    <w:rsid w:val="00D62A72"/>
    <w:rsid w:val="00D71AF6"/>
    <w:rsid w:val="00D73379"/>
    <w:rsid w:val="00D74191"/>
    <w:rsid w:val="00D77981"/>
    <w:rsid w:val="00D831F4"/>
    <w:rsid w:val="00D871AA"/>
    <w:rsid w:val="00D871E8"/>
    <w:rsid w:val="00D903FC"/>
    <w:rsid w:val="00D905F2"/>
    <w:rsid w:val="00D91CA0"/>
    <w:rsid w:val="00D92D5D"/>
    <w:rsid w:val="00D95448"/>
    <w:rsid w:val="00DA1C63"/>
    <w:rsid w:val="00DA2000"/>
    <w:rsid w:val="00DA21D2"/>
    <w:rsid w:val="00DA2B3D"/>
    <w:rsid w:val="00DA4ED8"/>
    <w:rsid w:val="00DA63A9"/>
    <w:rsid w:val="00DA6F77"/>
    <w:rsid w:val="00DB26DD"/>
    <w:rsid w:val="00DB27A8"/>
    <w:rsid w:val="00DB4354"/>
    <w:rsid w:val="00DB7E46"/>
    <w:rsid w:val="00DC3F7E"/>
    <w:rsid w:val="00DC5100"/>
    <w:rsid w:val="00DC6D69"/>
    <w:rsid w:val="00DC7CED"/>
    <w:rsid w:val="00DD2B4A"/>
    <w:rsid w:val="00DD3058"/>
    <w:rsid w:val="00DD3742"/>
    <w:rsid w:val="00DD5E1D"/>
    <w:rsid w:val="00DD6711"/>
    <w:rsid w:val="00DE0569"/>
    <w:rsid w:val="00DE0D05"/>
    <w:rsid w:val="00DE575F"/>
    <w:rsid w:val="00DE7C8A"/>
    <w:rsid w:val="00DF0A5A"/>
    <w:rsid w:val="00DF37BB"/>
    <w:rsid w:val="00DF513F"/>
    <w:rsid w:val="00E01620"/>
    <w:rsid w:val="00E02038"/>
    <w:rsid w:val="00E0223E"/>
    <w:rsid w:val="00E03F6B"/>
    <w:rsid w:val="00E06A7C"/>
    <w:rsid w:val="00E07F04"/>
    <w:rsid w:val="00E10194"/>
    <w:rsid w:val="00E10E8F"/>
    <w:rsid w:val="00E1126E"/>
    <w:rsid w:val="00E11EEB"/>
    <w:rsid w:val="00E14BF8"/>
    <w:rsid w:val="00E20E46"/>
    <w:rsid w:val="00E20F1E"/>
    <w:rsid w:val="00E21C0A"/>
    <w:rsid w:val="00E22A08"/>
    <w:rsid w:val="00E24999"/>
    <w:rsid w:val="00E25668"/>
    <w:rsid w:val="00E2679D"/>
    <w:rsid w:val="00E31ADE"/>
    <w:rsid w:val="00E3388E"/>
    <w:rsid w:val="00E365A6"/>
    <w:rsid w:val="00E36D96"/>
    <w:rsid w:val="00E374E8"/>
    <w:rsid w:val="00E37800"/>
    <w:rsid w:val="00E445E9"/>
    <w:rsid w:val="00E459F9"/>
    <w:rsid w:val="00E47ED7"/>
    <w:rsid w:val="00E5518A"/>
    <w:rsid w:val="00E57689"/>
    <w:rsid w:val="00E57C28"/>
    <w:rsid w:val="00E61CB4"/>
    <w:rsid w:val="00E6201A"/>
    <w:rsid w:val="00E62359"/>
    <w:rsid w:val="00E633B2"/>
    <w:rsid w:val="00E63F09"/>
    <w:rsid w:val="00E705DB"/>
    <w:rsid w:val="00E734A2"/>
    <w:rsid w:val="00E74CB7"/>
    <w:rsid w:val="00E750DB"/>
    <w:rsid w:val="00E76050"/>
    <w:rsid w:val="00E77B29"/>
    <w:rsid w:val="00E807DE"/>
    <w:rsid w:val="00E80DA7"/>
    <w:rsid w:val="00E81CA9"/>
    <w:rsid w:val="00E82A89"/>
    <w:rsid w:val="00E8405A"/>
    <w:rsid w:val="00E84AD1"/>
    <w:rsid w:val="00E925F3"/>
    <w:rsid w:val="00E93D66"/>
    <w:rsid w:val="00E9415E"/>
    <w:rsid w:val="00E948BC"/>
    <w:rsid w:val="00E95876"/>
    <w:rsid w:val="00E9645D"/>
    <w:rsid w:val="00EA046F"/>
    <w:rsid w:val="00EA0AA8"/>
    <w:rsid w:val="00EA0F61"/>
    <w:rsid w:val="00EA1903"/>
    <w:rsid w:val="00EA1B30"/>
    <w:rsid w:val="00EA2D8B"/>
    <w:rsid w:val="00EA41D6"/>
    <w:rsid w:val="00EA601E"/>
    <w:rsid w:val="00EB08A7"/>
    <w:rsid w:val="00EB0B94"/>
    <w:rsid w:val="00EB0D38"/>
    <w:rsid w:val="00EB1A02"/>
    <w:rsid w:val="00EB1E2B"/>
    <w:rsid w:val="00EB267C"/>
    <w:rsid w:val="00EB47C7"/>
    <w:rsid w:val="00EB5228"/>
    <w:rsid w:val="00EB7964"/>
    <w:rsid w:val="00EC116B"/>
    <w:rsid w:val="00ED0606"/>
    <w:rsid w:val="00ED0AE0"/>
    <w:rsid w:val="00ED0E98"/>
    <w:rsid w:val="00ED11A9"/>
    <w:rsid w:val="00ED36D9"/>
    <w:rsid w:val="00ED4876"/>
    <w:rsid w:val="00ED587D"/>
    <w:rsid w:val="00ED68CF"/>
    <w:rsid w:val="00EE0DFB"/>
    <w:rsid w:val="00EE1C8E"/>
    <w:rsid w:val="00EE2081"/>
    <w:rsid w:val="00EE2C8F"/>
    <w:rsid w:val="00EE3AB4"/>
    <w:rsid w:val="00EE64D9"/>
    <w:rsid w:val="00EE79DA"/>
    <w:rsid w:val="00EF4203"/>
    <w:rsid w:val="00EF4C2F"/>
    <w:rsid w:val="00EF5842"/>
    <w:rsid w:val="00EF5999"/>
    <w:rsid w:val="00F00203"/>
    <w:rsid w:val="00F01F07"/>
    <w:rsid w:val="00F036FE"/>
    <w:rsid w:val="00F04974"/>
    <w:rsid w:val="00F05499"/>
    <w:rsid w:val="00F06244"/>
    <w:rsid w:val="00F0665C"/>
    <w:rsid w:val="00F133A3"/>
    <w:rsid w:val="00F144CC"/>
    <w:rsid w:val="00F205AA"/>
    <w:rsid w:val="00F2228D"/>
    <w:rsid w:val="00F24125"/>
    <w:rsid w:val="00F245D2"/>
    <w:rsid w:val="00F275C2"/>
    <w:rsid w:val="00F31389"/>
    <w:rsid w:val="00F337EB"/>
    <w:rsid w:val="00F35C83"/>
    <w:rsid w:val="00F375C2"/>
    <w:rsid w:val="00F37E81"/>
    <w:rsid w:val="00F406A3"/>
    <w:rsid w:val="00F407CA"/>
    <w:rsid w:val="00F4249D"/>
    <w:rsid w:val="00F432A3"/>
    <w:rsid w:val="00F451B1"/>
    <w:rsid w:val="00F46107"/>
    <w:rsid w:val="00F47D06"/>
    <w:rsid w:val="00F516EF"/>
    <w:rsid w:val="00F51F98"/>
    <w:rsid w:val="00F5423C"/>
    <w:rsid w:val="00F543A1"/>
    <w:rsid w:val="00F544AF"/>
    <w:rsid w:val="00F57DF8"/>
    <w:rsid w:val="00F6220C"/>
    <w:rsid w:val="00F64855"/>
    <w:rsid w:val="00F65103"/>
    <w:rsid w:val="00F67C78"/>
    <w:rsid w:val="00F67E35"/>
    <w:rsid w:val="00F722A9"/>
    <w:rsid w:val="00F74040"/>
    <w:rsid w:val="00F752A8"/>
    <w:rsid w:val="00F75DBE"/>
    <w:rsid w:val="00F772B3"/>
    <w:rsid w:val="00F774CE"/>
    <w:rsid w:val="00F83B3D"/>
    <w:rsid w:val="00F857B8"/>
    <w:rsid w:val="00F86FA3"/>
    <w:rsid w:val="00F90F38"/>
    <w:rsid w:val="00F90FF1"/>
    <w:rsid w:val="00F91EAB"/>
    <w:rsid w:val="00F938E2"/>
    <w:rsid w:val="00F95FBE"/>
    <w:rsid w:val="00F961B8"/>
    <w:rsid w:val="00F96C56"/>
    <w:rsid w:val="00F97AFE"/>
    <w:rsid w:val="00FA6FD7"/>
    <w:rsid w:val="00FA7F96"/>
    <w:rsid w:val="00FA7FBC"/>
    <w:rsid w:val="00FB1814"/>
    <w:rsid w:val="00FB1B44"/>
    <w:rsid w:val="00FB289E"/>
    <w:rsid w:val="00FB2BCA"/>
    <w:rsid w:val="00FB6D8C"/>
    <w:rsid w:val="00FB730E"/>
    <w:rsid w:val="00FB74AC"/>
    <w:rsid w:val="00FC0505"/>
    <w:rsid w:val="00FC2A2E"/>
    <w:rsid w:val="00FD21B1"/>
    <w:rsid w:val="00FE1C4F"/>
    <w:rsid w:val="00FE369C"/>
    <w:rsid w:val="00FE5709"/>
    <w:rsid w:val="00FE6614"/>
    <w:rsid w:val="00FF08FA"/>
    <w:rsid w:val="00FF31BD"/>
    <w:rsid w:val="00FF5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F4384"/>
  <w15:chartTrackingRefBased/>
  <w15:docId w15:val="{89D83403-B6B1-4D5F-A930-05655DD53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1C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F2C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2CEF"/>
  </w:style>
  <w:style w:type="paragraph" w:styleId="Fuzeile">
    <w:name w:val="footer"/>
    <w:basedOn w:val="Standard"/>
    <w:link w:val="FuzeileZchn"/>
    <w:uiPriority w:val="99"/>
    <w:unhideWhenUsed/>
    <w:rsid w:val="00BF2C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2CEF"/>
  </w:style>
  <w:style w:type="paragraph" w:styleId="Listenabsatz">
    <w:name w:val="List Paragraph"/>
    <w:basedOn w:val="Standard"/>
    <w:uiPriority w:val="34"/>
    <w:qFormat/>
    <w:rsid w:val="00DA2B3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10D6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0D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0D62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3E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3EA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7A25F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A25F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A25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A25FA"/>
    <w:rPr>
      <w:rFonts w:ascii="Calibri" w:hAnsi="Calibri" w:cs="Calibri"/>
      <w:noProof/>
      <w:lang w:val="en-US"/>
    </w:rPr>
  </w:style>
  <w:style w:type="paragraph" w:styleId="NurText">
    <w:name w:val="Plain Text"/>
    <w:basedOn w:val="Standard"/>
    <w:link w:val="NurTextZchn"/>
    <w:uiPriority w:val="99"/>
    <w:unhideWhenUsed/>
    <w:rsid w:val="00FF31BD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FF31B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7535E-1DAD-4DA1-A0E5-3FAAA9D66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295</Words>
  <Characters>1446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muth, Christoph</dc:creator>
  <cp:keywords/>
  <dc:description/>
  <cp:lastModifiedBy>Vollmuth, Christoph</cp:lastModifiedBy>
  <cp:revision>4</cp:revision>
  <cp:lastPrinted>2023-11-12T21:10:00Z</cp:lastPrinted>
  <dcterms:created xsi:type="dcterms:W3CDTF">2024-01-10T10:38:00Z</dcterms:created>
  <dcterms:modified xsi:type="dcterms:W3CDTF">2024-01-25T17:28:00Z</dcterms:modified>
</cp:coreProperties>
</file>